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8CCAAA" w14:textId="28E0D37E" w:rsidR="00C66775" w:rsidRPr="00AD7A3A" w:rsidRDefault="00AD7A3A" w:rsidP="00C66775">
      <w:pPr>
        <w:rPr>
          <w:rFonts w:ascii="Arial" w:hAnsi="Arial" w:cs="Arial"/>
          <w:b/>
          <w:sz w:val="20"/>
          <w:szCs w:val="20"/>
        </w:rPr>
      </w:pPr>
      <w:r w:rsidRPr="00AD7A3A">
        <w:rPr>
          <w:rFonts w:ascii="Arial" w:hAnsi="Arial" w:cs="Arial"/>
          <w:b/>
          <w:sz w:val="20"/>
          <w:szCs w:val="20"/>
        </w:rPr>
        <w:t xml:space="preserve">Supplementary </w:t>
      </w:r>
      <w:r w:rsidR="00C66775" w:rsidRPr="00AD7A3A">
        <w:rPr>
          <w:rFonts w:ascii="Arial" w:hAnsi="Arial" w:cs="Arial"/>
          <w:b/>
          <w:sz w:val="20"/>
          <w:szCs w:val="20"/>
        </w:rPr>
        <w:t>Table 2. Multiple regression estimates of the effects of maternal HIV, malaria in pregnancy, intestinal parasite infection</w:t>
      </w:r>
      <w:r>
        <w:rPr>
          <w:rFonts w:ascii="Arial" w:hAnsi="Arial" w:cs="Arial"/>
          <w:b/>
          <w:sz w:val="20"/>
          <w:szCs w:val="20"/>
        </w:rPr>
        <w:t xml:space="preserve"> in pregnancy, age, and gravidity </w:t>
      </w:r>
      <w:r w:rsidR="00C66775" w:rsidRPr="00AD7A3A">
        <w:rPr>
          <w:rFonts w:ascii="Arial" w:hAnsi="Arial" w:cs="Arial"/>
          <w:b/>
          <w:sz w:val="20"/>
          <w:szCs w:val="20"/>
        </w:rPr>
        <w:t xml:space="preserve">on maternal plasma cytokine levels. </w:t>
      </w:r>
      <w:r w:rsidR="00C66775" w:rsidRPr="00AD7A3A">
        <w:rPr>
          <w:rFonts w:ascii="Arial" w:hAnsi="Arial" w:cs="Arial"/>
          <w:sz w:val="20"/>
          <w:szCs w:val="20"/>
        </w:rPr>
        <w:t>IFN-</w:t>
      </w:r>
      <w:r w:rsidR="00C66775" w:rsidRPr="00AD7A3A">
        <w:rPr>
          <w:rFonts w:ascii="Cambria Math" w:eastAsia="Cambria Math" w:hAnsi="Cambria Math" w:cs="Cambria Math"/>
          <w:sz w:val="20"/>
          <w:szCs w:val="20"/>
        </w:rPr>
        <w:t>𝛾</w:t>
      </w:r>
      <w:r w:rsidR="000254C4" w:rsidRPr="00AD7A3A">
        <w:rPr>
          <w:rFonts w:ascii="Arial" w:hAnsi="Arial" w:cs="Arial"/>
          <w:sz w:val="20"/>
          <w:szCs w:val="20"/>
        </w:rPr>
        <w:t xml:space="preserve"> was natural log transformed. n</w:t>
      </w:r>
      <w:r w:rsidR="00C66775" w:rsidRPr="00AD7A3A">
        <w:rPr>
          <w:rFonts w:ascii="Arial" w:hAnsi="Arial" w:cs="Arial"/>
          <w:sz w:val="20"/>
          <w:szCs w:val="20"/>
        </w:rPr>
        <w:t xml:space="preserve"> = 64 for all models. </w:t>
      </w:r>
    </w:p>
    <w:p w14:paraId="0147BA2C" w14:textId="77777777" w:rsidR="00C66775" w:rsidRPr="00AD7A3A" w:rsidRDefault="00C66775" w:rsidP="00C66775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8190" w:type="dxa"/>
        <w:tblLook w:val="04A0" w:firstRow="1" w:lastRow="0" w:firstColumn="1" w:lastColumn="0" w:noHBand="0" w:noVBand="1"/>
      </w:tblPr>
      <w:tblGrid>
        <w:gridCol w:w="1741"/>
        <w:gridCol w:w="2989"/>
        <w:gridCol w:w="914"/>
        <w:gridCol w:w="1286"/>
        <w:gridCol w:w="1260"/>
      </w:tblGrid>
      <w:tr w:rsidR="00C66775" w:rsidRPr="00AD7A3A" w14:paraId="6EFB20EB" w14:textId="77777777" w:rsidTr="004B6FF9"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3D4AD4" w14:textId="77777777" w:rsidR="00C66775" w:rsidRPr="00AD7A3A" w:rsidRDefault="00C66775" w:rsidP="00C6677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D7A3A">
              <w:rPr>
                <w:rFonts w:ascii="Arial" w:hAnsi="Arial" w:cs="Arial"/>
                <w:b/>
                <w:sz w:val="20"/>
                <w:szCs w:val="20"/>
              </w:rPr>
              <w:t xml:space="preserve">Maternal </w:t>
            </w:r>
          </w:p>
          <w:p w14:paraId="7F6C819A" w14:textId="77777777" w:rsidR="00C66775" w:rsidRPr="00AD7A3A" w:rsidRDefault="00C66775" w:rsidP="00C6677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D7A3A">
              <w:rPr>
                <w:rFonts w:ascii="Arial" w:hAnsi="Arial" w:cs="Arial"/>
                <w:b/>
                <w:sz w:val="20"/>
                <w:szCs w:val="20"/>
              </w:rPr>
              <w:t>cytokine</w:t>
            </w:r>
          </w:p>
        </w:tc>
        <w:tc>
          <w:tcPr>
            <w:tcW w:w="2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B4E1F1" w14:textId="77777777" w:rsidR="00C66775" w:rsidRPr="00AD7A3A" w:rsidRDefault="00C66775" w:rsidP="00C6677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364C8ABB" w14:textId="77777777" w:rsidR="00C66775" w:rsidRPr="00AD7A3A" w:rsidRDefault="00C66775" w:rsidP="00C6677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D7A3A">
              <w:rPr>
                <w:rFonts w:ascii="Arial" w:hAnsi="Arial" w:cs="Arial"/>
                <w:b/>
                <w:sz w:val="20"/>
                <w:szCs w:val="20"/>
              </w:rPr>
              <w:t>Predictor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72F9E8" w14:textId="77777777" w:rsidR="00C66775" w:rsidRPr="00AD7A3A" w:rsidRDefault="00C66775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2EA13A6" w14:textId="77777777" w:rsidR="00C66775" w:rsidRPr="00AD7A3A" w:rsidRDefault="00C66775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7A3A">
              <w:rPr>
                <w:rFonts w:ascii="Arial" w:hAnsi="Arial" w:cs="Arial"/>
                <w:b/>
                <w:sz w:val="20"/>
                <w:szCs w:val="20"/>
              </w:rPr>
              <w:t>ß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007D08" w14:textId="77777777" w:rsidR="00C66775" w:rsidRPr="00AD7A3A" w:rsidRDefault="00C66775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2C95872" w14:textId="77777777" w:rsidR="00C66775" w:rsidRPr="00AD7A3A" w:rsidRDefault="00C66775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7A3A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5304A0" w14:textId="77777777" w:rsidR="00C66775" w:rsidRPr="00AD7A3A" w:rsidRDefault="00C66775" w:rsidP="00C6677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  <w:p w14:paraId="58E547AA" w14:textId="77777777" w:rsidR="00C66775" w:rsidRPr="00AD7A3A" w:rsidRDefault="00C66775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7A3A">
              <w:rPr>
                <w:rFonts w:ascii="Arial" w:hAnsi="Arial" w:cs="Arial"/>
                <w:b/>
                <w:i/>
                <w:sz w:val="20"/>
                <w:szCs w:val="20"/>
              </w:rPr>
              <w:t xml:space="preserve">p </w:t>
            </w:r>
            <w:r w:rsidRPr="00AD7A3A">
              <w:rPr>
                <w:rFonts w:ascii="Arial" w:hAnsi="Arial" w:cs="Arial"/>
                <w:b/>
                <w:sz w:val="20"/>
                <w:szCs w:val="20"/>
              </w:rPr>
              <w:t>value</w:t>
            </w:r>
          </w:p>
        </w:tc>
      </w:tr>
      <w:tr w:rsidR="00C66775" w:rsidRPr="00AD7A3A" w14:paraId="4AD9514A" w14:textId="77777777" w:rsidTr="004B6FF9">
        <w:trPr>
          <w:trHeight w:val="261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332AC13F" w14:textId="77777777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AD7A3A">
              <w:rPr>
                <w:rFonts w:ascii="Arial" w:hAnsi="Arial" w:cs="Arial"/>
                <w:sz w:val="20"/>
                <w:szCs w:val="20"/>
              </w:rPr>
              <w:t>IL-17F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0A445AB1" w14:textId="77777777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AD7A3A">
              <w:rPr>
                <w:rFonts w:ascii="Arial" w:hAnsi="Arial" w:cs="Arial"/>
                <w:sz w:val="20"/>
                <w:szCs w:val="20"/>
              </w:rPr>
              <w:t>HIV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B57F2BE" w14:textId="77777777" w:rsidR="00C66775" w:rsidRPr="00AD7A3A" w:rsidRDefault="00C66775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7A3A">
              <w:rPr>
                <w:rFonts w:ascii="Arial" w:hAnsi="Arial" w:cs="Arial"/>
                <w:b/>
                <w:sz w:val="20"/>
                <w:szCs w:val="20"/>
              </w:rPr>
              <w:t>-0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780856EF" w14:textId="534102C3" w:rsidR="00C66775" w:rsidRPr="00AD7A3A" w:rsidRDefault="0035403B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-0.3</w:t>
            </w:r>
            <w:r w:rsidR="00C66775" w:rsidRPr="00AD7A3A">
              <w:rPr>
                <w:rFonts w:ascii="Arial" w:hAnsi="Arial" w:cs="Arial"/>
                <w:b/>
                <w:sz w:val="20"/>
                <w:szCs w:val="20"/>
              </w:rPr>
              <w:t>, -0.</w:t>
            </w:r>
            <w:r w:rsidR="00280FBC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C66775" w:rsidRPr="00AD7A3A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FC0F06" w14:textId="08279349" w:rsidR="00C66775" w:rsidRPr="00AD7A3A" w:rsidRDefault="00C66775" w:rsidP="008243D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7A3A">
              <w:rPr>
                <w:rFonts w:ascii="Arial" w:hAnsi="Arial" w:cs="Arial"/>
                <w:b/>
                <w:sz w:val="20"/>
                <w:szCs w:val="20"/>
              </w:rPr>
              <w:t>0.0</w:t>
            </w:r>
            <w:r w:rsidR="008243D0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C66775" w:rsidRPr="00AD7A3A" w14:paraId="773B951D" w14:textId="77777777" w:rsidTr="004B6FF9">
        <w:trPr>
          <w:trHeight w:val="261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E106452" w14:textId="77777777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25E54880" w14:textId="77777777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AD7A3A">
              <w:rPr>
                <w:rFonts w:ascii="Arial" w:hAnsi="Arial" w:cs="Arial"/>
                <w:sz w:val="20"/>
                <w:szCs w:val="20"/>
              </w:rPr>
              <w:t>Malaria in pregnanc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81B1E81" w14:textId="4260959E" w:rsidR="00C66775" w:rsidRPr="00AD7A3A" w:rsidRDefault="008243D0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736E2A0E" w14:textId="1668B54E" w:rsidR="00C66775" w:rsidRPr="00AD7A3A" w:rsidRDefault="00280FBC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</w:t>
            </w:r>
            <w:r w:rsidR="00C66775" w:rsidRPr="00AD7A3A">
              <w:rPr>
                <w:rFonts w:ascii="Arial" w:hAnsi="Arial" w:cs="Arial"/>
                <w:sz w:val="20"/>
                <w:szCs w:val="20"/>
              </w:rPr>
              <w:t>, 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4504A34" w14:textId="791B8AC3" w:rsidR="00C66775" w:rsidRPr="00AD7A3A" w:rsidRDefault="00C66775" w:rsidP="00824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A3A">
              <w:rPr>
                <w:rFonts w:ascii="Arial" w:hAnsi="Arial" w:cs="Arial"/>
                <w:sz w:val="20"/>
                <w:szCs w:val="20"/>
              </w:rPr>
              <w:t>0.</w:t>
            </w:r>
            <w:r w:rsidR="008243D0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C66775" w:rsidRPr="00AD7A3A" w14:paraId="0E16CCDA" w14:textId="77777777" w:rsidTr="004B6FF9">
        <w:trPr>
          <w:trHeight w:val="77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3D46CC6" w14:textId="77777777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7B221877" w14:textId="77777777" w:rsidR="00C66775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8243D0">
              <w:rPr>
                <w:rFonts w:ascii="Arial" w:hAnsi="Arial" w:cs="Arial"/>
                <w:sz w:val="20"/>
                <w:szCs w:val="20"/>
              </w:rPr>
              <w:t>Intestinal parasite infection</w:t>
            </w:r>
          </w:p>
          <w:p w14:paraId="661189E9" w14:textId="77777777" w:rsidR="008243D0" w:rsidRDefault="008243D0" w:rsidP="00C667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</w:t>
            </w:r>
          </w:p>
          <w:p w14:paraId="475DCFDB" w14:textId="60EB1B2A" w:rsidR="008243D0" w:rsidRPr="008243D0" w:rsidRDefault="008243D0" w:rsidP="00C667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vidit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67DFD3D" w14:textId="0157CCFE" w:rsidR="00C66775" w:rsidRDefault="00280FBC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</w:t>
            </w:r>
          </w:p>
          <w:p w14:paraId="6401667B" w14:textId="77777777" w:rsidR="008243D0" w:rsidRDefault="008243D0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  <w:p w14:paraId="74FBDBEC" w14:textId="24C57B77" w:rsidR="00280FBC" w:rsidRPr="008243D0" w:rsidRDefault="00280FBC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AA54920" w14:textId="245739CC" w:rsidR="00C66775" w:rsidRDefault="00280FBC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</w:t>
            </w:r>
            <w:r w:rsidR="00C66775" w:rsidRPr="008243D0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  <w:p w14:paraId="471E4498" w14:textId="77777777" w:rsidR="008243D0" w:rsidRDefault="00280FBC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, 0.4</w:t>
            </w:r>
          </w:p>
          <w:p w14:paraId="7D30E4FE" w14:textId="6F3A562E" w:rsidR="00280FBC" w:rsidRPr="008243D0" w:rsidRDefault="00280FBC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, 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E0F46F7" w14:textId="77777777" w:rsidR="00C66775" w:rsidRDefault="00C66775" w:rsidP="00824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43D0">
              <w:rPr>
                <w:rFonts w:ascii="Arial" w:hAnsi="Arial" w:cs="Arial"/>
                <w:sz w:val="20"/>
                <w:szCs w:val="20"/>
              </w:rPr>
              <w:t>0.</w:t>
            </w:r>
            <w:r w:rsidR="008243D0" w:rsidRPr="008243D0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5E89D18C" w14:textId="6838BEED" w:rsidR="00280FBC" w:rsidRDefault="00280FBC" w:rsidP="00824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  <w:p w14:paraId="57CDD2A4" w14:textId="2D5B5404" w:rsidR="008243D0" w:rsidRPr="008243D0" w:rsidRDefault="001C0670" w:rsidP="00824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C66775" w:rsidRPr="00AD7A3A" w14:paraId="10D78DDF" w14:textId="77777777" w:rsidTr="004B6FF9">
        <w:trPr>
          <w:trHeight w:hRule="exact" w:val="144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1BBD708F" w14:textId="49E49313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4D93DB9D" w14:textId="77777777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C5D02AF" w14:textId="77777777" w:rsidR="00C66775" w:rsidRPr="00AD7A3A" w:rsidRDefault="00C66775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73CB596" w14:textId="77777777" w:rsidR="00C66775" w:rsidRPr="00AD7A3A" w:rsidRDefault="00C66775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F0F164E" w14:textId="77777777" w:rsidR="00C66775" w:rsidRPr="00AD7A3A" w:rsidRDefault="00C66775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66775" w:rsidRPr="00AD7A3A" w14:paraId="150DF062" w14:textId="77777777" w:rsidTr="004B6FF9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386A6E31" w14:textId="77777777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AD7A3A">
              <w:rPr>
                <w:rFonts w:ascii="Arial" w:hAnsi="Arial" w:cs="Arial"/>
                <w:sz w:val="20"/>
                <w:szCs w:val="20"/>
              </w:rPr>
              <w:t>IL-17E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661220E5" w14:textId="77777777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AD7A3A">
              <w:rPr>
                <w:rFonts w:ascii="Arial" w:hAnsi="Arial" w:cs="Arial"/>
                <w:sz w:val="20"/>
                <w:szCs w:val="20"/>
              </w:rPr>
              <w:t>HIV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084DBE3" w14:textId="29488B28" w:rsidR="00C66775" w:rsidRPr="00AD7A3A" w:rsidRDefault="00C66775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7A3A">
              <w:rPr>
                <w:rFonts w:ascii="Arial" w:hAnsi="Arial" w:cs="Arial"/>
                <w:b/>
                <w:sz w:val="20"/>
                <w:szCs w:val="20"/>
              </w:rPr>
              <w:t>-1.</w:t>
            </w:r>
            <w:r w:rsidR="001C0670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63F4867A" w14:textId="0DA93075" w:rsidR="00C66775" w:rsidRPr="00AD7A3A" w:rsidRDefault="00C66775" w:rsidP="001C067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7A3A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="001C0670">
              <w:rPr>
                <w:rFonts w:ascii="Arial" w:hAnsi="Arial" w:cs="Arial"/>
                <w:b/>
                <w:sz w:val="20"/>
                <w:szCs w:val="20"/>
              </w:rPr>
              <w:t>2.8</w:t>
            </w:r>
            <w:r w:rsidRPr="00AD7A3A">
              <w:rPr>
                <w:rFonts w:ascii="Arial" w:hAnsi="Arial" w:cs="Arial"/>
                <w:b/>
                <w:sz w:val="20"/>
                <w:szCs w:val="20"/>
              </w:rPr>
              <w:t>, -0.</w:t>
            </w:r>
            <w:r w:rsidR="001C0670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D7EF8E" w14:textId="653F88CD" w:rsidR="00C66775" w:rsidRPr="00AD7A3A" w:rsidRDefault="00C66775" w:rsidP="00E6441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7A3A">
              <w:rPr>
                <w:rFonts w:ascii="Arial" w:hAnsi="Arial" w:cs="Arial"/>
                <w:b/>
                <w:sz w:val="20"/>
                <w:szCs w:val="20"/>
              </w:rPr>
              <w:t>0.0</w:t>
            </w:r>
            <w:r w:rsidR="00E64418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</w:tr>
      <w:tr w:rsidR="00C66775" w:rsidRPr="00AD7A3A" w14:paraId="7308EE8C" w14:textId="77777777" w:rsidTr="004B6FF9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52CB9241" w14:textId="77777777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66B6995C" w14:textId="77777777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AD7A3A">
              <w:rPr>
                <w:rFonts w:ascii="Arial" w:hAnsi="Arial" w:cs="Arial"/>
                <w:sz w:val="20"/>
                <w:szCs w:val="20"/>
              </w:rPr>
              <w:t>Malaria in pregnanc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6263EC9" w14:textId="5291A1D3" w:rsidR="00C66775" w:rsidRPr="00AD7A3A" w:rsidRDefault="00C66775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A3A">
              <w:rPr>
                <w:rFonts w:ascii="Arial" w:hAnsi="Arial" w:cs="Arial"/>
                <w:sz w:val="20"/>
                <w:szCs w:val="20"/>
              </w:rPr>
              <w:t>-0.</w:t>
            </w:r>
            <w:r w:rsidR="00E6441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044348C4" w14:textId="0D1A7FA1" w:rsidR="00C66775" w:rsidRPr="00AD7A3A" w:rsidRDefault="00C66775" w:rsidP="00E644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A3A">
              <w:rPr>
                <w:rFonts w:ascii="Arial" w:hAnsi="Arial" w:cs="Arial"/>
                <w:sz w:val="20"/>
                <w:szCs w:val="20"/>
              </w:rPr>
              <w:t>-</w:t>
            </w:r>
            <w:r w:rsidR="00E64418">
              <w:rPr>
                <w:rFonts w:ascii="Arial" w:hAnsi="Arial" w:cs="Arial"/>
                <w:sz w:val="20"/>
                <w:szCs w:val="20"/>
              </w:rPr>
              <w:t>1.5, 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4B2CF8" w14:textId="07B1E7B6" w:rsidR="00C66775" w:rsidRPr="00AD7A3A" w:rsidRDefault="00E64418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</w:p>
        </w:tc>
      </w:tr>
      <w:tr w:rsidR="00C66775" w:rsidRPr="00AD7A3A" w14:paraId="01D19546" w14:textId="77777777" w:rsidTr="004B6FF9">
        <w:trPr>
          <w:trHeight w:val="783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38B46380" w14:textId="77777777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4E6AB196" w14:textId="77777777" w:rsidR="00C66775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AD7A3A">
              <w:rPr>
                <w:rFonts w:ascii="Arial" w:hAnsi="Arial" w:cs="Arial"/>
                <w:sz w:val="20"/>
                <w:szCs w:val="20"/>
              </w:rPr>
              <w:t>Intestinal parasite infection</w:t>
            </w:r>
          </w:p>
          <w:p w14:paraId="75AD1373" w14:textId="77777777" w:rsidR="00E64418" w:rsidRDefault="00E64418" w:rsidP="00C667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</w:t>
            </w:r>
          </w:p>
          <w:p w14:paraId="7B59FC0A" w14:textId="0BD00862" w:rsidR="00E64418" w:rsidRPr="00AD7A3A" w:rsidRDefault="00E64418" w:rsidP="00C667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vidit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A91D64D" w14:textId="77777777" w:rsidR="00C66775" w:rsidRDefault="00C66775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A3A">
              <w:rPr>
                <w:rFonts w:ascii="Arial" w:hAnsi="Arial" w:cs="Arial"/>
                <w:sz w:val="20"/>
                <w:szCs w:val="20"/>
              </w:rPr>
              <w:t>-</w:t>
            </w:r>
            <w:r w:rsidR="00E64418">
              <w:rPr>
                <w:rFonts w:ascii="Arial" w:hAnsi="Arial" w:cs="Arial"/>
                <w:sz w:val="20"/>
                <w:szCs w:val="20"/>
              </w:rPr>
              <w:t>0.6</w:t>
            </w:r>
          </w:p>
          <w:p w14:paraId="37D701BE" w14:textId="1AA54DE2" w:rsidR="00E64418" w:rsidRDefault="00E64418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</w:p>
          <w:p w14:paraId="462703F8" w14:textId="46DE56C4" w:rsidR="00E64418" w:rsidRPr="00AD7A3A" w:rsidRDefault="00E64418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20819B72" w14:textId="77777777" w:rsidR="00C66775" w:rsidRDefault="00E64418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, 0.5</w:t>
            </w:r>
          </w:p>
          <w:p w14:paraId="27351917" w14:textId="52A98794" w:rsidR="00E64418" w:rsidRDefault="00E64418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, 4.1</w:t>
            </w:r>
          </w:p>
          <w:p w14:paraId="61D01024" w14:textId="5AB37BC3" w:rsidR="00E64418" w:rsidRPr="00AD7A3A" w:rsidRDefault="00E64418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9, 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1730C83" w14:textId="77777777" w:rsidR="00C66775" w:rsidRDefault="00E64418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  <w:p w14:paraId="3B10556E" w14:textId="4CC3269C" w:rsidR="00E64418" w:rsidRDefault="00E64418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  <w:p w14:paraId="7CAA4123" w14:textId="329FCA86" w:rsidR="00E64418" w:rsidRDefault="00E64418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  <w:p w14:paraId="0608271F" w14:textId="124A8F95" w:rsidR="00E64418" w:rsidRPr="00AD7A3A" w:rsidRDefault="00E64418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6775" w:rsidRPr="00AD7A3A" w14:paraId="16FF5F17" w14:textId="77777777" w:rsidTr="004B6FF9">
        <w:trPr>
          <w:trHeight w:hRule="exact" w:val="81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0585D11" w14:textId="45B3DF12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38F74FB0" w14:textId="77777777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2B8DCBF" w14:textId="77777777" w:rsidR="00C66775" w:rsidRPr="00AD7A3A" w:rsidRDefault="00C66775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08F93BA5" w14:textId="77777777" w:rsidR="00C66775" w:rsidRPr="00AD7A3A" w:rsidRDefault="00C66775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C71DB85" w14:textId="77777777" w:rsidR="00C66775" w:rsidRPr="00AD7A3A" w:rsidRDefault="00C66775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66775" w:rsidRPr="00AD7A3A" w14:paraId="3569AA6A" w14:textId="77777777" w:rsidTr="004B6FF9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5DEFC17B" w14:textId="77777777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AD7A3A">
              <w:rPr>
                <w:rFonts w:ascii="Arial" w:hAnsi="Arial" w:cs="Arial"/>
                <w:sz w:val="20"/>
                <w:szCs w:val="20"/>
              </w:rPr>
              <w:t>IL-22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51DE7A80" w14:textId="77777777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AD7A3A">
              <w:rPr>
                <w:rFonts w:ascii="Arial" w:hAnsi="Arial" w:cs="Arial"/>
                <w:sz w:val="20"/>
                <w:szCs w:val="20"/>
              </w:rPr>
              <w:t>HIV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F0E7324" w14:textId="6EA998B9" w:rsidR="00C66775" w:rsidRPr="00AD7A3A" w:rsidRDefault="00C66775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7A3A">
              <w:rPr>
                <w:rFonts w:ascii="Arial" w:hAnsi="Arial" w:cs="Arial"/>
                <w:b/>
                <w:sz w:val="20"/>
                <w:szCs w:val="20"/>
              </w:rPr>
              <w:t>-0.</w:t>
            </w:r>
            <w:r w:rsidR="00E64418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8640278" w14:textId="033A0C48" w:rsidR="00C66775" w:rsidRPr="00AD7A3A" w:rsidRDefault="00E64418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-0.8, -0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FBF9FFE" w14:textId="43BF8F27" w:rsidR="00C66775" w:rsidRPr="00AD7A3A" w:rsidRDefault="00E64418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48</w:t>
            </w:r>
          </w:p>
        </w:tc>
      </w:tr>
      <w:tr w:rsidR="00C66775" w:rsidRPr="00AD7A3A" w14:paraId="006496CE" w14:textId="77777777" w:rsidTr="004B6FF9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31BB87DD" w14:textId="77777777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0257FD95" w14:textId="77777777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AD7A3A">
              <w:rPr>
                <w:rFonts w:ascii="Arial" w:hAnsi="Arial" w:cs="Arial"/>
                <w:sz w:val="20"/>
                <w:szCs w:val="20"/>
              </w:rPr>
              <w:t>Malaria in pregnanc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4A7FDDF" w14:textId="03780F59" w:rsidR="00C66775" w:rsidRPr="00AD7A3A" w:rsidRDefault="00C66775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A3A">
              <w:rPr>
                <w:rFonts w:ascii="Arial" w:hAnsi="Arial" w:cs="Arial"/>
                <w:sz w:val="20"/>
                <w:szCs w:val="20"/>
              </w:rPr>
              <w:t>-0.0</w:t>
            </w:r>
            <w:r w:rsidR="00E6441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3BC30518" w14:textId="5B8DA28E" w:rsidR="00C66775" w:rsidRPr="00AD7A3A" w:rsidRDefault="00E64418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, 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3A73337" w14:textId="59FAA1F7" w:rsidR="00C66775" w:rsidRPr="00AD7A3A" w:rsidRDefault="00E64418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</w:p>
        </w:tc>
      </w:tr>
      <w:tr w:rsidR="00C66775" w:rsidRPr="00AD7A3A" w14:paraId="47A16B0C" w14:textId="77777777" w:rsidTr="004B6FF9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2DFA1DCD" w14:textId="77777777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372932A0" w14:textId="77777777" w:rsidR="00C66775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AD7A3A">
              <w:rPr>
                <w:rFonts w:ascii="Arial" w:hAnsi="Arial" w:cs="Arial"/>
                <w:sz w:val="20"/>
                <w:szCs w:val="20"/>
              </w:rPr>
              <w:t>Intestinal parasite infection</w:t>
            </w:r>
          </w:p>
          <w:p w14:paraId="4287E397" w14:textId="77777777" w:rsidR="00E64418" w:rsidRDefault="00E64418" w:rsidP="00C667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</w:t>
            </w:r>
          </w:p>
          <w:p w14:paraId="350637AA" w14:textId="6737B3C6" w:rsidR="00E64418" w:rsidRDefault="00E64418" w:rsidP="00C667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vidity</w:t>
            </w:r>
          </w:p>
          <w:p w14:paraId="6F560774" w14:textId="77777777" w:rsidR="00E64418" w:rsidRPr="00AD7A3A" w:rsidRDefault="00E64418" w:rsidP="00C66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232EBEC" w14:textId="31687C91" w:rsidR="00C66775" w:rsidRDefault="00E64418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</w:t>
            </w:r>
          </w:p>
          <w:p w14:paraId="2691B54C" w14:textId="5EF899CE" w:rsidR="00E64418" w:rsidRDefault="00E64418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  <w:p w14:paraId="5268EE64" w14:textId="5F3F66BB" w:rsidR="00E64418" w:rsidRPr="00AD7A3A" w:rsidRDefault="00E64418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3EE4E220" w14:textId="06C5AD1A" w:rsidR="00C66775" w:rsidRDefault="00C66775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A3A">
              <w:rPr>
                <w:rFonts w:ascii="Arial" w:hAnsi="Arial" w:cs="Arial"/>
                <w:sz w:val="20"/>
                <w:szCs w:val="20"/>
              </w:rPr>
              <w:t>-</w:t>
            </w:r>
            <w:r w:rsidR="00E64418">
              <w:rPr>
                <w:rFonts w:ascii="Arial" w:hAnsi="Arial" w:cs="Arial"/>
                <w:sz w:val="20"/>
                <w:szCs w:val="20"/>
              </w:rPr>
              <w:t>0.5, 0.1</w:t>
            </w:r>
          </w:p>
          <w:p w14:paraId="6DC3C455" w14:textId="02315CBD" w:rsidR="00E64418" w:rsidRDefault="00E64418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, 1.1</w:t>
            </w:r>
          </w:p>
          <w:p w14:paraId="1E8E58E8" w14:textId="1E54F7BE" w:rsidR="00E64418" w:rsidRPr="00AD7A3A" w:rsidRDefault="00E64418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, 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A39CD7A" w14:textId="6C207A71" w:rsidR="00E64418" w:rsidRDefault="00E64418" w:rsidP="00E644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  <w:p w14:paraId="358A9F47" w14:textId="3ABF7D87" w:rsidR="00E64418" w:rsidRDefault="00E64418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  <w:p w14:paraId="55F5894E" w14:textId="3CB0E567" w:rsidR="00E64418" w:rsidRPr="00AD7A3A" w:rsidRDefault="00E64418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C66775" w:rsidRPr="00AD7A3A" w14:paraId="13736CF9" w14:textId="77777777" w:rsidTr="00CE282A">
        <w:trPr>
          <w:trHeight w:hRule="exact" w:val="81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169492EA" w14:textId="4A923CEA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5CD4CF88" w14:textId="77777777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B2A7AE8" w14:textId="77777777" w:rsidR="00C66775" w:rsidRPr="00AD7A3A" w:rsidRDefault="00C66775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7BA02B4" w14:textId="77777777" w:rsidR="00C66775" w:rsidRPr="00AD7A3A" w:rsidRDefault="00C66775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60686F0" w14:textId="77777777" w:rsidR="00C66775" w:rsidRPr="00AD7A3A" w:rsidRDefault="00C66775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66775" w:rsidRPr="00AD7A3A" w14:paraId="0BB0A499" w14:textId="77777777" w:rsidTr="004B6FF9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E284062" w14:textId="77777777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AD7A3A">
              <w:rPr>
                <w:rFonts w:ascii="Arial" w:hAnsi="Arial" w:cs="Arial"/>
                <w:sz w:val="20"/>
                <w:szCs w:val="20"/>
              </w:rPr>
              <w:t>IL-23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793AC4B8" w14:textId="77777777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AD7A3A">
              <w:rPr>
                <w:rFonts w:ascii="Arial" w:hAnsi="Arial" w:cs="Arial"/>
                <w:sz w:val="20"/>
                <w:szCs w:val="20"/>
              </w:rPr>
              <w:t>HIV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E99ADDE" w14:textId="354403AC" w:rsidR="00C66775" w:rsidRPr="00AD7A3A" w:rsidRDefault="00E76A90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-2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8B0148F" w14:textId="7961FE1D" w:rsidR="00C66775" w:rsidRPr="00AD7A3A" w:rsidRDefault="00E76A90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-53, -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61195E8" w14:textId="2C588645" w:rsidR="00C66775" w:rsidRPr="00AD7A3A" w:rsidRDefault="00E76A90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4</w:t>
            </w:r>
          </w:p>
        </w:tc>
      </w:tr>
      <w:tr w:rsidR="00C66775" w:rsidRPr="00AD7A3A" w14:paraId="37C82B99" w14:textId="77777777" w:rsidTr="004B6FF9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12A747B8" w14:textId="77777777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367711EB" w14:textId="77777777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AD7A3A">
              <w:rPr>
                <w:rFonts w:ascii="Arial" w:hAnsi="Arial" w:cs="Arial"/>
                <w:sz w:val="20"/>
                <w:szCs w:val="20"/>
              </w:rPr>
              <w:t>Malaria in pregnanc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0F7476E" w14:textId="08A16DAD" w:rsidR="00C66775" w:rsidRPr="00AD7A3A" w:rsidRDefault="00E76A90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797BFF61" w14:textId="7966EA59" w:rsidR="00C66775" w:rsidRPr="00AD7A3A" w:rsidRDefault="00E76A90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9, 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50123D3" w14:textId="4039E3C1" w:rsidR="00C66775" w:rsidRPr="00AD7A3A" w:rsidRDefault="00E76A90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</w:p>
        </w:tc>
      </w:tr>
      <w:tr w:rsidR="00C66775" w:rsidRPr="00AD7A3A" w14:paraId="59350384" w14:textId="77777777" w:rsidTr="004B6FF9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153D4D2C" w14:textId="77777777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762CC10E" w14:textId="77777777" w:rsidR="00C66775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AD7A3A">
              <w:rPr>
                <w:rFonts w:ascii="Arial" w:hAnsi="Arial" w:cs="Arial"/>
                <w:sz w:val="20"/>
                <w:szCs w:val="20"/>
              </w:rPr>
              <w:t>Intestinal parasite infection</w:t>
            </w:r>
          </w:p>
          <w:p w14:paraId="2DF73996" w14:textId="77777777" w:rsidR="00E64418" w:rsidRDefault="00E64418" w:rsidP="00C667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</w:t>
            </w:r>
          </w:p>
          <w:p w14:paraId="6BC65A7D" w14:textId="5755E209" w:rsidR="00E64418" w:rsidRPr="00AD7A3A" w:rsidRDefault="00E64418" w:rsidP="00C667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vidit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4F4F51F" w14:textId="057DC454" w:rsidR="00C66775" w:rsidRPr="00E76A90" w:rsidRDefault="00E76A90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A90">
              <w:rPr>
                <w:rFonts w:ascii="Arial" w:hAnsi="Arial" w:cs="Arial"/>
                <w:sz w:val="20"/>
                <w:szCs w:val="20"/>
              </w:rPr>
              <w:t>-15.5</w:t>
            </w:r>
          </w:p>
          <w:p w14:paraId="246C9F6C" w14:textId="0F7830F5" w:rsidR="00E64418" w:rsidRPr="00E76A90" w:rsidRDefault="00E76A90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  <w:p w14:paraId="338A4E85" w14:textId="07EE7597" w:rsidR="00E64418" w:rsidRPr="00E76A90" w:rsidRDefault="00E76A90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2CA4FB6D" w14:textId="19A2AB56" w:rsidR="00C66775" w:rsidRPr="00E76A90" w:rsidRDefault="00E76A90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A90">
              <w:rPr>
                <w:rFonts w:ascii="Arial" w:hAnsi="Arial" w:cs="Arial"/>
                <w:sz w:val="20"/>
                <w:szCs w:val="20"/>
              </w:rPr>
              <w:t>-37, 5.8</w:t>
            </w:r>
          </w:p>
          <w:p w14:paraId="504E3FDE" w14:textId="10FAD6F6" w:rsidR="00E64418" w:rsidRPr="00E76A90" w:rsidRDefault="00E76A90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2, 69</w:t>
            </w:r>
          </w:p>
          <w:p w14:paraId="5BF30760" w14:textId="6221DE79" w:rsidR="00E64418" w:rsidRPr="00E76A90" w:rsidRDefault="00E76A90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8, 6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0703B70" w14:textId="1093C1A2" w:rsidR="00E64418" w:rsidRPr="00E76A90" w:rsidRDefault="00E76A90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A90">
              <w:rPr>
                <w:rFonts w:ascii="Arial" w:hAnsi="Arial" w:cs="Arial"/>
                <w:sz w:val="20"/>
                <w:szCs w:val="20"/>
              </w:rPr>
              <w:t>0.15</w:t>
            </w:r>
          </w:p>
          <w:p w14:paraId="4860B6C4" w14:textId="77777777" w:rsidR="00E64418" w:rsidRDefault="00E76A90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  <w:p w14:paraId="156EDD85" w14:textId="4150608F" w:rsidR="00E76A90" w:rsidRPr="00E76A90" w:rsidRDefault="00E76A90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C66775" w:rsidRPr="00AD7A3A" w14:paraId="48F9990A" w14:textId="77777777" w:rsidTr="004B6FF9">
        <w:trPr>
          <w:trHeight w:hRule="exact" w:val="144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1D4D4BD" w14:textId="006900F2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3CF2452E" w14:textId="77777777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554CC7B" w14:textId="77777777" w:rsidR="00C66775" w:rsidRPr="00AD7A3A" w:rsidRDefault="00C66775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11354B33" w14:textId="77777777" w:rsidR="00C66775" w:rsidRPr="00AD7A3A" w:rsidRDefault="00C66775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492A610" w14:textId="77777777" w:rsidR="00C66775" w:rsidRPr="00AD7A3A" w:rsidRDefault="00C66775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66775" w:rsidRPr="00E76A90" w14:paraId="4F5EA508" w14:textId="77777777" w:rsidTr="004B6FF9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2A70FDAF" w14:textId="77777777" w:rsidR="00C66775" w:rsidRPr="00B80E32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B80E32">
              <w:rPr>
                <w:rFonts w:ascii="Arial" w:hAnsi="Arial" w:cs="Arial"/>
                <w:sz w:val="20"/>
                <w:szCs w:val="20"/>
              </w:rPr>
              <w:t>IFN-</w:t>
            </w:r>
            <w:r w:rsidRPr="00B80E32">
              <w:rPr>
                <w:rFonts w:ascii="Cambria Math" w:eastAsia="Cambria Math" w:hAnsi="Cambria Math" w:cs="Cambria Math"/>
                <w:sz w:val="20"/>
                <w:szCs w:val="20"/>
              </w:rPr>
              <w:t>𝛾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4BC0EF60" w14:textId="77777777" w:rsidR="00C66775" w:rsidRPr="00B80E32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B80E32">
              <w:rPr>
                <w:rFonts w:ascii="Arial" w:hAnsi="Arial" w:cs="Arial"/>
                <w:sz w:val="20"/>
                <w:szCs w:val="20"/>
              </w:rPr>
              <w:t>HIV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3AC16AF" w14:textId="676CA55E" w:rsidR="00C66775" w:rsidRPr="00B80E32" w:rsidRDefault="009B21B9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80E32">
              <w:rPr>
                <w:rFonts w:ascii="Arial" w:hAnsi="Arial" w:cs="Arial"/>
                <w:b/>
                <w:sz w:val="20"/>
                <w:szCs w:val="20"/>
              </w:rPr>
              <w:t>-0.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3BEF0520" w14:textId="540E60CB" w:rsidR="00C66775" w:rsidRPr="00B80E32" w:rsidRDefault="00B80E32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80E32">
              <w:rPr>
                <w:rFonts w:ascii="Arial" w:hAnsi="Arial" w:cs="Arial"/>
                <w:b/>
                <w:sz w:val="20"/>
                <w:szCs w:val="20"/>
              </w:rPr>
              <w:t>-1.7, -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BA47663" w14:textId="2533DB48" w:rsidR="00C66775" w:rsidRPr="00B80E32" w:rsidRDefault="00B80E32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80E32">
              <w:rPr>
                <w:rFonts w:ascii="Arial" w:hAnsi="Arial" w:cs="Arial"/>
                <w:b/>
                <w:sz w:val="20"/>
                <w:szCs w:val="20"/>
              </w:rPr>
              <w:t>0.03</w:t>
            </w:r>
          </w:p>
        </w:tc>
      </w:tr>
      <w:tr w:rsidR="00C66775" w:rsidRPr="00E76A90" w14:paraId="21B94186" w14:textId="77777777" w:rsidTr="004B6FF9">
        <w:trPr>
          <w:trHeight w:val="243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7CEE016A" w14:textId="77777777" w:rsidR="00C66775" w:rsidRPr="00B80E32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51B933B9" w14:textId="77777777" w:rsidR="00C66775" w:rsidRPr="00B80E32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B80E32">
              <w:rPr>
                <w:rFonts w:ascii="Arial" w:hAnsi="Arial" w:cs="Arial"/>
                <w:sz w:val="20"/>
                <w:szCs w:val="20"/>
              </w:rPr>
              <w:t>Malaria in pregnanc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9020F8E" w14:textId="577B3CA7" w:rsidR="00C66775" w:rsidRPr="00B80E32" w:rsidRDefault="00B80E32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0E32">
              <w:rPr>
                <w:rFonts w:ascii="Arial" w:hAnsi="Arial" w:cs="Arial"/>
                <w:sz w:val="20"/>
                <w:szCs w:val="20"/>
              </w:rPr>
              <w:t>-0.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6F1BA222" w14:textId="0989625D" w:rsidR="00C66775" w:rsidRPr="00B80E32" w:rsidRDefault="00B80E32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0E32">
              <w:rPr>
                <w:rFonts w:ascii="Arial" w:hAnsi="Arial" w:cs="Arial"/>
                <w:sz w:val="20"/>
                <w:szCs w:val="20"/>
              </w:rPr>
              <w:t>-0.8, 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227F39B" w14:textId="700B8690" w:rsidR="00C66775" w:rsidRPr="00B80E32" w:rsidRDefault="00B80E32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0E32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</w:tr>
      <w:tr w:rsidR="00C66775" w:rsidRPr="00E76A90" w14:paraId="46011A22" w14:textId="77777777" w:rsidTr="004B6FF9">
        <w:trPr>
          <w:trHeight w:val="279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5B137EB4" w14:textId="77777777" w:rsidR="00C66775" w:rsidRPr="00B80E32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38C8EB31" w14:textId="77777777" w:rsidR="00C66775" w:rsidRPr="00B80E32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B80E32">
              <w:rPr>
                <w:rFonts w:ascii="Arial" w:hAnsi="Arial" w:cs="Arial"/>
                <w:sz w:val="20"/>
                <w:szCs w:val="20"/>
              </w:rPr>
              <w:t>Intestinal parasite infection</w:t>
            </w:r>
          </w:p>
          <w:p w14:paraId="0EF39404" w14:textId="77777777" w:rsidR="00B80E32" w:rsidRPr="00B80E32" w:rsidRDefault="00B80E32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B80E32">
              <w:rPr>
                <w:rFonts w:ascii="Arial" w:hAnsi="Arial" w:cs="Arial"/>
                <w:sz w:val="20"/>
                <w:szCs w:val="20"/>
              </w:rPr>
              <w:t>Age</w:t>
            </w:r>
          </w:p>
          <w:p w14:paraId="15F0B51B" w14:textId="6596CEB8" w:rsidR="00B80E32" w:rsidRPr="00B80E32" w:rsidRDefault="00B80E32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B80E32">
              <w:rPr>
                <w:rFonts w:ascii="Arial" w:hAnsi="Arial" w:cs="Arial"/>
                <w:sz w:val="20"/>
                <w:szCs w:val="20"/>
              </w:rPr>
              <w:t>Gravidit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573C4A9" w14:textId="77777777" w:rsidR="00C66775" w:rsidRPr="00B80E32" w:rsidRDefault="00B80E32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0E32">
              <w:rPr>
                <w:rFonts w:ascii="Arial" w:hAnsi="Arial" w:cs="Arial"/>
                <w:sz w:val="20"/>
                <w:szCs w:val="20"/>
              </w:rPr>
              <w:t>-0.5</w:t>
            </w:r>
          </w:p>
          <w:p w14:paraId="654C3CE4" w14:textId="658547ED" w:rsidR="00B80E32" w:rsidRPr="00B80E32" w:rsidRDefault="00B80E32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0E32">
              <w:rPr>
                <w:rFonts w:ascii="Arial" w:hAnsi="Arial" w:cs="Arial"/>
                <w:sz w:val="20"/>
                <w:szCs w:val="20"/>
              </w:rPr>
              <w:t>0.3</w:t>
            </w:r>
          </w:p>
          <w:p w14:paraId="4E608DFF" w14:textId="7EFB2F35" w:rsidR="00B80E32" w:rsidRPr="00B80E32" w:rsidRDefault="00B80E32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0E32">
              <w:rPr>
                <w:rFonts w:ascii="Arial" w:hAnsi="Arial" w:cs="Arial"/>
                <w:sz w:val="20"/>
                <w:szCs w:val="20"/>
              </w:rPr>
              <w:t>-0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EB350C3" w14:textId="77777777" w:rsidR="00C66775" w:rsidRPr="00B80E32" w:rsidRDefault="00B80E32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0E32">
              <w:rPr>
                <w:rFonts w:ascii="Arial" w:hAnsi="Arial" w:cs="Arial"/>
                <w:sz w:val="20"/>
                <w:szCs w:val="20"/>
              </w:rPr>
              <w:t>-1.2, 0.2</w:t>
            </w:r>
          </w:p>
          <w:p w14:paraId="202E25FB" w14:textId="45253C31" w:rsidR="00B80E32" w:rsidRPr="00B80E32" w:rsidRDefault="00B80E32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0E32">
              <w:rPr>
                <w:rFonts w:ascii="Arial" w:hAnsi="Arial" w:cs="Arial"/>
                <w:sz w:val="20"/>
                <w:szCs w:val="20"/>
              </w:rPr>
              <w:t>-1.2, 1.7</w:t>
            </w:r>
          </w:p>
          <w:p w14:paraId="69344A86" w14:textId="054F0C67" w:rsidR="00B80E32" w:rsidRPr="00B80E32" w:rsidRDefault="00B80E32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0E32">
              <w:rPr>
                <w:rFonts w:ascii="Arial" w:hAnsi="Arial" w:cs="Arial"/>
                <w:sz w:val="20"/>
                <w:szCs w:val="20"/>
              </w:rPr>
              <w:t>-2.3, 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C92302" w14:textId="77777777" w:rsidR="00C66775" w:rsidRPr="00B80E32" w:rsidRDefault="00B80E32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0E32">
              <w:rPr>
                <w:rFonts w:ascii="Arial" w:hAnsi="Arial" w:cs="Arial"/>
                <w:sz w:val="20"/>
                <w:szCs w:val="20"/>
              </w:rPr>
              <w:t>0.2</w:t>
            </w:r>
          </w:p>
          <w:p w14:paraId="00768AB1" w14:textId="40830F9F" w:rsidR="00B80E32" w:rsidRPr="00B80E32" w:rsidRDefault="00B80E32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0E32">
              <w:rPr>
                <w:rFonts w:ascii="Arial" w:hAnsi="Arial" w:cs="Arial"/>
                <w:sz w:val="20"/>
                <w:szCs w:val="20"/>
              </w:rPr>
              <w:t>0.7</w:t>
            </w:r>
          </w:p>
          <w:p w14:paraId="161BDD2F" w14:textId="449B808B" w:rsidR="00B80E32" w:rsidRPr="00B80E32" w:rsidRDefault="00B80E32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0E32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C66775" w:rsidRPr="00E76A90" w14:paraId="5C6A7B52" w14:textId="77777777" w:rsidTr="004B6FF9">
        <w:trPr>
          <w:trHeight w:hRule="exact" w:val="144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33545DD3" w14:textId="31820F6E" w:rsidR="00C66775" w:rsidRPr="00E76A90" w:rsidRDefault="00C66775" w:rsidP="00C6677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46A02877" w14:textId="77777777" w:rsidR="00C66775" w:rsidRPr="00E76A90" w:rsidRDefault="00C66775" w:rsidP="00C6677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93D3BA5" w14:textId="77777777" w:rsidR="00C66775" w:rsidRPr="00E76A90" w:rsidRDefault="00C66775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0D25D753" w14:textId="77777777" w:rsidR="00C66775" w:rsidRPr="00E76A90" w:rsidRDefault="00C66775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C24F55" w14:textId="77777777" w:rsidR="00C66775" w:rsidRPr="00E76A90" w:rsidRDefault="00C66775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</w:tr>
      <w:tr w:rsidR="00C66775" w:rsidRPr="00E76A90" w14:paraId="0AC0E460" w14:textId="77777777" w:rsidTr="004B6FF9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7C09D3F9" w14:textId="77777777" w:rsidR="00C66775" w:rsidRPr="00DD2BD6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DD2BD6">
              <w:rPr>
                <w:rFonts w:ascii="Arial" w:hAnsi="Arial" w:cs="Arial"/>
                <w:sz w:val="20"/>
                <w:szCs w:val="20"/>
              </w:rPr>
              <w:t>IL-1ß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2015F9D6" w14:textId="77777777" w:rsidR="00C66775" w:rsidRPr="00DD2BD6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DD2BD6">
              <w:rPr>
                <w:rFonts w:ascii="Arial" w:hAnsi="Arial" w:cs="Arial"/>
                <w:sz w:val="20"/>
                <w:szCs w:val="20"/>
              </w:rPr>
              <w:t>HIV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61E3C52" w14:textId="788235D8" w:rsidR="00C66775" w:rsidRPr="00DD2BD6" w:rsidRDefault="00DD2BD6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2BD6">
              <w:rPr>
                <w:rFonts w:ascii="Arial" w:hAnsi="Arial" w:cs="Arial"/>
                <w:b/>
                <w:sz w:val="20"/>
                <w:szCs w:val="20"/>
              </w:rPr>
              <w:t>-1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0FCC465" w14:textId="01B5D271" w:rsidR="00C66775" w:rsidRPr="00DD2BD6" w:rsidRDefault="00DD2BD6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2BD6">
              <w:rPr>
                <w:rFonts w:ascii="Arial" w:hAnsi="Arial" w:cs="Arial"/>
                <w:b/>
                <w:sz w:val="20"/>
                <w:szCs w:val="20"/>
              </w:rPr>
              <w:t>-35, -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C072FC9" w14:textId="1BF671A5" w:rsidR="00C66775" w:rsidRPr="00DD2BD6" w:rsidRDefault="00DD2BD6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2BD6">
              <w:rPr>
                <w:rFonts w:ascii="Arial" w:hAnsi="Arial" w:cs="Arial"/>
                <w:b/>
                <w:sz w:val="20"/>
                <w:szCs w:val="20"/>
              </w:rPr>
              <w:t>0.046</w:t>
            </w:r>
          </w:p>
        </w:tc>
      </w:tr>
      <w:tr w:rsidR="00C66775" w:rsidRPr="00E76A90" w14:paraId="1A2AC939" w14:textId="77777777" w:rsidTr="004B6FF9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2505ECC0" w14:textId="77777777" w:rsidR="00C66775" w:rsidRPr="00DD2BD6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6F584C3A" w14:textId="77777777" w:rsidR="00C66775" w:rsidRPr="00DD2BD6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DD2BD6">
              <w:rPr>
                <w:rFonts w:ascii="Arial" w:hAnsi="Arial" w:cs="Arial"/>
                <w:sz w:val="20"/>
                <w:szCs w:val="20"/>
              </w:rPr>
              <w:t>Malaria in pregnanc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9713C0A" w14:textId="3ACF2C8B" w:rsidR="00C66775" w:rsidRPr="00DD2BD6" w:rsidRDefault="00DD2BD6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BD6">
              <w:rPr>
                <w:rFonts w:ascii="Arial" w:hAnsi="Arial" w:cs="Arial"/>
                <w:sz w:val="20"/>
                <w:szCs w:val="20"/>
              </w:rPr>
              <w:t>-5.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781925EB" w14:textId="6A3E37B0" w:rsidR="00C66775" w:rsidRPr="00DD2BD6" w:rsidRDefault="00DD2BD6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BD6">
              <w:rPr>
                <w:rFonts w:ascii="Arial" w:hAnsi="Arial" w:cs="Arial"/>
                <w:sz w:val="20"/>
                <w:szCs w:val="20"/>
              </w:rPr>
              <w:t>-21, 9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7D0A3DA" w14:textId="30F7DE11" w:rsidR="00C66775" w:rsidRPr="00DD2BD6" w:rsidRDefault="00DD2BD6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BD6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C66775" w:rsidRPr="00E76A90" w14:paraId="3CB6B39F" w14:textId="77777777" w:rsidTr="004B6FF9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76766040" w14:textId="77777777" w:rsidR="00C66775" w:rsidRPr="00DD2BD6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1C9F2605" w14:textId="77777777" w:rsidR="00C66775" w:rsidRPr="00DD2BD6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DD2BD6">
              <w:rPr>
                <w:rFonts w:ascii="Arial" w:hAnsi="Arial" w:cs="Arial"/>
                <w:sz w:val="20"/>
                <w:szCs w:val="20"/>
              </w:rPr>
              <w:t>Intestinal parasite infection</w:t>
            </w:r>
          </w:p>
          <w:p w14:paraId="32DDD4F4" w14:textId="30B5566E" w:rsidR="00B80E32" w:rsidRPr="00DD2BD6" w:rsidRDefault="00B80E32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DD2BD6">
              <w:rPr>
                <w:rFonts w:ascii="Arial" w:hAnsi="Arial" w:cs="Arial"/>
                <w:sz w:val="20"/>
                <w:szCs w:val="20"/>
              </w:rPr>
              <w:t>Age</w:t>
            </w:r>
          </w:p>
          <w:p w14:paraId="36578192" w14:textId="37C18591" w:rsidR="00B80E32" w:rsidRPr="00DD2BD6" w:rsidRDefault="00B80E32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DD2BD6">
              <w:rPr>
                <w:rFonts w:ascii="Arial" w:hAnsi="Arial" w:cs="Arial"/>
                <w:sz w:val="20"/>
                <w:szCs w:val="20"/>
              </w:rPr>
              <w:t>Gravidit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3A78289" w14:textId="47A0FCED" w:rsidR="00C66775" w:rsidRPr="00DD2BD6" w:rsidRDefault="00DD2BD6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BD6">
              <w:rPr>
                <w:rFonts w:ascii="Arial" w:hAnsi="Arial" w:cs="Arial"/>
                <w:sz w:val="20"/>
                <w:szCs w:val="20"/>
              </w:rPr>
              <w:t>-11</w:t>
            </w:r>
          </w:p>
          <w:p w14:paraId="0C478CC7" w14:textId="2972B234" w:rsidR="00B80E32" w:rsidRPr="00DD2BD6" w:rsidRDefault="00DD2BD6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BD6"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56127D81" w14:textId="2BAE48BB" w:rsidR="00B80E32" w:rsidRPr="00DD2BD6" w:rsidRDefault="00DD2BD6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BD6">
              <w:rPr>
                <w:rFonts w:ascii="Arial" w:hAnsi="Arial" w:cs="Arial"/>
                <w:sz w:val="20"/>
                <w:szCs w:val="20"/>
              </w:rPr>
              <w:t>-2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2FF05AF4" w14:textId="43254354" w:rsidR="00C66775" w:rsidRPr="00DD2BD6" w:rsidRDefault="00DD2BD6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BD6">
              <w:rPr>
                <w:rFonts w:ascii="Arial" w:hAnsi="Arial" w:cs="Arial"/>
                <w:sz w:val="20"/>
                <w:szCs w:val="20"/>
              </w:rPr>
              <w:t>-26, 3</w:t>
            </w:r>
          </w:p>
          <w:p w14:paraId="32DE0002" w14:textId="302B2F30" w:rsidR="00B80E32" w:rsidRPr="00DD2BD6" w:rsidRDefault="00DD2BD6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BD6">
              <w:rPr>
                <w:rFonts w:ascii="Arial" w:hAnsi="Arial" w:cs="Arial"/>
                <w:sz w:val="20"/>
                <w:szCs w:val="20"/>
              </w:rPr>
              <w:t>-19, 42</w:t>
            </w:r>
          </w:p>
          <w:p w14:paraId="1E6591EF" w14:textId="5828F7E3" w:rsidR="00B80E32" w:rsidRPr="00DD2BD6" w:rsidRDefault="00DD2BD6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BD6">
              <w:rPr>
                <w:rFonts w:ascii="Arial" w:hAnsi="Arial" w:cs="Arial"/>
                <w:sz w:val="20"/>
                <w:szCs w:val="20"/>
              </w:rPr>
              <w:t>-55, 8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9B31D81" w14:textId="28DFB6C0" w:rsidR="00C66775" w:rsidRPr="00DD2BD6" w:rsidRDefault="00DD2BD6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BD6">
              <w:rPr>
                <w:rFonts w:ascii="Arial" w:hAnsi="Arial" w:cs="Arial"/>
                <w:sz w:val="20"/>
                <w:szCs w:val="20"/>
              </w:rPr>
              <w:t>0.1</w:t>
            </w:r>
          </w:p>
          <w:p w14:paraId="377F89FF" w14:textId="03BE040E" w:rsidR="00B80E32" w:rsidRPr="00DD2BD6" w:rsidRDefault="00DD2BD6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BD6">
              <w:rPr>
                <w:rFonts w:ascii="Arial" w:hAnsi="Arial" w:cs="Arial"/>
                <w:sz w:val="20"/>
                <w:szCs w:val="20"/>
              </w:rPr>
              <w:t>0.5</w:t>
            </w:r>
          </w:p>
          <w:p w14:paraId="399C5005" w14:textId="36BAA405" w:rsidR="00B80E32" w:rsidRPr="00DD2BD6" w:rsidRDefault="00DD2BD6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BD6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C66775" w:rsidRPr="00E76A90" w14:paraId="7991EE31" w14:textId="77777777" w:rsidTr="004B6FF9">
        <w:trPr>
          <w:trHeight w:hRule="exact" w:val="144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815B281" w14:textId="033F5BE7" w:rsidR="00C66775" w:rsidRPr="00E76A90" w:rsidRDefault="00C66775" w:rsidP="00C6677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036DCD3E" w14:textId="77777777" w:rsidR="00C66775" w:rsidRPr="00E76A90" w:rsidRDefault="00C66775" w:rsidP="00C6677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66776DA" w14:textId="77777777" w:rsidR="00C66775" w:rsidRPr="00E76A90" w:rsidRDefault="00C66775" w:rsidP="00C6677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6A474CEE" w14:textId="77777777" w:rsidR="00C66775" w:rsidRPr="00E76A90" w:rsidRDefault="00C66775" w:rsidP="00C6677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C5F2818" w14:textId="77777777" w:rsidR="00C66775" w:rsidRPr="00E76A90" w:rsidRDefault="00C66775" w:rsidP="00C6677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C66775" w:rsidRPr="00E76A90" w14:paraId="7C80FE4B" w14:textId="77777777" w:rsidTr="004B6FF9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E6BC6F5" w14:textId="77777777" w:rsidR="00C66775" w:rsidRPr="001D4127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1D4127">
              <w:rPr>
                <w:rFonts w:ascii="Arial" w:hAnsi="Arial" w:cs="Arial"/>
                <w:sz w:val="20"/>
                <w:szCs w:val="20"/>
              </w:rPr>
              <w:t>IL-10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37BC9A44" w14:textId="77777777" w:rsidR="00C66775" w:rsidRPr="001D4127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1D4127">
              <w:rPr>
                <w:rFonts w:ascii="Arial" w:hAnsi="Arial" w:cs="Arial"/>
                <w:sz w:val="20"/>
                <w:szCs w:val="20"/>
              </w:rPr>
              <w:t>HIV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97706E2" w14:textId="1E7B6D92" w:rsidR="00C66775" w:rsidRPr="001D4127" w:rsidRDefault="001D4127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4127">
              <w:rPr>
                <w:rFonts w:ascii="Arial" w:hAnsi="Arial" w:cs="Arial"/>
                <w:b/>
                <w:sz w:val="20"/>
                <w:szCs w:val="20"/>
              </w:rPr>
              <w:t>-13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64FE052" w14:textId="7F25D7C7" w:rsidR="00C66775" w:rsidRPr="001D4127" w:rsidRDefault="001D4127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4127">
              <w:rPr>
                <w:rFonts w:ascii="Arial" w:hAnsi="Arial" w:cs="Arial"/>
                <w:b/>
                <w:sz w:val="20"/>
                <w:szCs w:val="20"/>
              </w:rPr>
              <w:t>-22, -4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15D89ED" w14:textId="02EED9D4" w:rsidR="00C66775" w:rsidRPr="001D4127" w:rsidRDefault="001D4127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4127">
              <w:rPr>
                <w:rFonts w:ascii="Arial" w:hAnsi="Arial" w:cs="Arial"/>
                <w:b/>
                <w:sz w:val="20"/>
                <w:szCs w:val="20"/>
              </w:rPr>
              <w:t>0.004</w:t>
            </w:r>
          </w:p>
        </w:tc>
      </w:tr>
      <w:tr w:rsidR="00C66775" w:rsidRPr="00E76A90" w14:paraId="138E1C8E" w14:textId="77777777" w:rsidTr="004B6FF9">
        <w:trPr>
          <w:trHeight w:val="207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7BA88219" w14:textId="77777777" w:rsidR="00C66775" w:rsidRPr="001D4127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0A93F265" w14:textId="77777777" w:rsidR="00C66775" w:rsidRPr="001D4127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1D4127">
              <w:rPr>
                <w:rFonts w:ascii="Arial" w:hAnsi="Arial" w:cs="Arial"/>
                <w:sz w:val="20"/>
                <w:szCs w:val="20"/>
              </w:rPr>
              <w:t>Malaria in pregnanc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8C6C32A" w14:textId="1D565DA7" w:rsidR="00C66775" w:rsidRPr="001D4127" w:rsidRDefault="001D4127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27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2C39FE1F" w14:textId="3F22FC64" w:rsidR="00C66775" w:rsidRPr="001D4127" w:rsidRDefault="001D4127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27">
              <w:rPr>
                <w:rFonts w:ascii="Arial" w:hAnsi="Arial" w:cs="Arial"/>
                <w:sz w:val="20"/>
                <w:szCs w:val="20"/>
              </w:rPr>
              <w:t>-7.5, 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7D6B943" w14:textId="7FAEA658" w:rsidR="00C66775" w:rsidRPr="001D4127" w:rsidRDefault="001D4127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27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C66775" w:rsidRPr="00E76A90" w14:paraId="68B4A4C3" w14:textId="77777777" w:rsidTr="004B6FF9">
        <w:trPr>
          <w:trHeight w:val="27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DEA2590" w14:textId="77777777" w:rsidR="00C66775" w:rsidRPr="001D4127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37FCF554" w14:textId="77777777" w:rsidR="00C66775" w:rsidRPr="001D4127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1D4127">
              <w:rPr>
                <w:rFonts w:ascii="Arial" w:hAnsi="Arial" w:cs="Arial"/>
                <w:sz w:val="20"/>
                <w:szCs w:val="20"/>
              </w:rPr>
              <w:t>Intestinal parasite infection</w:t>
            </w:r>
          </w:p>
          <w:p w14:paraId="7E5C7399" w14:textId="77777777" w:rsidR="001D4127" w:rsidRPr="001D4127" w:rsidRDefault="001D4127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1D4127">
              <w:rPr>
                <w:rFonts w:ascii="Arial" w:hAnsi="Arial" w:cs="Arial"/>
                <w:sz w:val="20"/>
                <w:szCs w:val="20"/>
              </w:rPr>
              <w:t>Age</w:t>
            </w:r>
          </w:p>
          <w:p w14:paraId="2AAFE513" w14:textId="123F250C" w:rsidR="001D4127" w:rsidRPr="001D4127" w:rsidRDefault="001D4127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1D4127">
              <w:rPr>
                <w:rFonts w:ascii="Arial" w:hAnsi="Arial" w:cs="Arial"/>
                <w:sz w:val="20"/>
                <w:szCs w:val="20"/>
              </w:rPr>
              <w:t>Gravidit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B7CF077" w14:textId="5E90D052" w:rsidR="00C66775" w:rsidRPr="001D4127" w:rsidRDefault="00C66775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4127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="001D4127" w:rsidRPr="001D4127">
              <w:rPr>
                <w:rFonts w:ascii="Arial" w:hAnsi="Arial" w:cs="Arial"/>
                <w:b/>
                <w:sz w:val="20"/>
                <w:szCs w:val="20"/>
              </w:rPr>
              <w:t>7.6</w:t>
            </w:r>
          </w:p>
          <w:p w14:paraId="2321B410" w14:textId="1C2EA06B" w:rsidR="001D4127" w:rsidRPr="001D4127" w:rsidRDefault="001D4127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27">
              <w:rPr>
                <w:rFonts w:ascii="Arial" w:hAnsi="Arial" w:cs="Arial"/>
                <w:sz w:val="20"/>
                <w:szCs w:val="20"/>
              </w:rPr>
              <w:t>-3.2</w:t>
            </w:r>
          </w:p>
          <w:p w14:paraId="38F3C2A0" w14:textId="2E465AF4" w:rsidR="001D4127" w:rsidRPr="001D4127" w:rsidRDefault="001D4127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27">
              <w:rPr>
                <w:rFonts w:ascii="Arial" w:hAnsi="Arial" w:cs="Arial"/>
                <w:sz w:val="20"/>
                <w:szCs w:val="20"/>
              </w:rPr>
              <w:t>-3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F059171" w14:textId="091D8942" w:rsidR="00C66775" w:rsidRPr="001D4127" w:rsidRDefault="001D4127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4127">
              <w:rPr>
                <w:rFonts w:ascii="Arial" w:hAnsi="Arial" w:cs="Arial"/>
                <w:b/>
                <w:sz w:val="20"/>
                <w:szCs w:val="20"/>
              </w:rPr>
              <w:t>-15, -0.3</w:t>
            </w:r>
          </w:p>
          <w:p w14:paraId="73A98EC3" w14:textId="43CCF2D3" w:rsidR="001D4127" w:rsidRPr="001D4127" w:rsidRDefault="001D4127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27">
              <w:rPr>
                <w:rFonts w:ascii="Arial" w:hAnsi="Arial" w:cs="Arial"/>
                <w:sz w:val="20"/>
                <w:szCs w:val="20"/>
              </w:rPr>
              <w:t>-19, 12</w:t>
            </w:r>
          </w:p>
          <w:p w14:paraId="7A7E3ADB" w14:textId="5C1C0E2B" w:rsidR="001D4127" w:rsidRPr="001D4127" w:rsidRDefault="001D4127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27">
              <w:rPr>
                <w:rFonts w:ascii="Arial" w:hAnsi="Arial" w:cs="Arial"/>
                <w:sz w:val="20"/>
                <w:szCs w:val="20"/>
              </w:rPr>
              <w:t>-19, 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D6D290" w14:textId="78CAEE8D" w:rsidR="00C66775" w:rsidRPr="001D4127" w:rsidRDefault="001D4127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4127">
              <w:rPr>
                <w:rFonts w:ascii="Arial" w:hAnsi="Arial" w:cs="Arial"/>
                <w:b/>
                <w:sz w:val="20"/>
                <w:szCs w:val="20"/>
              </w:rPr>
              <w:t>0.042</w:t>
            </w:r>
          </w:p>
          <w:p w14:paraId="2E58C4BE" w14:textId="288C6D35" w:rsidR="001D4127" w:rsidRPr="001D4127" w:rsidRDefault="001D4127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27">
              <w:rPr>
                <w:rFonts w:ascii="Arial" w:hAnsi="Arial" w:cs="Arial"/>
                <w:sz w:val="20"/>
                <w:szCs w:val="20"/>
              </w:rPr>
              <w:t>0.7</w:t>
            </w:r>
          </w:p>
          <w:p w14:paraId="57A4CF61" w14:textId="3B58650F" w:rsidR="001D4127" w:rsidRPr="001D4127" w:rsidRDefault="001D4127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27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  <w:tr w:rsidR="00C66775" w:rsidRPr="00E76A90" w14:paraId="46F95EAD" w14:textId="77777777" w:rsidTr="004B6FF9">
        <w:trPr>
          <w:trHeight w:hRule="exact" w:val="144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7521B596" w14:textId="3BCBBDDA" w:rsidR="00C66775" w:rsidRPr="001D4127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29403926" w14:textId="77777777" w:rsidR="00C66775" w:rsidRPr="001D4127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FDD31CF" w14:textId="77777777" w:rsidR="00C66775" w:rsidRPr="001D4127" w:rsidRDefault="00C66775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03CCA539" w14:textId="77777777" w:rsidR="00C66775" w:rsidRPr="001D4127" w:rsidRDefault="00C66775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CEB3912" w14:textId="77777777" w:rsidR="00C66775" w:rsidRPr="001D4127" w:rsidRDefault="00C66775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6775" w:rsidRPr="00E76A90" w14:paraId="5F6576ED" w14:textId="77777777" w:rsidTr="004B6FF9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7B1E557" w14:textId="77777777" w:rsidR="00C66775" w:rsidRPr="001D4127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1D4127">
              <w:rPr>
                <w:rFonts w:ascii="Arial" w:hAnsi="Arial" w:cs="Arial"/>
                <w:sz w:val="20"/>
                <w:szCs w:val="20"/>
              </w:rPr>
              <w:t>IL-12p70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2EB83A49" w14:textId="77777777" w:rsidR="00C66775" w:rsidRPr="001D4127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1D4127">
              <w:rPr>
                <w:rFonts w:ascii="Arial" w:hAnsi="Arial" w:cs="Arial"/>
                <w:sz w:val="20"/>
                <w:szCs w:val="20"/>
              </w:rPr>
              <w:t>HIV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CA0C9C6" w14:textId="1ABF79D1" w:rsidR="00C66775" w:rsidRPr="001D4127" w:rsidRDefault="00C66775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4127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="001D4127" w:rsidRPr="001D4127">
              <w:rPr>
                <w:rFonts w:ascii="Arial" w:hAnsi="Arial" w:cs="Arial"/>
                <w:b/>
                <w:sz w:val="20"/>
                <w:szCs w:val="20"/>
              </w:rPr>
              <w:t>4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6F69A72A" w14:textId="286E9CFA" w:rsidR="00C66775" w:rsidRPr="001D4127" w:rsidRDefault="001D4127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4127">
              <w:rPr>
                <w:rFonts w:ascii="Arial" w:hAnsi="Arial" w:cs="Arial"/>
                <w:b/>
                <w:sz w:val="20"/>
                <w:szCs w:val="20"/>
              </w:rPr>
              <w:t>-84, -8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33EE860" w14:textId="7CFB0DC1" w:rsidR="00C66775" w:rsidRPr="001D4127" w:rsidRDefault="001D4127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4127">
              <w:rPr>
                <w:rFonts w:ascii="Arial" w:hAnsi="Arial" w:cs="Arial"/>
                <w:b/>
                <w:sz w:val="20"/>
                <w:szCs w:val="20"/>
              </w:rPr>
              <w:t>0.0</w:t>
            </w:r>
            <w:r w:rsidR="009C1C69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</w:tr>
      <w:tr w:rsidR="00C66775" w:rsidRPr="00E76A90" w14:paraId="48BA91B2" w14:textId="77777777" w:rsidTr="004B6FF9">
        <w:trPr>
          <w:trHeight w:val="234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529049F3" w14:textId="77777777" w:rsidR="00C66775" w:rsidRPr="001D4127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0471BFAE" w14:textId="77777777" w:rsidR="00C66775" w:rsidRPr="001D4127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1D4127">
              <w:rPr>
                <w:rFonts w:ascii="Arial" w:hAnsi="Arial" w:cs="Arial"/>
                <w:sz w:val="20"/>
                <w:szCs w:val="20"/>
              </w:rPr>
              <w:t>Malaria in pregnanc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AD325DE" w14:textId="14681B5D" w:rsidR="00C66775" w:rsidRPr="001D4127" w:rsidRDefault="001D4127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27">
              <w:rPr>
                <w:rFonts w:ascii="Arial" w:hAnsi="Arial" w:cs="Arial"/>
                <w:sz w:val="20"/>
                <w:szCs w:val="20"/>
              </w:rPr>
              <w:t>-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31607D35" w14:textId="71B302B4" w:rsidR="00C66775" w:rsidRPr="001D4127" w:rsidRDefault="001D4127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27">
              <w:rPr>
                <w:rFonts w:ascii="Arial" w:hAnsi="Arial" w:cs="Arial"/>
                <w:sz w:val="20"/>
                <w:szCs w:val="20"/>
              </w:rPr>
              <w:t>-43, 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DB01FA3" w14:textId="51B73635" w:rsidR="00C66775" w:rsidRPr="001D4127" w:rsidRDefault="001D4127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27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C66775" w:rsidRPr="00E76A90" w14:paraId="41C0735E" w14:textId="77777777" w:rsidTr="004B6FF9">
        <w:trPr>
          <w:trHeight w:val="27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38743F91" w14:textId="77777777" w:rsidR="00C66775" w:rsidRPr="001D4127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4929B755" w14:textId="77777777" w:rsidR="00C66775" w:rsidRPr="001D4127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1D4127">
              <w:rPr>
                <w:rFonts w:ascii="Arial" w:hAnsi="Arial" w:cs="Arial"/>
                <w:sz w:val="20"/>
                <w:szCs w:val="20"/>
              </w:rPr>
              <w:t>Intestinal parasite infection</w:t>
            </w:r>
          </w:p>
          <w:p w14:paraId="606B0B46" w14:textId="77777777" w:rsidR="001D4127" w:rsidRPr="001D4127" w:rsidRDefault="001D4127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1D4127">
              <w:rPr>
                <w:rFonts w:ascii="Arial" w:hAnsi="Arial" w:cs="Arial"/>
                <w:sz w:val="20"/>
                <w:szCs w:val="20"/>
              </w:rPr>
              <w:t>Age</w:t>
            </w:r>
          </w:p>
          <w:p w14:paraId="5EB778B6" w14:textId="5A9ABBBF" w:rsidR="001D4127" w:rsidRPr="001D4127" w:rsidRDefault="001D4127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1D4127">
              <w:rPr>
                <w:rFonts w:ascii="Arial" w:hAnsi="Arial" w:cs="Arial"/>
                <w:sz w:val="20"/>
                <w:szCs w:val="20"/>
              </w:rPr>
              <w:t>Gravidit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D2162C1" w14:textId="4131E474" w:rsidR="00C66775" w:rsidRPr="001D4127" w:rsidRDefault="001D4127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27">
              <w:rPr>
                <w:rFonts w:ascii="Arial" w:hAnsi="Arial" w:cs="Arial"/>
                <w:sz w:val="20"/>
                <w:szCs w:val="20"/>
              </w:rPr>
              <w:t>-22</w:t>
            </w:r>
          </w:p>
          <w:p w14:paraId="04D67430" w14:textId="4332AD9B" w:rsidR="001D4127" w:rsidRPr="001D4127" w:rsidRDefault="001D4127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27">
              <w:rPr>
                <w:rFonts w:ascii="Arial" w:hAnsi="Arial" w:cs="Arial"/>
                <w:sz w:val="20"/>
                <w:szCs w:val="20"/>
              </w:rPr>
              <w:t>29</w:t>
            </w:r>
          </w:p>
          <w:p w14:paraId="3F9ED28E" w14:textId="37776D14" w:rsidR="001D4127" w:rsidRPr="001D4127" w:rsidRDefault="001D4127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27">
              <w:rPr>
                <w:rFonts w:ascii="Arial" w:hAnsi="Arial" w:cs="Arial"/>
                <w:sz w:val="20"/>
                <w:szCs w:val="20"/>
              </w:rPr>
              <w:t>-5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32340278" w14:textId="1552CC22" w:rsidR="00C66775" w:rsidRPr="001D4127" w:rsidRDefault="001D4127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27">
              <w:rPr>
                <w:rFonts w:ascii="Arial" w:hAnsi="Arial" w:cs="Arial"/>
                <w:sz w:val="20"/>
                <w:szCs w:val="20"/>
              </w:rPr>
              <w:t>-53, 8.5</w:t>
            </w:r>
          </w:p>
          <w:p w14:paraId="104F95CE" w14:textId="0A3AFCA9" w:rsidR="001D4127" w:rsidRPr="001D4127" w:rsidRDefault="001D4127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27">
              <w:rPr>
                <w:rFonts w:ascii="Arial" w:hAnsi="Arial" w:cs="Arial"/>
                <w:sz w:val="20"/>
                <w:szCs w:val="20"/>
              </w:rPr>
              <w:t>-37, 95</w:t>
            </w:r>
          </w:p>
          <w:p w14:paraId="4B0075C4" w14:textId="7BA06750" w:rsidR="001D4127" w:rsidRPr="001D4127" w:rsidRDefault="001D4127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27">
              <w:rPr>
                <w:rFonts w:ascii="Arial" w:hAnsi="Arial" w:cs="Arial"/>
                <w:sz w:val="20"/>
                <w:szCs w:val="20"/>
              </w:rPr>
              <w:t>-123, 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832BC01" w14:textId="270D4592" w:rsidR="00C66775" w:rsidRPr="001D4127" w:rsidRDefault="001D4127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27">
              <w:rPr>
                <w:rFonts w:ascii="Arial" w:hAnsi="Arial" w:cs="Arial"/>
                <w:sz w:val="20"/>
                <w:szCs w:val="20"/>
              </w:rPr>
              <w:t>0.2</w:t>
            </w:r>
          </w:p>
          <w:p w14:paraId="2D6346BC" w14:textId="13FBA1B6" w:rsidR="001D4127" w:rsidRPr="001D4127" w:rsidRDefault="001D4127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27">
              <w:rPr>
                <w:rFonts w:ascii="Arial" w:hAnsi="Arial" w:cs="Arial"/>
                <w:sz w:val="20"/>
                <w:szCs w:val="20"/>
              </w:rPr>
              <w:t>0.4</w:t>
            </w:r>
          </w:p>
          <w:p w14:paraId="6BB2B46C" w14:textId="53A85A1A" w:rsidR="001D4127" w:rsidRPr="001D4127" w:rsidRDefault="001D4127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27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C66775" w:rsidRPr="00E76A90" w14:paraId="5897D8DF" w14:textId="77777777" w:rsidTr="004B6FF9">
        <w:trPr>
          <w:trHeight w:hRule="exact" w:val="144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F16B8CA" w14:textId="059C5CA4" w:rsidR="00C66775" w:rsidRPr="00E76A90" w:rsidRDefault="00C66775" w:rsidP="00C6677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75BBD67A" w14:textId="77777777" w:rsidR="00C66775" w:rsidRPr="00E76A90" w:rsidRDefault="00C66775" w:rsidP="00C6677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21FEFE5" w14:textId="77777777" w:rsidR="00C66775" w:rsidRPr="00E76A90" w:rsidRDefault="00C66775" w:rsidP="00C6677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E42FB7B" w14:textId="77777777" w:rsidR="00C66775" w:rsidRPr="00E76A90" w:rsidRDefault="00C66775" w:rsidP="00C6677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B68EFA" w14:textId="77777777" w:rsidR="00C66775" w:rsidRPr="00E76A90" w:rsidRDefault="00C66775" w:rsidP="00C6677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C66775" w:rsidRPr="00E76A90" w14:paraId="48F4C254" w14:textId="77777777" w:rsidTr="004B6FF9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5467CADD" w14:textId="77777777" w:rsidR="00C66775" w:rsidRPr="009C1C69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9C1C69">
              <w:rPr>
                <w:rFonts w:ascii="Arial" w:hAnsi="Arial" w:cs="Arial"/>
                <w:sz w:val="20"/>
                <w:szCs w:val="20"/>
              </w:rPr>
              <w:t>IL-17A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2CDE50AF" w14:textId="77777777" w:rsidR="00C66775" w:rsidRPr="009C1C69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9C1C69">
              <w:rPr>
                <w:rFonts w:ascii="Arial" w:hAnsi="Arial" w:cs="Arial"/>
                <w:sz w:val="20"/>
                <w:szCs w:val="20"/>
              </w:rPr>
              <w:t>HIV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7CA1F97" w14:textId="7169AC9E" w:rsidR="00C66775" w:rsidRPr="009C1C69" w:rsidRDefault="00C66775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C1C69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="001D4127" w:rsidRPr="009C1C69">
              <w:rPr>
                <w:rFonts w:ascii="Arial" w:hAnsi="Arial" w:cs="Arial"/>
                <w:b/>
                <w:sz w:val="20"/>
                <w:szCs w:val="20"/>
              </w:rPr>
              <w:t>3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02AD1C6" w14:textId="4BA329E4" w:rsidR="00C66775" w:rsidRPr="009C1C69" w:rsidRDefault="001D4127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C1C69">
              <w:rPr>
                <w:rFonts w:ascii="Arial" w:hAnsi="Arial" w:cs="Arial"/>
                <w:b/>
                <w:sz w:val="20"/>
                <w:szCs w:val="20"/>
              </w:rPr>
              <w:t>-70, -2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5BE84AE" w14:textId="65445604" w:rsidR="00C66775" w:rsidRPr="009C1C69" w:rsidRDefault="001D4127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C1C69">
              <w:rPr>
                <w:rFonts w:ascii="Arial" w:hAnsi="Arial" w:cs="Arial"/>
                <w:b/>
                <w:sz w:val="20"/>
                <w:szCs w:val="20"/>
              </w:rPr>
              <w:t>0.03</w:t>
            </w:r>
          </w:p>
        </w:tc>
      </w:tr>
      <w:tr w:rsidR="00C66775" w:rsidRPr="00E76A90" w14:paraId="5CAF8D6E" w14:textId="77777777" w:rsidTr="004B6FF9">
        <w:trPr>
          <w:trHeight w:val="279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70CFF66A" w14:textId="77777777" w:rsidR="00C66775" w:rsidRPr="009C1C69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752D41E8" w14:textId="77777777" w:rsidR="00C66775" w:rsidRPr="009C1C69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9C1C69">
              <w:rPr>
                <w:rFonts w:ascii="Arial" w:hAnsi="Arial" w:cs="Arial"/>
                <w:sz w:val="20"/>
                <w:szCs w:val="20"/>
              </w:rPr>
              <w:t>Malaria in pregnanc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44655CB" w14:textId="608D551A" w:rsidR="00C66775" w:rsidRPr="009C1C69" w:rsidRDefault="009C1C69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1C69">
              <w:rPr>
                <w:rFonts w:ascii="Arial" w:hAnsi="Arial" w:cs="Arial"/>
                <w:sz w:val="20"/>
                <w:szCs w:val="20"/>
              </w:rPr>
              <w:t>-1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795637F7" w14:textId="7E3182D6" w:rsidR="00C66775" w:rsidRPr="009C1C69" w:rsidRDefault="009C1C69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1C69">
              <w:rPr>
                <w:rFonts w:ascii="Arial" w:hAnsi="Arial" w:cs="Arial"/>
                <w:sz w:val="20"/>
                <w:szCs w:val="20"/>
              </w:rPr>
              <w:t>-41, 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ADFC28" w14:textId="4834D403" w:rsidR="00C66775" w:rsidRPr="009C1C69" w:rsidRDefault="009C1C69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1C69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C66775" w:rsidRPr="00E76A90" w14:paraId="54AD9D12" w14:textId="77777777" w:rsidTr="004B6FF9">
        <w:trPr>
          <w:trHeight w:val="27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55D19B63" w14:textId="77777777" w:rsidR="00C66775" w:rsidRPr="009C1C69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7C9582F7" w14:textId="77777777" w:rsidR="00C66775" w:rsidRPr="009C1C69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9C1C69">
              <w:rPr>
                <w:rFonts w:ascii="Arial" w:hAnsi="Arial" w:cs="Arial"/>
                <w:sz w:val="20"/>
                <w:szCs w:val="20"/>
              </w:rPr>
              <w:t>Intestinal parasite infection</w:t>
            </w:r>
          </w:p>
          <w:p w14:paraId="0ECE30AC" w14:textId="77777777" w:rsidR="001D4127" w:rsidRPr="009C1C69" w:rsidRDefault="001D4127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9C1C69">
              <w:rPr>
                <w:rFonts w:ascii="Arial" w:hAnsi="Arial" w:cs="Arial"/>
                <w:sz w:val="20"/>
                <w:szCs w:val="20"/>
              </w:rPr>
              <w:t>Age</w:t>
            </w:r>
          </w:p>
          <w:p w14:paraId="65430A6A" w14:textId="5B24299E" w:rsidR="001D4127" w:rsidRPr="009C1C69" w:rsidRDefault="001D4127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9C1C69">
              <w:rPr>
                <w:rFonts w:ascii="Arial" w:hAnsi="Arial" w:cs="Arial"/>
                <w:sz w:val="20"/>
                <w:szCs w:val="20"/>
              </w:rPr>
              <w:t>Gravidit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55D892A" w14:textId="46D2A60E" w:rsidR="00C66775" w:rsidRPr="009C1C69" w:rsidRDefault="009C1C69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1C69">
              <w:rPr>
                <w:rFonts w:ascii="Arial" w:hAnsi="Arial" w:cs="Arial"/>
                <w:sz w:val="20"/>
                <w:szCs w:val="20"/>
              </w:rPr>
              <w:t>-17</w:t>
            </w:r>
          </w:p>
          <w:p w14:paraId="4063BFEA" w14:textId="10D796C0" w:rsidR="001D4127" w:rsidRPr="009C1C69" w:rsidRDefault="009C1C69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1C69">
              <w:rPr>
                <w:rFonts w:ascii="Arial" w:hAnsi="Arial" w:cs="Arial"/>
                <w:sz w:val="20"/>
                <w:szCs w:val="20"/>
              </w:rPr>
              <w:t>34</w:t>
            </w:r>
          </w:p>
          <w:p w14:paraId="57F38276" w14:textId="0045B33C" w:rsidR="001D4127" w:rsidRPr="009C1C69" w:rsidRDefault="009C1C69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1C69">
              <w:rPr>
                <w:rFonts w:ascii="Arial" w:hAnsi="Arial" w:cs="Arial"/>
                <w:sz w:val="20"/>
                <w:szCs w:val="20"/>
              </w:rPr>
              <w:t>-5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DC63B90" w14:textId="212379C8" w:rsidR="00C66775" w:rsidRPr="009C1C69" w:rsidRDefault="009C1C69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1C69">
              <w:rPr>
                <w:rFonts w:ascii="Arial" w:hAnsi="Arial" w:cs="Arial"/>
                <w:sz w:val="20"/>
                <w:szCs w:val="20"/>
              </w:rPr>
              <w:t>-45, 10</w:t>
            </w:r>
          </w:p>
          <w:p w14:paraId="48E7EF0F" w14:textId="39BF0251" w:rsidR="001D4127" w:rsidRPr="009C1C69" w:rsidRDefault="009C1C69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1C69">
              <w:rPr>
                <w:rFonts w:ascii="Arial" w:hAnsi="Arial" w:cs="Arial"/>
                <w:sz w:val="20"/>
                <w:szCs w:val="20"/>
              </w:rPr>
              <w:t>-25, 93</w:t>
            </w:r>
          </w:p>
          <w:p w14:paraId="33E0CFAB" w14:textId="0CF9BDD2" w:rsidR="001D4127" w:rsidRPr="009C1C69" w:rsidRDefault="009C1C69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1C69">
              <w:rPr>
                <w:rFonts w:ascii="Arial" w:hAnsi="Arial" w:cs="Arial"/>
                <w:sz w:val="20"/>
                <w:szCs w:val="20"/>
              </w:rPr>
              <w:t>-118, 5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4CAF3EF" w14:textId="4D1DF1F1" w:rsidR="00C66775" w:rsidRPr="009C1C69" w:rsidRDefault="009C1C69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1C69">
              <w:rPr>
                <w:rFonts w:ascii="Arial" w:hAnsi="Arial" w:cs="Arial"/>
                <w:sz w:val="20"/>
                <w:szCs w:val="20"/>
              </w:rPr>
              <w:t>0.2</w:t>
            </w:r>
          </w:p>
          <w:p w14:paraId="78FCD75C" w14:textId="6FC8AA99" w:rsidR="001D4127" w:rsidRPr="009C1C69" w:rsidRDefault="009C1C69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1C69">
              <w:rPr>
                <w:rFonts w:ascii="Arial" w:hAnsi="Arial" w:cs="Arial"/>
                <w:sz w:val="20"/>
                <w:szCs w:val="20"/>
              </w:rPr>
              <w:t>0.2</w:t>
            </w:r>
          </w:p>
          <w:p w14:paraId="528BB50D" w14:textId="63F3DD88" w:rsidR="001D4127" w:rsidRPr="009C1C69" w:rsidRDefault="009C1C69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1C69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C66775" w:rsidRPr="00E76A90" w14:paraId="45623B5B" w14:textId="77777777" w:rsidTr="004B6FF9">
        <w:trPr>
          <w:trHeight w:hRule="exact" w:val="144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236FA437" w14:textId="172E028A" w:rsidR="00C66775" w:rsidRPr="00E76A90" w:rsidRDefault="00C66775" w:rsidP="00C6677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0CFBA24F" w14:textId="77777777" w:rsidR="00C66775" w:rsidRPr="00E76A90" w:rsidRDefault="00C66775" w:rsidP="00C6677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C8E5963" w14:textId="77777777" w:rsidR="00C66775" w:rsidRPr="00E76A90" w:rsidRDefault="00C66775" w:rsidP="00C6677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6C07F6A4" w14:textId="77777777" w:rsidR="00C66775" w:rsidRPr="00E76A90" w:rsidRDefault="00C66775" w:rsidP="00C6677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88DDCF4" w14:textId="77777777" w:rsidR="00C66775" w:rsidRPr="00E76A90" w:rsidRDefault="00C66775" w:rsidP="00C6677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C66775" w:rsidRPr="00E76A90" w14:paraId="3F40B258" w14:textId="77777777" w:rsidTr="004B6FF9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48BED2B" w14:textId="77777777" w:rsidR="00C66775" w:rsidRPr="00831338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831338">
              <w:rPr>
                <w:rFonts w:ascii="Arial" w:hAnsi="Arial" w:cs="Arial"/>
                <w:sz w:val="20"/>
                <w:szCs w:val="20"/>
              </w:rPr>
              <w:t>IL-21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67168607" w14:textId="77777777" w:rsidR="00C66775" w:rsidRPr="00831338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831338">
              <w:rPr>
                <w:rFonts w:ascii="Arial" w:hAnsi="Arial" w:cs="Arial"/>
                <w:sz w:val="20"/>
                <w:szCs w:val="20"/>
              </w:rPr>
              <w:t>HIV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6209A99" w14:textId="76184CDA" w:rsidR="00C66775" w:rsidRPr="00831338" w:rsidRDefault="00831338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1338">
              <w:rPr>
                <w:rFonts w:ascii="Arial" w:hAnsi="Arial" w:cs="Arial"/>
                <w:b/>
                <w:sz w:val="20"/>
                <w:szCs w:val="20"/>
              </w:rPr>
              <w:t>-12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0BD7DA8B" w14:textId="1E1FB2FF" w:rsidR="00C66775" w:rsidRPr="00831338" w:rsidRDefault="00831338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1338">
              <w:rPr>
                <w:rFonts w:ascii="Arial" w:hAnsi="Arial" w:cs="Arial"/>
                <w:b/>
                <w:sz w:val="20"/>
                <w:szCs w:val="20"/>
              </w:rPr>
              <w:t>-231, -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E7BCBE" w14:textId="6753C5CC" w:rsidR="00C66775" w:rsidRPr="00831338" w:rsidRDefault="00831338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1338">
              <w:rPr>
                <w:rFonts w:ascii="Arial" w:hAnsi="Arial" w:cs="Arial"/>
                <w:b/>
                <w:sz w:val="20"/>
                <w:szCs w:val="20"/>
              </w:rPr>
              <w:t>0.02</w:t>
            </w:r>
          </w:p>
        </w:tc>
      </w:tr>
      <w:tr w:rsidR="00C66775" w:rsidRPr="00E76A90" w14:paraId="488086E5" w14:textId="77777777" w:rsidTr="004B6FF9">
        <w:trPr>
          <w:trHeight w:val="234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3006B469" w14:textId="77777777" w:rsidR="00C66775" w:rsidRPr="00831338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0C43DCD7" w14:textId="77777777" w:rsidR="00C66775" w:rsidRPr="00831338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831338">
              <w:rPr>
                <w:rFonts w:ascii="Arial" w:hAnsi="Arial" w:cs="Arial"/>
                <w:sz w:val="20"/>
                <w:szCs w:val="20"/>
              </w:rPr>
              <w:t>Malaria in pregnanc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27BDC87" w14:textId="65D82558" w:rsidR="00C66775" w:rsidRPr="00831338" w:rsidRDefault="00831338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338">
              <w:rPr>
                <w:rFonts w:ascii="Arial" w:hAnsi="Arial" w:cs="Arial"/>
                <w:sz w:val="20"/>
                <w:szCs w:val="20"/>
              </w:rPr>
              <w:t>-2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04C7F845" w14:textId="79D15CC5" w:rsidR="00C66775" w:rsidRPr="00831338" w:rsidRDefault="00831338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338">
              <w:rPr>
                <w:rFonts w:ascii="Arial" w:hAnsi="Arial" w:cs="Arial"/>
                <w:sz w:val="20"/>
                <w:szCs w:val="20"/>
              </w:rPr>
              <w:t>-116, 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68C1EA6" w14:textId="1FF62EF0" w:rsidR="00C66775" w:rsidRPr="00831338" w:rsidRDefault="00831338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338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</w:tr>
      <w:tr w:rsidR="00C66775" w:rsidRPr="00E76A90" w14:paraId="6B68C7CE" w14:textId="77777777" w:rsidTr="004B6FF9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5C3C8B3" w14:textId="77777777" w:rsidR="00C66775" w:rsidRPr="00831338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109A6EE5" w14:textId="77777777" w:rsidR="00C66775" w:rsidRPr="00831338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831338">
              <w:rPr>
                <w:rFonts w:ascii="Arial" w:hAnsi="Arial" w:cs="Arial"/>
                <w:sz w:val="20"/>
                <w:szCs w:val="20"/>
              </w:rPr>
              <w:t>Intestinal parasite infection</w:t>
            </w:r>
          </w:p>
          <w:p w14:paraId="0F9CFC65" w14:textId="77777777" w:rsidR="00831338" w:rsidRPr="00831338" w:rsidRDefault="00831338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831338">
              <w:rPr>
                <w:rFonts w:ascii="Arial" w:hAnsi="Arial" w:cs="Arial"/>
                <w:sz w:val="20"/>
                <w:szCs w:val="20"/>
              </w:rPr>
              <w:t>Age</w:t>
            </w:r>
          </w:p>
          <w:p w14:paraId="42F735C5" w14:textId="420E1F9F" w:rsidR="00831338" w:rsidRPr="00831338" w:rsidRDefault="00831338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831338">
              <w:rPr>
                <w:rFonts w:ascii="Arial" w:hAnsi="Arial" w:cs="Arial"/>
                <w:sz w:val="20"/>
                <w:szCs w:val="20"/>
              </w:rPr>
              <w:t>Gravidit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E561ED9" w14:textId="28EA5515" w:rsidR="00831338" w:rsidRPr="00831338" w:rsidRDefault="00831338" w:rsidP="00831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338">
              <w:rPr>
                <w:rFonts w:ascii="Arial" w:hAnsi="Arial" w:cs="Arial"/>
                <w:sz w:val="20"/>
                <w:szCs w:val="20"/>
              </w:rPr>
              <w:t>-59</w:t>
            </w:r>
          </w:p>
          <w:p w14:paraId="53AB1ACA" w14:textId="40CEDE38" w:rsidR="00831338" w:rsidRPr="00831338" w:rsidRDefault="00831338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338">
              <w:rPr>
                <w:rFonts w:ascii="Arial" w:hAnsi="Arial" w:cs="Arial"/>
                <w:sz w:val="20"/>
                <w:szCs w:val="20"/>
              </w:rPr>
              <w:t>103</w:t>
            </w:r>
          </w:p>
          <w:p w14:paraId="20D6AFFE" w14:textId="798BF7DC" w:rsidR="00831338" w:rsidRPr="00831338" w:rsidRDefault="00831338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338">
              <w:rPr>
                <w:rFonts w:ascii="Arial" w:hAnsi="Arial" w:cs="Arial"/>
                <w:sz w:val="20"/>
                <w:szCs w:val="20"/>
              </w:rPr>
              <w:t>-17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B86B67F" w14:textId="7B8A356C" w:rsidR="00831338" w:rsidRPr="00831338" w:rsidRDefault="00831338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338">
              <w:rPr>
                <w:rFonts w:ascii="Arial" w:hAnsi="Arial" w:cs="Arial"/>
                <w:sz w:val="20"/>
                <w:szCs w:val="20"/>
              </w:rPr>
              <w:t>-145, 27</w:t>
            </w:r>
          </w:p>
          <w:p w14:paraId="09B09B9A" w14:textId="77777777" w:rsidR="00831338" w:rsidRPr="00831338" w:rsidRDefault="00831338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338">
              <w:rPr>
                <w:rFonts w:ascii="Arial" w:hAnsi="Arial" w:cs="Arial"/>
                <w:sz w:val="20"/>
                <w:szCs w:val="20"/>
              </w:rPr>
              <w:t>-81, 288</w:t>
            </w:r>
          </w:p>
          <w:p w14:paraId="672A6C8D" w14:textId="574E0CFB" w:rsidR="00831338" w:rsidRPr="00831338" w:rsidRDefault="00831338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338">
              <w:rPr>
                <w:rFonts w:ascii="Arial" w:hAnsi="Arial" w:cs="Arial"/>
                <w:sz w:val="20"/>
                <w:szCs w:val="20"/>
              </w:rPr>
              <w:t>-364, 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E105751" w14:textId="0030771C" w:rsidR="00831338" w:rsidRPr="00831338" w:rsidRDefault="00831338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338">
              <w:rPr>
                <w:rFonts w:ascii="Arial" w:hAnsi="Arial" w:cs="Arial"/>
                <w:sz w:val="20"/>
                <w:szCs w:val="20"/>
              </w:rPr>
              <w:t>0.2</w:t>
            </w:r>
          </w:p>
          <w:p w14:paraId="6854CF33" w14:textId="77777777" w:rsidR="00831338" w:rsidRPr="00831338" w:rsidRDefault="00831338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338">
              <w:rPr>
                <w:rFonts w:ascii="Arial" w:hAnsi="Arial" w:cs="Arial"/>
                <w:sz w:val="20"/>
                <w:szCs w:val="20"/>
              </w:rPr>
              <w:t>0.3</w:t>
            </w:r>
          </w:p>
          <w:p w14:paraId="61934FC9" w14:textId="189DC573" w:rsidR="00831338" w:rsidRPr="00831338" w:rsidRDefault="00831338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338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C66775" w:rsidRPr="00E76A90" w14:paraId="29DA4195" w14:textId="77777777" w:rsidTr="004B6FF9">
        <w:trPr>
          <w:trHeight w:hRule="exact" w:val="144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2DC6185B" w14:textId="148B60D2" w:rsidR="00C66775" w:rsidRPr="00E76A90" w:rsidRDefault="00C66775" w:rsidP="00C6677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23A131E7" w14:textId="77777777" w:rsidR="00C66775" w:rsidRPr="00E76A90" w:rsidRDefault="00C66775" w:rsidP="00C6677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A043265" w14:textId="77777777" w:rsidR="00C66775" w:rsidRPr="00E76A90" w:rsidRDefault="00C66775" w:rsidP="00C6677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0E0E57D6" w14:textId="77777777" w:rsidR="00C66775" w:rsidRPr="00E76A90" w:rsidRDefault="00C66775" w:rsidP="00C6677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74C6C0E" w14:textId="77777777" w:rsidR="00C66775" w:rsidRPr="00E76A90" w:rsidRDefault="00C66775" w:rsidP="00C6677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C66775" w:rsidRPr="00E76A90" w14:paraId="7C9213D9" w14:textId="77777777" w:rsidTr="004B6FF9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3512CB91" w14:textId="77777777" w:rsidR="00C66775" w:rsidRPr="004B6FF9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4B6FF9"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2D185CBC" w14:textId="77777777" w:rsidR="00C66775" w:rsidRPr="004B6FF9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4B6FF9">
              <w:rPr>
                <w:rFonts w:ascii="Arial" w:hAnsi="Arial" w:cs="Arial"/>
                <w:sz w:val="20"/>
                <w:szCs w:val="20"/>
              </w:rPr>
              <w:t>HIV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AAA50B8" w14:textId="7BDF5E39" w:rsidR="00C66775" w:rsidRPr="004B6FF9" w:rsidRDefault="00C66775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B6FF9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="004B6FF9" w:rsidRPr="004B6FF9">
              <w:rPr>
                <w:rFonts w:ascii="Arial" w:hAnsi="Arial" w:cs="Arial"/>
                <w:b/>
                <w:sz w:val="20"/>
                <w:szCs w:val="20"/>
              </w:rPr>
              <w:t>1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12E77412" w14:textId="6EF2A716" w:rsidR="00C66775" w:rsidRPr="004B6FF9" w:rsidRDefault="004B6FF9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B6FF9">
              <w:rPr>
                <w:rFonts w:ascii="Arial" w:hAnsi="Arial" w:cs="Arial"/>
                <w:b/>
                <w:sz w:val="20"/>
                <w:szCs w:val="20"/>
              </w:rPr>
              <w:t>-35, -3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45C861E" w14:textId="31A2DE54" w:rsidR="00C66775" w:rsidRPr="004B6FF9" w:rsidRDefault="004B6FF9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B6FF9">
              <w:rPr>
                <w:rFonts w:ascii="Arial" w:hAnsi="Arial" w:cs="Arial"/>
                <w:b/>
                <w:sz w:val="20"/>
                <w:szCs w:val="20"/>
              </w:rPr>
              <w:t>0.02</w:t>
            </w:r>
          </w:p>
        </w:tc>
      </w:tr>
      <w:tr w:rsidR="00C66775" w:rsidRPr="00E76A90" w14:paraId="41907340" w14:textId="77777777" w:rsidTr="004B6FF9">
        <w:trPr>
          <w:trHeight w:val="234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B105BB4" w14:textId="77777777" w:rsidR="00C66775" w:rsidRPr="004B6FF9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0D9AC336" w14:textId="77777777" w:rsidR="00C66775" w:rsidRPr="004B6FF9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4B6FF9">
              <w:rPr>
                <w:rFonts w:ascii="Arial" w:hAnsi="Arial" w:cs="Arial"/>
                <w:sz w:val="20"/>
                <w:szCs w:val="20"/>
              </w:rPr>
              <w:t>Malaria in pregnanc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53FB8A6" w14:textId="12BE72BC" w:rsidR="00C66775" w:rsidRPr="004B6FF9" w:rsidRDefault="004B6FF9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FF9">
              <w:rPr>
                <w:rFonts w:ascii="Arial" w:hAnsi="Arial" w:cs="Arial"/>
                <w:sz w:val="20"/>
                <w:szCs w:val="20"/>
              </w:rPr>
              <w:t>-6.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789B7D76" w14:textId="69BDC360" w:rsidR="00C66775" w:rsidRPr="004B6FF9" w:rsidRDefault="004B6FF9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FF9">
              <w:rPr>
                <w:rFonts w:ascii="Arial" w:hAnsi="Arial" w:cs="Arial"/>
                <w:sz w:val="20"/>
                <w:szCs w:val="20"/>
              </w:rPr>
              <w:t>-20, 7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290AD0" w14:textId="1E8D7B41" w:rsidR="00C66775" w:rsidRPr="004B6FF9" w:rsidRDefault="004B6FF9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FF9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C66775" w:rsidRPr="00E76A90" w14:paraId="7FB40C84" w14:textId="77777777" w:rsidTr="004B6FF9">
        <w:trPr>
          <w:trHeight w:val="27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5DA2461A" w14:textId="77777777" w:rsidR="00C66775" w:rsidRPr="004B6FF9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76213646" w14:textId="77777777" w:rsidR="00C66775" w:rsidRPr="004B6FF9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4B6FF9">
              <w:rPr>
                <w:rFonts w:ascii="Arial" w:hAnsi="Arial" w:cs="Arial"/>
                <w:sz w:val="20"/>
                <w:szCs w:val="20"/>
              </w:rPr>
              <w:t>Intestinal parasite infection</w:t>
            </w:r>
          </w:p>
          <w:p w14:paraId="732C0CCB" w14:textId="77777777" w:rsidR="004B6FF9" w:rsidRPr="004B6FF9" w:rsidRDefault="004B6FF9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4B6FF9">
              <w:rPr>
                <w:rFonts w:ascii="Arial" w:hAnsi="Arial" w:cs="Arial"/>
                <w:sz w:val="20"/>
                <w:szCs w:val="20"/>
              </w:rPr>
              <w:t>Age</w:t>
            </w:r>
          </w:p>
          <w:p w14:paraId="3568323B" w14:textId="5147D2AA" w:rsidR="004B6FF9" w:rsidRPr="004B6FF9" w:rsidRDefault="004B6FF9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4B6FF9">
              <w:rPr>
                <w:rFonts w:ascii="Arial" w:hAnsi="Arial" w:cs="Arial"/>
                <w:sz w:val="20"/>
                <w:szCs w:val="20"/>
              </w:rPr>
              <w:t>Gravidit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B699774" w14:textId="7DF017DE" w:rsidR="00C66775" w:rsidRPr="004B6FF9" w:rsidRDefault="004B6FF9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FF9">
              <w:rPr>
                <w:rFonts w:ascii="Arial" w:hAnsi="Arial" w:cs="Arial"/>
                <w:sz w:val="20"/>
                <w:szCs w:val="20"/>
              </w:rPr>
              <w:t>-10</w:t>
            </w:r>
          </w:p>
          <w:p w14:paraId="2CE412DC" w14:textId="6F9B231A" w:rsidR="004B6FF9" w:rsidRPr="004B6FF9" w:rsidRDefault="004B6FF9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FF9">
              <w:rPr>
                <w:rFonts w:ascii="Arial" w:hAnsi="Arial" w:cs="Arial"/>
                <w:sz w:val="20"/>
                <w:szCs w:val="20"/>
              </w:rPr>
              <w:t>1.6</w:t>
            </w:r>
          </w:p>
          <w:p w14:paraId="795BD2A7" w14:textId="3FB8096B" w:rsidR="004B6FF9" w:rsidRPr="004B6FF9" w:rsidRDefault="004B6FF9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FF9">
              <w:rPr>
                <w:rFonts w:ascii="Arial" w:hAnsi="Arial" w:cs="Arial"/>
                <w:sz w:val="20"/>
                <w:szCs w:val="20"/>
              </w:rPr>
              <w:t>-1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4B453F8" w14:textId="23F04730" w:rsidR="00C66775" w:rsidRPr="004B6FF9" w:rsidRDefault="004B6FF9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FF9">
              <w:rPr>
                <w:rFonts w:ascii="Arial" w:hAnsi="Arial" w:cs="Arial"/>
                <w:sz w:val="20"/>
                <w:szCs w:val="20"/>
              </w:rPr>
              <w:t>-23, 2.8</w:t>
            </w:r>
          </w:p>
          <w:p w14:paraId="550626F6" w14:textId="2D9E8EB6" w:rsidR="004B6FF9" w:rsidRPr="004B6FF9" w:rsidRDefault="004B6FF9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FF9">
              <w:rPr>
                <w:rFonts w:ascii="Arial" w:hAnsi="Arial" w:cs="Arial"/>
                <w:sz w:val="20"/>
                <w:szCs w:val="20"/>
              </w:rPr>
              <w:t>-26, 30</w:t>
            </w:r>
          </w:p>
          <w:p w14:paraId="52AD4CF9" w14:textId="124E1F06" w:rsidR="004B6FF9" w:rsidRPr="004B6FF9" w:rsidRDefault="004B6FF9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FF9">
              <w:rPr>
                <w:rFonts w:ascii="Arial" w:hAnsi="Arial" w:cs="Arial"/>
                <w:sz w:val="20"/>
                <w:szCs w:val="20"/>
              </w:rPr>
              <w:t>-44, 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8118B59" w14:textId="7B686943" w:rsidR="00C66775" w:rsidRPr="004B6FF9" w:rsidRDefault="004B6FF9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FF9">
              <w:rPr>
                <w:rFonts w:ascii="Arial" w:hAnsi="Arial" w:cs="Arial"/>
                <w:sz w:val="20"/>
                <w:szCs w:val="20"/>
              </w:rPr>
              <w:t>0.12</w:t>
            </w:r>
          </w:p>
          <w:p w14:paraId="041BC953" w14:textId="36D5B61B" w:rsidR="004B6FF9" w:rsidRPr="004B6FF9" w:rsidRDefault="004B6FF9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FF9">
              <w:rPr>
                <w:rFonts w:ascii="Arial" w:hAnsi="Arial" w:cs="Arial"/>
                <w:sz w:val="20"/>
                <w:szCs w:val="20"/>
              </w:rPr>
              <w:t>0.9</w:t>
            </w:r>
          </w:p>
          <w:p w14:paraId="5D6ED37B" w14:textId="5A08D1CA" w:rsidR="004B6FF9" w:rsidRPr="004B6FF9" w:rsidRDefault="004B6FF9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FF9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C66775" w:rsidRPr="00E76A90" w14:paraId="269F9FA1" w14:textId="77777777" w:rsidTr="004B6FF9">
        <w:trPr>
          <w:trHeight w:hRule="exact" w:val="144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3951274E" w14:textId="7BF3C134" w:rsidR="00C66775" w:rsidRPr="00E76A90" w:rsidRDefault="00C66775" w:rsidP="00C6677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795D9ED8" w14:textId="77777777" w:rsidR="00C66775" w:rsidRPr="00E76A90" w:rsidRDefault="00C66775" w:rsidP="00C6677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7A3B790" w14:textId="77777777" w:rsidR="00C66775" w:rsidRPr="00E76A90" w:rsidRDefault="00C66775" w:rsidP="00C6677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7EC5C2C9" w14:textId="77777777" w:rsidR="00C66775" w:rsidRPr="00E76A90" w:rsidRDefault="00C66775" w:rsidP="00C6677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3CE910F" w14:textId="77777777" w:rsidR="00C66775" w:rsidRPr="00E76A90" w:rsidRDefault="00C66775" w:rsidP="00C6677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C66775" w:rsidRPr="00E76A90" w14:paraId="292835ED" w14:textId="77777777" w:rsidTr="004B6FF9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54BB9949" w14:textId="77777777" w:rsidR="00C66775" w:rsidRPr="004B6FF9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4B6FF9">
              <w:rPr>
                <w:rFonts w:ascii="Arial" w:hAnsi="Arial" w:cs="Arial"/>
                <w:sz w:val="20"/>
                <w:szCs w:val="20"/>
              </w:rPr>
              <w:t>TNF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3BF46F65" w14:textId="77777777" w:rsidR="00C66775" w:rsidRPr="004B6FF9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4B6FF9">
              <w:rPr>
                <w:rFonts w:ascii="Arial" w:hAnsi="Arial" w:cs="Arial"/>
                <w:sz w:val="20"/>
                <w:szCs w:val="20"/>
              </w:rPr>
              <w:t>HIV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B62426B" w14:textId="3ADCF61E" w:rsidR="00C66775" w:rsidRPr="004B6FF9" w:rsidRDefault="00C66775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B6FF9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="004B6FF9" w:rsidRPr="004B6FF9">
              <w:rPr>
                <w:rFonts w:ascii="Arial" w:hAnsi="Arial" w:cs="Arial"/>
                <w:b/>
                <w:sz w:val="20"/>
                <w:szCs w:val="20"/>
              </w:rPr>
              <w:t>3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739ADCB5" w14:textId="646AFBCF" w:rsidR="00C66775" w:rsidRPr="004B6FF9" w:rsidRDefault="004B6FF9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B6FF9">
              <w:rPr>
                <w:rFonts w:ascii="Arial" w:hAnsi="Arial" w:cs="Arial"/>
                <w:b/>
                <w:sz w:val="20"/>
                <w:szCs w:val="20"/>
              </w:rPr>
              <w:t>-67, -6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71203CB" w14:textId="1643BD59" w:rsidR="00C66775" w:rsidRPr="004B6FF9" w:rsidRDefault="004B6FF9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B6FF9">
              <w:rPr>
                <w:rFonts w:ascii="Arial" w:hAnsi="Arial" w:cs="Arial"/>
                <w:b/>
                <w:sz w:val="20"/>
                <w:szCs w:val="20"/>
              </w:rPr>
              <w:t>0.02</w:t>
            </w:r>
          </w:p>
        </w:tc>
      </w:tr>
      <w:tr w:rsidR="00C66775" w:rsidRPr="00E76A90" w14:paraId="0818A333" w14:textId="77777777" w:rsidTr="004B6FF9">
        <w:trPr>
          <w:trHeight w:val="234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6A97AE6" w14:textId="77777777" w:rsidR="00C66775" w:rsidRPr="004B6FF9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2EDC8D11" w14:textId="77777777" w:rsidR="00C66775" w:rsidRPr="004B6FF9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4B6FF9">
              <w:rPr>
                <w:rFonts w:ascii="Arial" w:hAnsi="Arial" w:cs="Arial"/>
                <w:sz w:val="20"/>
                <w:szCs w:val="20"/>
              </w:rPr>
              <w:t>Malaria in pregnanc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E1C91E7" w14:textId="55D15147" w:rsidR="00C66775" w:rsidRPr="004B6FF9" w:rsidRDefault="004B6FF9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FF9">
              <w:rPr>
                <w:rFonts w:ascii="Arial" w:hAnsi="Arial" w:cs="Arial"/>
                <w:sz w:val="20"/>
                <w:szCs w:val="20"/>
              </w:rPr>
              <w:t>-1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091624C3" w14:textId="4B01BC43" w:rsidR="00C66775" w:rsidRPr="004B6FF9" w:rsidRDefault="004B6FF9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FF9">
              <w:rPr>
                <w:rFonts w:ascii="Arial" w:hAnsi="Arial" w:cs="Arial"/>
                <w:sz w:val="20"/>
                <w:szCs w:val="20"/>
              </w:rPr>
              <w:t>-37, 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18CF826" w14:textId="478AB036" w:rsidR="00C66775" w:rsidRPr="004B6FF9" w:rsidRDefault="004B6FF9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FF9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C66775" w:rsidRPr="00E76A90" w14:paraId="196D926F" w14:textId="77777777" w:rsidTr="004B6FF9">
        <w:trPr>
          <w:trHeight w:val="270"/>
        </w:trPr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98364" w14:textId="77777777" w:rsidR="00C66775" w:rsidRPr="004B6FF9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651D75" w14:textId="77777777" w:rsidR="00C66775" w:rsidRPr="004B6FF9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4B6FF9">
              <w:rPr>
                <w:rFonts w:ascii="Arial" w:hAnsi="Arial" w:cs="Arial"/>
                <w:sz w:val="20"/>
                <w:szCs w:val="20"/>
              </w:rPr>
              <w:t>Intestinal parasite infection</w:t>
            </w:r>
          </w:p>
          <w:p w14:paraId="0527DAA3" w14:textId="77777777" w:rsidR="004B6FF9" w:rsidRPr="004B6FF9" w:rsidRDefault="004B6FF9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4B6FF9">
              <w:rPr>
                <w:rFonts w:ascii="Arial" w:hAnsi="Arial" w:cs="Arial"/>
                <w:sz w:val="20"/>
                <w:szCs w:val="20"/>
              </w:rPr>
              <w:t>Age</w:t>
            </w:r>
          </w:p>
          <w:p w14:paraId="1D725F15" w14:textId="1A3E0F5A" w:rsidR="004B6FF9" w:rsidRPr="004B6FF9" w:rsidRDefault="004B6FF9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4B6FF9">
              <w:rPr>
                <w:rFonts w:ascii="Arial" w:hAnsi="Arial" w:cs="Arial"/>
                <w:sz w:val="20"/>
                <w:szCs w:val="20"/>
              </w:rPr>
              <w:t>Gravidity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FB71A" w14:textId="6E344D16" w:rsidR="00C66775" w:rsidRPr="004B6FF9" w:rsidRDefault="004B6FF9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FF9">
              <w:rPr>
                <w:rFonts w:ascii="Arial" w:hAnsi="Arial" w:cs="Arial"/>
                <w:sz w:val="20"/>
                <w:szCs w:val="20"/>
              </w:rPr>
              <w:t>-19</w:t>
            </w:r>
          </w:p>
          <w:p w14:paraId="76803E41" w14:textId="312BB8AA" w:rsidR="004B6FF9" w:rsidRPr="004B6FF9" w:rsidRDefault="004B6FF9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FF9">
              <w:rPr>
                <w:rFonts w:ascii="Arial" w:hAnsi="Arial" w:cs="Arial"/>
                <w:sz w:val="20"/>
                <w:szCs w:val="20"/>
              </w:rPr>
              <w:t>31</w:t>
            </w:r>
          </w:p>
          <w:p w14:paraId="47B6749B" w14:textId="4DBD9EC7" w:rsidR="004B6FF9" w:rsidRPr="004B6FF9" w:rsidRDefault="004B6FF9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FF9">
              <w:rPr>
                <w:rFonts w:ascii="Arial" w:hAnsi="Arial" w:cs="Arial"/>
                <w:sz w:val="20"/>
                <w:szCs w:val="20"/>
              </w:rPr>
              <w:t>-5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12D57" w14:textId="6FF27AC6" w:rsidR="00C66775" w:rsidRPr="004B6FF9" w:rsidRDefault="004B6FF9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FF9">
              <w:rPr>
                <w:rFonts w:ascii="Arial" w:hAnsi="Arial" w:cs="Arial"/>
                <w:sz w:val="20"/>
                <w:szCs w:val="20"/>
              </w:rPr>
              <w:t>-44, 6</w:t>
            </w:r>
          </w:p>
          <w:p w14:paraId="49952178" w14:textId="75582227" w:rsidR="004B6FF9" w:rsidRPr="004B6FF9" w:rsidRDefault="004B6FF9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FF9">
              <w:rPr>
                <w:rFonts w:ascii="Arial" w:hAnsi="Arial" w:cs="Arial"/>
                <w:sz w:val="20"/>
                <w:szCs w:val="20"/>
              </w:rPr>
              <w:t>-22, 84</w:t>
            </w:r>
          </w:p>
          <w:p w14:paraId="3DA43F31" w14:textId="7E812409" w:rsidR="004B6FF9" w:rsidRPr="004B6FF9" w:rsidRDefault="004B6FF9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FF9">
              <w:rPr>
                <w:rFonts w:ascii="Arial" w:hAnsi="Arial" w:cs="Arial"/>
                <w:sz w:val="20"/>
                <w:szCs w:val="20"/>
              </w:rPr>
              <w:t>-106, 3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1E1A4" w14:textId="3C916711" w:rsidR="00C66775" w:rsidRPr="004B6FF9" w:rsidRDefault="004B6FF9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FF9">
              <w:rPr>
                <w:rFonts w:ascii="Arial" w:hAnsi="Arial" w:cs="Arial"/>
                <w:sz w:val="20"/>
                <w:szCs w:val="20"/>
              </w:rPr>
              <w:t>0.1</w:t>
            </w:r>
          </w:p>
          <w:p w14:paraId="09AA43BF" w14:textId="51232E8C" w:rsidR="004B6FF9" w:rsidRPr="004B6FF9" w:rsidRDefault="004B6FF9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FF9">
              <w:rPr>
                <w:rFonts w:ascii="Arial" w:hAnsi="Arial" w:cs="Arial"/>
                <w:sz w:val="20"/>
                <w:szCs w:val="20"/>
              </w:rPr>
              <w:t>0.2</w:t>
            </w:r>
          </w:p>
          <w:p w14:paraId="61190F51" w14:textId="3B50751D" w:rsidR="004B6FF9" w:rsidRPr="004B6FF9" w:rsidRDefault="004B6FF9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FF9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C66775" w:rsidRPr="00E76A90" w14:paraId="53076530" w14:textId="77777777" w:rsidTr="004B6FF9">
        <w:tc>
          <w:tcPr>
            <w:tcW w:w="1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977768" w14:textId="64FB5D7A" w:rsidR="00C66775" w:rsidRPr="00E76A90" w:rsidRDefault="00C66775" w:rsidP="00C6677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C8469" w14:textId="77777777" w:rsidR="00C66775" w:rsidRPr="00E76A90" w:rsidRDefault="00C66775" w:rsidP="00C6677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006963" w14:textId="77777777" w:rsidR="00C66775" w:rsidRPr="00E76A90" w:rsidRDefault="00C66775" w:rsidP="00C6677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D7F27A" w14:textId="77777777" w:rsidR="00C66775" w:rsidRPr="00E76A90" w:rsidRDefault="00C66775" w:rsidP="00C6677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7E015E" w14:textId="77777777" w:rsidR="00C66775" w:rsidRPr="00E76A90" w:rsidRDefault="00C66775" w:rsidP="00C6677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C66775" w:rsidRPr="00AD7A3A" w14:paraId="0AFCF8BD" w14:textId="77777777" w:rsidTr="004B6FF9">
        <w:trPr>
          <w:trHeight w:val="225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5DC1CDCF" w14:textId="77777777" w:rsidR="00C66775" w:rsidRPr="00E76A90" w:rsidRDefault="00C66775" w:rsidP="00C6677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6F016333" w14:textId="77777777" w:rsidR="00C66775" w:rsidRPr="00E76A90" w:rsidRDefault="00C66775" w:rsidP="00C6677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347960A" w14:textId="77777777" w:rsidR="00C66775" w:rsidRPr="00E76A90" w:rsidRDefault="00C66775" w:rsidP="00C6677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0C53B083" w14:textId="77777777" w:rsidR="00C66775" w:rsidRPr="00E76A90" w:rsidRDefault="00C66775" w:rsidP="00C6677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1A751E2" w14:textId="77777777" w:rsidR="00C66775" w:rsidRPr="00E76A90" w:rsidRDefault="00C66775" w:rsidP="00C6677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</w:tbl>
    <w:p w14:paraId="72E70473" w14:textId="77777777" w:rsidR="00AD7A3A" w:rsidRDefault="00AD7A3A" w:rsidP="00C66775">
      <w:pPr>
        <w:rPr>
          <w:rFonts w:ascii="Arial" w:hAnsi="Arial" w:cs="Arial"/>
          <w:b/>
          <w:sz w:val="20"/>
          <w:szCs w:val="20"/>
        </w:rPr>
      </w:pPr>
    </w:p>
    <w:p w14:paraId="30C21EE7" w14:textId="77777777" w:rsidR="00AD7A3A" w:rsidRDefault="00AD7A3A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04DEDF38" w14:textId="17135BFA" w:rsidR="00C66775" w:rsidRPr="00AD7A3A" w:rsidRDefault="00EC4550" w:rsidP="00C6677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 xml:space="preserve">Supplementary </w:t>
      </w:r>
      <w:r w:rsidR="00C66775" w:rsidRPr="00AD7A3A">
        <w:rPr>
          <w:rFonts w:ascii="Arial" w:hAnsi="Arial" w:cs="Arial"/>
          <w:b/>
          <w:sz w:val="20"/>
          <w:szCs w:val="20"/>
        </w:rPr>
        <w:t>Table 3. Multiple regression estimates of</w:t>
      </w:r>
      <w:r>
        <w:rPr>
          <w:rFonts w:ascii="Arial" w:hAnsi="Arial" w:cs="Arial"/>
          <w:b/>
          <w:sz w:val="20"/>
          <w:szCs w:val="20"/>
        </w:rPr>
        <w:t xml:space="preserve"> the effects of maternal HIV, </w:t>
      </w:r>
      <w:r w:rsidR="00C66775" w:rsidRPr="00AD7A3A">
        <w:rPr>
          <w:rFonts w:ascii="Arial" w:hAnsi="Arial" w:cs="Arial"/>
          <w:b/>
          <w:sz w:val="20"/>
          <w:szCs w:val="20"/>
        </w:rPr>
        <w:t>malari</w:t>
      </w:r>
      <w:r w:rsidR="0098514D" w:rsidRPr="00AD7A3A">
        <w:rPr>
          <w:rFonts w:ascii="Arial" w:hAnsi="Arial" w:cs="Arial"/>
          <w:b/>
          <w:sz w:val="20"/>
          <w:szCs w:val="20"/>
        </w:rPr>
        <w:t>a in pregnancy</w:t>
      </w:r>
      <w:r>
        <w:rPr>
          <w:rFonts w:ascii="Arial" w:hAnsi="Arial" w:cs="Arial"/>
          <w:b/>
          <w:sz w:val="20"/>
          <w:szCs w:val="20"/>
        </w:rPr>
        <w:t>, age, and gravidity</w:t>
      </w:r>
      <w:r w:rsidR="0098514D" w:rsidRPr="00AD7A3A">
        <w:rPr>
          <w:rFonts w:ascii="Arial" w:hAnsi="Arial" w:cs="Arial"/>
          <w:b/>
          <w:sz w:val="20"/>
          <w:szCs w:val="20"/>
        </w:rPr>
        <w:t xml:space="preserve"> on maternal anti</w:t>
      </w:r>
      <w:r w:rsidR="00C66775" w:rsidRPr="00AD7A3A">
        <w:rPr>
          <w:rFonts w:ascii="Arial" w:hAnsi="Arial" w:cs="Arial"/>
          <w:b/>
          <w:sz w:val="20"/>
          <w:szCs w:val="20"/>
        </w:rPr>
        <w:t xml:space="preserve">malarial IgG levels. </w:t>
      </w:r>
      <w:r w:rsidR="00C66775" w:rsidRPr="00AD7A3A">
        <w:rPr>
          <w:rFonts w:ascii="Arial" w:hAnsi="Arial" w:cs="Arial"/>
          <w:sz w:val="20"/>
          <w:szCs w:val="20"/>
        </w:rPr>
        <w:t>MSP2,</w:t>
      </w:r>
      <w:r w:rsidR="00C66775" w:rsidRPr="00AD7A3A">
        <w:rPr>
          <w:rFonts w:ascii="Arial" w:hAnsi="Arial" w:cs="Arial"/>
          <w:b/>
          <w:sz w:val="20"/>
          <w:szCs w:val="20"/>
        </w:rPr>
        <w:t xml:space="preserve"> </w:t>
      </w:r>
      <w:r w:rsidR="00C66775" w:rsidRPr="00AD7A3A">
        <w:rPr>
          <w:rFonts w:ascii="Arial" w:hAnsi="Arial" w:cs="Arial"/>
          <w:sz w:val="20"/>
          <w:szCs w:val="20"/>
        </w:rPr>
        <w:t xml:space="preserve">EBA140, EBA181, and MSP3 were natural log transformed. </w:t>
      </w:r>
      <w:r w:rsidR="000254C4" w:rsidRPr="00AD7A3A">
        <w:rPr>
          <w:rFonts w:ascii="Arial" w:hAnsi="Arial" w:cs="Arial"/>
          <w:sz w:val="20"/>
          <w:szCs w:val="20"/>
        </w:rPr>
        <w:t>n</w:t>
      </w:r>
      <w:r w:rsidR="00C66775" w:rsidRPr="00AD7A3A">
        <w:rPr>
          <w:rFonts w:ascii="Arial" w:hAnsi="Arial" w:cs="Arial"/>
          <w:sz w:val="20"/>
          <w:szCs w:val="20"/>
        </w:rPr>
        <w:t xml:space="preserve"> = 94 for all models. </w:t>
      </w:r>
    </w:p>
    <w:p w14:paraId="65D49348" w14:textId="77777777" w:rsidR="00C66775" w:rsidRPr="00AD7A3A" w:rsidRDefault="00C66775" w:rsidP="00C66775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7951" w:type="dxa"/>
        <w:tblLook w:val="04A0" w:firstRow="1" w:lastRow="0" w:firstColumn="1" w:lastColumn="0" w:noHBand="0" w:noVBand="1"/>
      </w:tblPr>
      <w:tblGrid>
        <w:gridCol w:w="1741"/>
        <w:gridCol w:w="2989"/>
        <w:gridCol w:w="914"/>
        <w:gridCol w:w="1286"/>
        <w:gridCol w:w="1021"/>
      </w:tblGrid>
      <w:tr w:rsidR="00AD22B7" w:rsidRPr="00AD7A3A" w14:paraId="6595CDE3" w14:textId="77777777" w:rsidTr="00AD22B7"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E6078A" w14:textId="776275B6" w:rsidR="00C66775" w:rsidRPr="00AD7A3A" w:rsidRDefault="0098514D" w:rsidP="00C6677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D7A3A">
              <w:rPr>
                <w:rFonts w:ascii="Arial" w:hAnsi="Arial" w:cs="Arial"/>
                <w:b/>
                <w:sz w:val="20"/>
                <w:szCs w:val="20"/>
              </w:rPr>
              <w:t>Maternal anti-</w:t>
            </w:r>
            <w:r w:rsidR="00C66775" w:rsidRPr="00AD7A3A">
              <w:rPr>
                <w:rFonts w:ascii="Arial" w:hAnsi="Arial" w:cs="Arial"/>
                <w:b/>
                <w:sz w:val="20"/>
                <w:szCs w:val="20"/>
              </w:rPr>
              <w:t>malarial IgG</w:t>
            </w:r>
          </w:p>
        </w:tc>
        <w:tc>
          <w:tcPr>
            <w:tcW w:w="2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C09E8" w14:textId="77777777" w:rsidR="00C66775" w:rsidRPr="00AD7A3A" w:rsidRDefault="00C66775" w:rsidP="00C6677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5BD4DBC7" w14:textId="77777777" w:rsidR="00C66775" w:rsidRPr="00AD7A3A" w:rsidRDefault="00C66775" w:rsidP="00C6677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D7A3A">
              <w:rPr>
                <w:rFonts w:ascii="Arial" w:hAnsi="Arial" w:cs="Arial"/>
                <w:b/>
                <w:sz w:val="20"/>
                <w:szCs w:val="20"/>
              </w:rPr>
              <w:t>Predictor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003A9C" w14:textId="77777777" w:rsidR="00C66775" w:rsidRPr="00AD7A3A" w:rsidRDefault="00C66775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3D539ED" w14:textId="77777777" w:rsidR="00C66775" w:rsidRPr="00AD7A3A" w:rsidRDefault="00C66775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7A3A">
              <w:rPr>
                <w:rFonts w:ascii="Arial" w:hAnsi="Arial" w:cs="Arial"/>
                <w:b/>
                <w:sz w:val="20"/>
                <w:szCs w:val="20"/>
              </w:rPr>
              <w:t>ß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C2F55" w14:textId="77777777" w:rsidR="00C66775" w:rsidRPr="00AD7A3A" w:rsidRDefault="00C66775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1250C1FF" w14:textId="77777777" w:rsidR="00C66775" w:rsidRPr="00AD7A3A" w:rsidRDefault="00C66775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7A3A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2F1F9D" w14:textId="77777777" w:rsidR="00C66775" w:rsidRPr="00AD7A3A" w:rsidRDefault="00C66775" w:rsidP="00C6677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  <w:p w14:paraId="0DDCAAEC" w14:textId="77777777" w:rsidR="00C66775" w:rsidRPr="00AD7A3A" w:rsidRDefault="00C66775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7A3A">
              <w:rPr>
                <w:rFonts w:ascii="Arial" w:hAnsi="Arial" w:cs="Arial"/>
                <w:b/>
                <w:i/>
                <w:sz w:val="20"/>
                <w:szCs w:val="20"/>
              </w:rPr>
              <w:t xml:space="preserve">p </w:t>
            </w:r>
            <w:r w:rsidRPr="00AD7A3A">
              <w:rPr>
                <w:rFonts w:ascii="Arial" w:hAnsi="Arial" w:cs="Arial"/>
                <w:b/>
                <w:sz w:val="20"/>
                <w:szCs w:val="20"/>
              </w:rPr>
              <w:t>value</w:t>
            </w:r>
          </w:p>
        </w:tc>
      </w:tr>
      <w:tr w:rsidR="00AD22B7" w:rsidRPr="00AD7A3A" w14:paraId="735D3D8D" w14:textId="77777777" w:rsidTr="00AD22B7">
        <w:trPr>
          <w:trHeight w:val="27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3F087979" w14:textId="77777777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AD7A3A">
              <w:rPr>
                <w:rFonts w:ascii="Arial" w:hAnsi="Arial" w:cs="Arial"/>
                <w:sz w:val="20"/>
                <w:szCs w:val="20"/>
              </w:rPr>
              <w:t>MSP2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4328E209" w14:textId="77777777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AD7A3A">
              <w:rPr>
                <w:rFonts w:ascii="Arial" w:hAnsi="Arial" w:cs="Arial"/>
                <w:sz w:val="20"/>
                <w:szCs w:val="20"/>
              </w:rPr>
              <w:t>HIV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2744D43" w14:textId="427FBC59" w:rsidR="00C66775" w:rsidRPr="00AD7A3A" w:rsidRDefault="00C66775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A3A">
              <w:rPr>
                <w:rFonts w:ascii="Arial" w:hAnsi="Arial" w:cs="Arial"/>
                <w:sz w:val="20"/>
                <w:szCs w:val="20"/>
              </w:rPr>
              <w:t>-0.</w:t>
            </w:r>
            <w:r w:rsidR="00E3712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12C4BC97" w14:textId="1F770E07" w:rsidR="00C66775" w:rsidRPr="00AD7A3A" w:rsidRDefault="00E3712E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, 0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08397A4" w14:textId="0919846D" w:rsidR="00C66775" w:rsidRPr="00AD7A3A" w:rsidRDefault="00E3712E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AD22B7" w:rsidRPr="00AD7A3A" w14:paraId="6E3D0BAA" w14:textId="77777777" w:rsidTr="00AD22B7">
        <w:trPr>
          <w:trHeight w:val="261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5B0F354B" w14:textId="77777777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19E15D45" w14:textId="77777777" w:rsidR="00C66775" w:rsidRPr="00E3712E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E3712E">
              <w:rPr>
                <w:rFonts w:ascii="Arial" w:hAnsi="Arial" w:cs="Arial"/>
                <w:sz w:val="20"/>
                <w:szCs w:val="20"/>
              </w:rPr>
              <w:t>Malaria in pregnancy</w:t>
            </w:r>
          </w:p>
          <w:p w14:paraId="75C3D93C" w14:textId="77777777" w:rsidR="00AC3D58" w:rsidRPr="00E3712E" w:rsidRDefault="00AC3D58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E3712E">
              <w:rPr>
                <w:rFonts w:ascii="Arial" w:hAnsi="Arial" w:cs="Arial"/>
                <w:sz w:val="20"/>
                <w:szCs w:val="20"/>
              </w:rPr>
              <w:t>Age</w:t>
            </w:r>
          </w:p>
          <w:p w14:paraId="717C6DD0" w14:textId="285FB3DA" w:rsidR="00AC3D58" w:rsidRPr="00E3712E" w:rsidRDefault="00AC3D58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E3712E">
              <w:rPr>
                <w:rFonts w:ascii="Arial" w:hAnsi="Arial" w:cs="Arial"/>
                <w:sz w:val="20"/>
                <w:szCs w:val="20"/>
              </w:rPr>
              <w:t>Gravidit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A83848A" w14:textId="3CADA538" w:rsidR="00C66775" w:rsidRPr="00E3712E" w:rsidRDefault="00E3712E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3712E">
              <w:rPr>
                <w:rFonts w:ascii="Arial" w:hAnsi="Arial" w:cs="Arial"/>
                <w:b/>
                <w:sz w:val="20"/>
                <w:szCs w:val="20"/>
              </w:rPr>
              <w:t>0.5</w:t>
            </w:r>
          </w:p>
          <w:p w14:paraId="228093E0" w14:textId="2F00EA23" w:rsidR="00AC3D58" w:rsidRPr="00E3712E" w:rsidRDefault="00E3712E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712E">
              <w:rPr>
                <w:rFonts w:ascii="Arial" w:hAnsi="Arial" w:cs="Arial"/>
                <w:sz w:val="20"/>
                <w:szCs w:val="20"/>
              </w:rPr>
              <w:t>-0.5</w:t>
            </w:r>
          </w:p>
          <w:p w14:paraId="4D8DB029" w14:textId="3E371AA1" w:rsidR="00AC3D58" w:rsidRPr="00E3712E" w:rsidRDefault="00E3712E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712E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39B5C806" w14:textId="0B85CB7B" w:rsidR="00C66775" w:rsidRPr="00E3712E" w:rsidRDefault="00E3712E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3712E">
              <w:rPr>
                <w:rFonts w:ascii="Arial" w:hAnsi="Arial" w:cs="Arial"/>
                <w:b/>
                <w:sz w:val="20"/>
                <w:szCs w:val="20"/>
              </w:rPr>
              <w:t>0.2, 0.9</w:t>
            </w:r>
          </w:p>
          <w:p w14:paraId="0DC76B3E" w14:textId="512317A2" w:rsidR="00AC3D58" w:rsidRPr="00E3712E" w:rsidRDefault="00E3712E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712E">
              <w:rPr>
                <w:rFonts w:ascii="Arial" w:hAnsi="Arial" w:cs="Arial"/>
                <w:sz w:val="20"/>
                <w:szCs w:val="20"/>
              </w:rPr>
              <w:t>-1.1, 0.2</w:t>
            </w:r>
          </w:p>
          <w:p w14:paraId="4FABE870" w14:textId="63057877" w:rsidR="00AC3D58" w:rsidRPr="00E3712E" w:rsidRDefault="00E3712E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712E">
              <w:rPr>
                <w:rFonts w:ascii="Arial" w:hAnsi="Arial" w:cs="Arial"/>
                <w:sz w:val="20"/>
                <w:szCs w:val="20"/>
              </w:rPr>
              <w:t>-0.1, 1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669F3EE" w14:textId="5EE91614" w:rsidR="00C66775" w:rsidRPr="00E3712E" w:rsidRDefault="00E3712E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3712E">
              <w:rPr>
                <w:rFonts w:ascii="Arial" w:hAnsi="Arial" w:cs="Arial"/>
                <w:b/>
                <w:sz w:val="20"/>
                <w:szCs w:val="20"/>
              </w:rPr>
              <w:t>0.003</w:t>
            </w:r>
          </w:p>
          <w:p w14:paraId="19BFB31A" w14:textId="4A4E704D" w:rsidR="00AC3D58" w:rsidRPr="00E3712E" w:rsidRDefault="00E3712E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712E">
              <w:rPr>
                <w:rFonts w:ascii="Arial" w:hAnsi="Arial" w:cs="Arial"/>
                <w:sz w:val="20"/>
                <w:szCs w:val="20"/>
              </w:rPr>
              <w:t>0.1</w:t>
            </w:r>
          </w:p>
          <w:p w14:paraId="1100FED6" w14:textId="63EB4F3C" w:rsidR="00AC3D58" w:rsidRPr="00E3712E" w:rsidRDefault="00E3712E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712E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AD22B7" w:rsidRPr="00AD7A3A" w14:paraId="61345DCA" w14:textId="77777777" w:rsidTr="00AD22B7">
        <w:trPr>
          <w:trHeight w:hRule="exact" w:val="153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36F5743E" w14:textId="7571C356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01792F31" w14:textId="77777777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11414EA" w14:textId="77777777" w:rsidR="00C66775" w:rsidRPr="00AD7A3A" w:rsidRDefault="00C66775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1A730BA2" w14:textId="77777777" w:rsidR="00C66775" w:rsidRPr="00AD7A3A" w:rsidRDefault="00C66775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A9214CA" w14:textId="77777777" w:rsidR="00C66775" w:rsidRPr="00AD7A3A" w:rsidRDefault="00C66775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AD22B7" w:rsidRPr="00AD7A3A" w14:paraId="7BFEBF10" w14:textId="77777777" w:rsidTr="00AD22B7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30FEECCB" w14:textId="77777777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AD7A3A">
              <w:rPr>
                <w:rFonts w:ascii="Arial" w:hAnsi="Arial" w:cs="Arial"/>
                <w:sz w:val="20"/>
                <w:szCs w:val="20"/>
              </w:rPr>
              <w:t>EBA140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3ECEFC7E" w14:textId="77777777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AD7A3A">
              <w:rPr>
                <w:rFonts w:ascii="Arial" w:hAnsi="Arial" w:cs="Arial"/>
                <w:sz w:val="20"/>
                <w:szCs w:val="20"/>
              </w:rPr>
              <w:t>HIV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5B931F6" w14:textId="77777777" w:rsidR="00C66775" w:rsidRPr="00E3712E" w:rsidRDefault="00C66775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712E">
              <w:rPr>
                <w:rFonts w:ascii="Arial" w:hAnsi="Arial" w:cs="Arial"/>
                <w:sz w:val="20"/>
                <w:szCs w:val="20"/>
              </w:rPr>
              <w:t>-0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CBE6915" w14:textId="3305CAF7" w:rsidR="00C66775" w:rsidRPr="00E3712E" w:rsidRDefault="00490721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, 0.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FD225BE" w14:textId="6B183F9C" w:rsidR="00C66775" w:rsidRPr="00E3712E" w:rsidRDefault="00490721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</w:p>
        </w:tc>
      </w:tr>
      <w:tr w:rsidR="00AD22B7" w:rsidRPr="00AD7A3A" w14:paraId="7006ADE1" w14:textId="77777777" w:rsidTr="00AD22B7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76F4CF3B" w14:textId="77777777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554BA11D" w14:textId="77777777" w:rsidR="00C66775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AD7A3A">
              <w:rPr>
                <w:rFonts w:ascii="Arial" w:hAnsi="Arial" w:cs="Arial"/>
                <w:sz w:val="20"/>
                <w:szCs w:val="20"/>
              </w:rPr>
              <w:t>Malaria in pregnancy</w:t>
            </w:r>
          </w:p>
          <w:p w14:paraId="5170BA17" w14:textId="77777777" w:rsidR="00E3712E" w:rsidRDefault="00E3712E" w:rsidP="00C667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</w:t>
            </w:r>
          </w:p>
          <w:p w14:paraId="28BF058B" w14:textId="4ABD459D" w:rsidR="00E3712E" w:rsidRPr="00AD7A3A" w:rsidRDefault="00E3712E" w:rsidP="00C667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vidit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6AED388" w14:textId="77777777" w:rsidR="00C66775" w:rsidRPr="00490721" w:rsidRDefault="00490721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0721">
              <w:rPr>
                <w:rFonts w:ascii="Arial" w:hAnsi="Arial" w:cs="Arial"/>
                <w:b/>
                <w:sz w:val="20"/>
                <w:szCs w:val="20"/>
              </w:rPr>
              <w:t>0.97</w:t>
            </w:r>
          </w:p>
          <w:p w14:paraId="4B220D68" w14:textId="77777777" w:rsidR="00490721" w:rsidRDefault="00490721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</w:t>
            </w:r>
          </w:p>
          <w:p w14:paraId="434469C2" w14:textId="74691A62" w:rsidR="00490721" w:rsidRPr="00E3712E" w:rsidRDefault="00490721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1D553D5A" w14:textId="77777777" w:rsidR="00C66775" w:rsidRPr="00490721" w:rsidRDefault="00490721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0721">
              <w:rPr>
                <w:rFonts w:ascii="Arial" w:hAnsi="Arial" w:cs="Arial"/>
                <w:b/>
                <w:sz w:val="20"/>
                <w:szCs w:val="20"/>
              </w:rPr>
              <w:t>0.3, 1.6</w:t>
            </w:r>
          </w:p>
          <w:p w14:paraId="7F260600" w14:textId="77777777" w:rsidR="00490721" w:rsidRDefault="00490721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2, 0.2</w:t>
            </w:r>
          </w:p>
          <w:p w14:paraId="3299FD29" w14:textId="70C13D7C" w:rsidR="00490721" w:rsidRPr="00E3712E" w:rsidRDefault="00490721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, 2.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452C91D" w14:textId="77777777" w:rsidR="00C66775" w:rsidRPr="00490721" w:rsidRDefault="00C66775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0721">
              <w:rPr>
                <w:rFonts w:ascii="Arial" w:hAnsi="Arial" w:cs="Arial"/>
                <w:b/>
                <w:sz w:val="20"/>
                <w:szCs w:val="20"/>
              </w:rPr>
              <w:t>0.00</w:t>
            </w:r>
            <w:r w:rsidR="00490721" w:rsidRPr="00490721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  <w:p w14:paraId="4060B841" w14:textId="77777777" w:rsidR="00490721" w:rsidRDefault="00490721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  <w:p w14:paraId="5891E4E3" w14:textId="59897957" w:rsidR="00490721" w:rsidRPr="00E3712E" w:rsidRDefault="00490721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AD22B7" w:rsidRPr="00AD7A3A" w14:paraId="00B8601F" w14:textId="77777777" w:rsidTr="00AD22B7">
        <w:trPr>
          <w:trHeight w:hRule="exact" w:val="144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B4993A3" w14:textId="6C9FD50D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60B1BAA4" w14:textId="77777777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D520B09" w14:textId="77777777" w:rsidR="00C66775" w:rsidRPr="00AD7A3A" w:rsidRDefault="00C66775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6F7E097F" w14:textId="77777777" w:rsidR="00C66775" w:rsidRPr="00AD7A3A" w:rsidRDefault="00C66775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13F33F0" w14:textId="77777777" w:rsidR="00C66775" w:rsidRPr="00AD7A3A" w:rsidRDefault="00C66775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AD22B7" w:rsidRPr="00AD7A3A" w14:paraId="3A5950A2" w14:textId="77777777" w:rsidTr="00AD22B7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3C4C4840" w14:textId="77777777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AD7A3A">
              <w:rPr>
                <w:rFonts w:ascii="Arial" w:hAnsi="Arial" w:cs="Arial"/>
                <w:sz w:val="20"/>
                <w:szCs w:val="20"/>
              </w:rPr>
              <w:t>EBA181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557C8190" w14:textId="77777777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AD7A3A">
              <w:rPr>
                <w:rFonts w:ascii="Arial" w:hAnsi="Arial" w:cs="Arial"/>
                <w:sz w:val="20"/>
                <w:szCs w:val="20"/>
              </w:rPr>
              <w:t>HIV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4834D1A" w14:textId="72FF766D" w:rsidR="00C66775" w:rsidRPr="00AD22B7" w:rsidRDefault="00C66775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22B7">
              <w:rPr>
                <w:rFonts w:ascii="Arial" w:hAnsi="Arial" w:cs="Arial"/>
                <w:b/>
                <w:sz w:val="20"/>
                <w:szCs w:val="20"/>
              </w:rPr>
              <w:t>-0.</w:t>
            </w:r>
            <w:r w:rsidR="00AD22B7" w:rsidRPr="00AD22B7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C31A57A" w14:textId="3BB90CF3" w:rsidR="00C66775" w:rsidRPr="00AD22B7" w:rsidRDefault="00AD22B7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22B7">
              <w:rPr>
                <w:rFonts w:ascii="Arial" w:hAnsi="Arial" w:cs="Arial"/>
                <w:b/>
                <w:sz w:val="20"/>
                <w:szCs w:val="20"/>
              </w:rPr>
              <w:t>-1.6, -0.0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7A61AA6" w14:textId="1D0033BB" w:rsidR="00C66775" w:rsidRPr="00AD22B7" w:rsidRDefault="00AD22B7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22B7">
              <w:rPr>
                <w:rFonts w:ascii="Arial" w:hAnsi="Arial" w:cs="Arial"/>
                <w:b/>
                <w:sz w:val="20"/>
                <w:szCs w:val="20"/>
              </w:rPr>
              <w:t>0.049</w:t>
            </w:r>
          </w:p>
        </w:tc>
      </w:tr>
      <w:tr w:rsidR="00AD22B7" w:rsidRPr="00AD7A3A" w14:paraId="612BE2C8" w14:textId="77777777" w:rsidTr="00AD22B7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F773A49" w14:textId="77777777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74E463A1" w14:textId="77777777" w:rsidR="00C66775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AD7A3A">
              <w:rPr>
                <w:rFonts w:ascii="Arial" w:hAnsi="Arial" w:cs="Arial"/>
                <w:sz w:val="20"/>
                <w:szCs w:val="20"/>
              </w:rPr>
              <w:t>Malaria in pregnancy</w:t>
            </w:r>
          </w:p>
          <w:p w14:paraId="78CF051B" w14:textId="77777777" w:rsidR="00490721" w:rsidRDefault="00490721" w:rsidP="00C667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</w:t>
            </w:r>
          </w:p>
          <w:p w14:paraId="6C03B76B" w14:textId="62C71EE8" w:rsidR="00490721" w:rsidRPr="00AD7A3A" w:rsidRDefault="00490721" w:rsidP="00C667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vidit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9084A71" w14:textId="7CD9460E" w:rsidR="00C66775" w:rsidRPr="00AD22B7" w:rsidRDefault="00AD22B7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22B7">
              <w:rPr>
                <w:rFonts w:ascii="Arial" w:hAnsi="Arial" w:cs="Arial"/>
                <w:b/>
                <w:sz w:val="20"/>
                <w:szCs w:val="20"/>
              </w:rPr>
              <w:t>0.9</w:t>
            </w:r>
          </w:p>
          <w:p w14:paraId="7E1CB91F" w14:textId="35E9FBF8" w:rsidR="00490721" w:rsidRDefault="00AD22B7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</w:t>
            </w:r>
          </w:p>
          <w:p w14:paraId="65A066D9" w14:textId="22FDA08F" w:rsidR="00490721" w:rsidRPr="00AD22B7" w:rsidRDefault="00AD22B7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22B7">
              <w:rPr>
                <w:rFonts w:ascii="Arial" w:hAnsi="Arial" w:cs="Arial"/>
                <w:b/>
                <w:sz w:val="20"/>
                <w:szCs w:val="20"/>
              </w:rPr>
              <w:t>1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2EF6E5EE" w14:textId="53EF51E4" w:rsidR="00C66775" w:rsidRPr="00AD22B7" w:rsidRDefault="00AD22B7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22B7">
              <w:rPr>
                <w:rFonts w:ascii="Arial" w:hAnsi="Arial" w:cs="Arial"/>
                <w:b/>
                <w:sz w:val="20"/>
                <w:szCs w:val="20"/>
              </w:rPr>
              <w:t>0.2, 1.6</w:t>
            </w:r>
          </w:p>
          <w:p w14:paraId="50DFA51D" w14:textId="6C743BEC" w:rsidR="00490721" w:rsidRDefault="00AD22B7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4, 0.2</w:t>
            </w:r>
          </w:p>
          <w:p w14:paraId="55969116" w14:textId="77054A57" w:rsidR="00490721" w:rsidRPr="00AD22B7" w:rsidRDefault="00AD22B7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22B7">
              <w:rPr>
                <w:rFonts w:ascii="Arial" w:hAnsi="Arial" w:cs="Arial"/>
                <w:b/>
                <w:sz w:val="20"/>
                <w:szCs w:val="20"/>
              </w:rPr>
              <w:t>0.1, 2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ECE3895" w14:textId="7C49CA7C" w:rsidR="00C66775" w:rsidRPr="00AD22B7" w:rsidRDefault="00AD22B7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22B7">
              <w:rPr>
                <w:rFonts w:ascii="Arial" w:hAnsi="Arial" w:cs="Arial"/>
                <w:b/>
                <w:sz w:val="20"/>
                <w:szCs w:val="20"/>
              </w:rPr>
              <w:t>0.008</w:t>
            </w:r>
          </w:p>
          <w:p w14:paraId="385D66F3" w14:textId="422BBCFA" w:rsidR="00490721" w:rsidRDefault="00AD22B7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  <w:p w14:paraId="0C48D54F" w14:textId="2101D4E2" w:rsidR="00490721" w:rsidRPr="00AD22B7" w:rsidRDefault="00AD22B7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22B7">
              <w:rPr>
                <w:rFonts w:ascii="Arial" w:hAnsi="Arial" w:cs="Arial"/>
                <w:b/>
                <w:sz w:val="20"/>
                <w:szCs w:val="20"/>
              </w:rPr>
              <w:t>0.03</w:t>
            </w:r>
          </w:p>
        </w:tc>
      </w:tr>
      <w:tr w:rsidR="00AD22B7" w:rsidRPr="00AD7A3A" w14:paraId="0CCACE9F" w14:textId="77777777" w:rsidTr="00AD22B7">
        <w:trPr>
          <w:trHeight w:hRule="exact" w:val="144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BA7FD80" w14:textId="3903D31F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26B51874" w14:textId="77777777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C77E4D9" w14:textId="77777777" w:rsidR="00C66775" w:rsidRPr="00AD7A3A" w:rsidRDefault="00C66775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6E930FFA" w14:textId="77777777" w:rsidR="00C66775" w:rsidRPr="00AD7A3A" w:rsidRDefault="00C66775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AD8DE09" w14:textId="77777777" w:rsidR="00C66775" w:rsidRPr="00AD7A3A" w:rsidRDefault="00C66775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AD22B7" w:rsidRPr="00AD7A3A" w14:paraId="083BE65C" w14:textId="77777777" w:rsidTr="00AD22B7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5B656AF3" w14:textId="77777777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AD7A3A">
              <w:rPr>
                <w:rFonts w:ascii="Arial" w:hAnsi="Arial" w:cs="Arial"/>
                <w:sz w:val="20"/>
                <w:szCs w:val="20"/>
              </w:rPr>
              <w:t>MSP3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5CC4C72A" w14:textId="77777777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AD7A3A">
              <w:rPr>
                <w:rFonts w:ascii="Arial" w:hAnsi="Arial" w:cs="Arial"/>
                <w:sz w:val="20"/>
                <w:szCs w:val="20"/>
              </w:rPr>
              <w:t>HIV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4197CC4" w14:textId="057A508D" w:rsidR="00C66775" w:rsidRPr="00400901" w:rsidRDefault="00A576AF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901">
              <w:rPr>
                <w:rFonts w:ascii="Arial" w:hAnsi="Arial" w:cs="Arial"/>
                <w:sz w:val="20"/>
                <w:szCs w:val="20"/>
              </w:rPr>
              <w:t>-0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60D40AE5" w14:textId="2D14772C" w:rsidR="00C66775" w:rsidRPr="00400901" w:rsidRDefault="00400901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, 0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1B2ED06" w14:textId="052CA868" w:rsidR="00C66775" w:rsidRPr="00400901" w:rsidRDefault="00400901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AD22B7" w:rsidRPr="00AD7A3A" w14:paraId="6D52356D" w14:textId="77777777" w:rsidTr="00AD22B7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7D010F77" w14:textId="77777777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5E509D85" w14:textId="77777777" w:rsidR="00C66775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AD7A3A">
              <w:rPr>
                <w:rFonts w:ascii="Arial" w:hAnsi="Arial" w:cs="Arial"/>
                <w:sz w:val="20"/>
                <w:szCs w:val="20"/>
              </w:rPr>
              <w:t>Malaria in pregnancy</w:t>
            </w:r>
          </w:p>
          <w:p w14:paraId="55B7D2BA" w14:textId="77777777" w:rsidR="00AD22B7" w:rsidRDefault="00AD22B7" w:rsidP="00C667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</w:t>
            </w:r>
          </w:p>
          <w:p w14:paraId="2CBB4357" w14:textId="3930FCFC" w:rsidR="00AD22B7" w:rsidRPr="00AD7A3A" w:rsidRDefault="00AD22B7" w:rsidP="00C667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vidit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824A931" w14:textId="77777777" w:rsidR="00C66775" w:rsidRPr="00400901" w:rsidRDefault="00400901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0901">
              <w:rPr>
                <w:rFonts w:ascii="Arial" w:hAnsi="Arial" w:cs="Arial"/>
                <w:b/>
                <w:sz w:val="20"/>
                <w:szCs w:val="20"/>
              </w:rPr>
              <w:t>0.6</w:t>
            </w:r>
          </w:p>
          <w:p w14:paraId="517B7CDD" w14:textId="4D74F304" w:rsidR="00400901" w:rsidRPr="00400901" w:rsidRDefault="00400901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0901">
              <w:rPr>
                <w:rFonts w:ascii="Arial" w:hAnsi="Arial" w:cs="Arial"/>
                <w:b/>
                <w:sz w:val="20"/>
                <w:szCs w:val="20"/>
              </w:rPr>
              <w:t>-1.6</w:t>
            </w:r>
          </w:p>
          <w:p w14:paraId="271324DE" w14:textId="4E9AEAE5" w:rsidR="00400901" w:rsidRPr="00400901" w:rsidRDefault="00400901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0901">
              <w:rPr>
                <w:rFonts w:ascii="Arial" w:hAnsi="Arial" w:cs="Arial"/>
                <w:b/>
                <w:sz w:val="20"/>
                <w:szCs w:val="20"/>
              </w:rPr>
              <w:t>1.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09720FBE" w14:textId="77777777" w:rsidR="00C66775" w:rsidRPr="00400901" w:rsidRDefault="00400901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0901">
              <w:rPr>
                <w:rFonts w:ascii="Arial" w:hAnsi="Arial" w:cs="Arial"/>
                <w:b/>
                <w:sz w:val="20"/>
                <w:szCs w:val="20"/>
              </w:rPr>
              <w:t>-0.004, 1.2</w:t>
            </w:r>
          </w:p>
          <w:p w14:paraId="77D29D40" w14:textId="1A9BC948" w:rsidR="00400901" w:rsidRPr="00400901" w:rsidRDefault="00400901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0901">
              <w:rPr>
                <w:rFonts w:ascii="Arial" w:hAnsi="Arial" w:cs="Arial"/>
                <w:b/>
                <w:sz w:val="20"/>
                <w:szCs w:val="20"/>
              </w:rPr>
              <w:t>-2.8, -0.5</w:t>
            </w:r>
          </w:p>
          <w:p w14:paraId="247A1E55" w14:textId="28321F9F" w:rsidR="00400901" w:rsidRPr="00400901" w:rsidRDefault="00400901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0901">
              <w:rPr>
                <w:rFonts w:ascii="Arial" w:hAnsi="Arial" w:cs="Arial"/>
                <w:b/>
                <w:sz w:val="20"/>
                <w:szCs w:val="20"/>
              </w:rPr>
              <w:t>0.1, 2.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5E7870D" w14:textId="77777777" w:rsidR="00C66775" w:rsidRPr="00400901" w:rsidRDefault="00400901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0901">
              <w:rPr>
                <w:rFonts w:ascii="Arial" w:hAnsi="Arial" w:cs="Arial"/>
                <w:b/>
                <w:sz w:val="20"/>
                <w:szCs w:val="20"/>
              </w:rPr>
              <w:t>0.05</w:t>
            </w:r>
          </w:p>
          <w:p w14:paraId="7E34DFA7" w14:textId="6585870D" w:rsidR="00400901" w:rsidRPr="00400901" w:rsidRDefault="00400901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0901">
              <w:rPr>
                <w:rFonts w:ascii="Arial" w:hAnsi="Arial" w:cs="Arial"/>
                <w:b/>
                <w:sz w:val="20"/>
                <w:szCs w:val="20"/>
              </w:rPr>
              <w:t>0.006</w:t>
            </w:r>
          </w:p>
          <w:p w14:paraId="7BEA79DE" w14:textId="25F3D4BB" w:rsidR="00400901" w:rsidRPr="00400901" w:rsidRDefault="00400901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0901">
              <w:rPr>
                <w:rFonts w:ascii="Arial" w:hAnsi="Arial" w:cs="Arial"/>
                <w:b/>
                <w:sz w:val="20"/>
                <w:szCs w:val="20"/>
              </w:rPr>
              <w:t>0.03</w:t>
            </w:r>
          </w:p>
        </w:tc>
      </w:tr>
      <w:tr w:rsidR="00AD22B7" w:rsidRPr="00AD7A3A" w14:paraId="16F65CCB" w14:textId="77777777" w:rsidTr="00AD22B7">
        <w:trPr>
          <w:trHeight w:hRule="exact" w:val="144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5D89980" w14:textId="081C1A7E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61858390" w14:textId="77777777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A1510C4" w14:textId="77777777" w:rsidR="00C66775" w:rsidRPr="00400901" w:rsidRDefault="00C66775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753106CB" w14:textId="77777777" w:rsidR="00C66775" w:rsidRPr="00400901" w:rsidRDefault="00C66775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4DE808B" w14:textId="77777777" w:rsidR="00C66775" w:rsidRPr="00400901" w:rsidRDefault="00C66775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22B7" w:rsidRPr="00AD7A3A" w14:paraId="571F7B35" w14:textId="77777777" w:rsidTr="00AD22B7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4529AD0" w14:textId="77777777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AD7A3A">
              <w:rPr>
                <w:rFonts w:ascii="Arial" w:hAnsi="Arial" w:cs="Arial"/>
                <w:sz w:val="20"/>
                <w:szCs w:val="20"/>
              </w:rPr>
              <w:t>MSP DBL1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7009C07A" w14:textId="77777777" w:rsidR="00C66775" w:rsidRPr="00400901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400901">
              <w:rPr>
                <w:rFonts w:ascii="Arial" w:hAnsi="Arial" w:cs="Arial"/>
                <w:sz w:val="20"/>
                <w:szCs w:val="20"/>
              </w:rPr>
              <w:t>HIV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129FAE3" w14:textId="2982C1C5" w:rsidR="00C66775" w:rsidRPr="00400901" w:rsidRDefault="003F4B80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.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028AA5F8" w14:textId="5DD0AC5B" w:rsidR="00C66775" w:rsidRPr="00400901" w:rsidRDefault="003F4B80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3, 3.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C0DC3DB" w14:textId="6F7F1069" w:rsidR="00C66775" w:rsidRPr="00400901" w:rsidRDefault="003F4B80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AD22B7" w:rsidRPr="00AD7A3A" w14:paraId="67FB1B7D" w14:textId="77777777" w:rsidTr="00AD22B7">
        <w:trPr>
          <w:trHeight w:val="279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DC67824" w14:textId="77777777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1634C5BB" w14:textId="77777777" w:rsidR="00C66775" w:rsidRPr="00400901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400901">
              <w:rPr>
                <w:rFonts w:ascii="Arial" w:hAnsi="Arial" w:cs="Arial"/>
                <w:sz w:val="20"/>
                <w:szCs w:val="20"/>
              </w:rPr>
              <w:t>Malaria in pregnancy</w:t>
            </w:r>
          </w:p>
          <w:p w14:paraId="01924877" w14:textId="77777777" w:rsidR="00400901" w:rsidRDefault="00400901" w:rsidP="00C667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</w:t>
            </w:r>
          </w:p>
          <w:p w14:paraId="71FBFFC0" w14:textId="61AAEC85" w:rsidR="00400901" w:rsidRPr="00400901" w:rsidRDefault="00400901" w:rsidP="00C667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vidit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3F2B32D" w14:textId="02288288" w:rsidR="00C66775" w:rsidRPr="003F4B80" w:rsidRDefault="003F4B80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F4B80">
              <w:rPr>
                <w:rFonts w:ascii="Arial" w:hAnsi="Arial" w:cs="Arial"/>
                <w:b/>
                <w:sz w:val="20"/>
                <w:szCs w:val="20"/>
              </w:rPr>
              <w:t>12.2</w:t>
            </w:r>
          </w:p>
          <w:p w14:paraId="70D0BD28" w14:textId="1EB42580" w:rsidR="00400901" w:rsidRPr="003F4B80" w:rsidRDefault="003F4B80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F4B80">
              <w:rPr>
                <w:rFonts w:ascii="Arial" w:hAnsi="Arial" w:cs="Arial"/>
                <w:b/>
                <w:sz w:val="20"/>
                <w:szCs w:val="20"/>
              </w:rPr>
              <w:t>-22</w:t>
            </w:r>
          </w:p>
          <w:p w14:paraId="6B8F608F" w14:textId="614C9516" w:rsidR="00400901" w:rsidRPr="00400901" w:rsidRDefault="003F4B80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12F59DD9" w14:textId="76468D88" w:rsidR="00C66775" w:rsidRPr="003F4B80" w:rsidRDefault="003F4B80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F4B80">
              <w:rPr>
                <w:rFonts w:ascii="Arial" w:hAnsi="Arial" w:cs="Arial"/>
                <w:b/>
                <w:sz w:val="20"/>
                <w:szCs w:val="20"/>
              </w:rPr>
              <w:t>0.3, 24</w:t>
            </w:r>
          </w:p>
          <w:p w14:paraId="73B53A1D" w14:textId="000F7419" w:rsidR="00400901" w:rsidRPr="003F4B80" w:rsidRDefault="003F4B80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F4B80">
              <w:rPr>
                <w:rFonts w:ascii="Arial" w:hAnsi="Arial" w:cs="Arial"/>
                <w:b/>
                <w:sz w:val="20"/>
                <w:szCs w:val="20"/>
              </w:rPr>
              <w:t>-45, 0.3</w:t>
            </w:r>
          </w:p>
          <w:p w14:paraId="767838DE" w14:textId="52005C09" w:rsidR="00400901" w:rsidRPr="00400901" w:rsidRDefault="003F4B80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5, 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A8351CA" w14:textId="11590226" w:rsidR="00C66775" w:rsidRPr="003F4B80" w:rsidRDefault="003F4B80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F4B80">
              <w:rPr>
                <w:rFonts w:ascii="Arial" w:hAnsi="Arial" w:cs="Arial"/>
                <w:b/>
                <w:sz w:val="20"/>
                <w:szCs w:val="20"/>
              </w:rPr>
              <w:t>0.045</w:t>
            </w:r>
          </w:p>
          <w:p w14:paraId="6AE5718C" w14:textId="173B843B" w:rsidR="00400901" w:rsidRPr="003F4B80" w:rsidRDefault="003F4B80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F4B80">
              <w:rPr>
                <w:rFonts w:ascii="Arial" w:hAnsi="Arial" w:cs="Arial"/>
                <w:b/>
                <w:sz w:val="20"/>
                <w:szCs w:val="20"/>
              </w:rPr>
              <w:t>0.05</w:t>
            </w:r>
          </w:p>
          <w:p w14:paraId="7D2AA4A4" w14:textId="72D7A673" w:rsidR="00400901" w:rsidRPr="00400901" w:rsidRDefault="003F4B80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AD22B7" w:rsidRPr="00AD7A3A" w14:paraId="5DAF946D" w14:textId="77777777" w:rsidTr="00AD22B7">
        <w:trPr>
          <w:trHeight w:hRule="exact" w:val="144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275A8A9D" w14:textId="1E3179B4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57847AB5" w14:textId="77777777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0644B26" w14:textId="77777777" w:rsidR="00C66775" w:rsidRPr="00AD7A3A" w:rsidRDefault="00C66775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72A398AA" w14:textId="77777777" w:rsidR="00C66775" w:rsidRPr="00AD7A3A" w:rsidRDefault="00C66775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924A3E1" w14:textId="77777777" w:rsidR="00C66775" w:rsidRPr="00AD7A3A" w:rsidRDefault="00C66775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AD22B7" w:rsidRPr="00AD7A3A" w14:paraId="5179B8B7" w14:textId="77777777" w:rsidTr="00AD22B7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2DC3AE02" w14:textId="77777777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AD7A3A">
              <w:rPr>
                <w:rFonts w:ascii="Arial" w:hAnsi="Arial" w:cs="Arial"/>
                <w:sz w:val="20"/>
                <w:szCs w:val="20"/>
              </w:rPr>
              <w:t>AMA1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46F741E4" w14:textId="77777777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AD7A3A">
              <w:rPr>
                <w:rFonts w:ascii="Arial" w:hAnsi="Arial" w:cs="Arial"/>
                <w:sz w:val="20"/>
                <w:szCs w:val="20"/>
              </w:rPr>
              <w:t>HIV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6A7A664" w14:textId="7F457C5B" w:rsidR="00C66775" w:rsidRPr="00AD7A3A" w:rsidRDefault="00C66775" w:rsidP="00E23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A3A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="00E237E0">
              <w:rPr>
                <w:rFonts w:ascii="Arial" w:hAnsi="Arial" w:cs="Arial"/>
                <w:b/>
                <w:sz w:val="20"/>
                <w:szCs w:val="20"/>
              </w:rPr>
              <w:t>4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38A706A5" w14:textId="278ED4E4" w:rsidR="00C66775" w:rsidRPr="00AD7A3A" w:rsidRDefault="00E237E0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-73, -6.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AB6CA3E" w14:textId="21731134" w:rsidR="00C66775" w:rsidRPr="00AD7A3A" w:rsidRDefault="00E237E0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2</w:t>
            </w:r>
          </w:p>
        </w:tc>
      </w:tr>
      <w:tr w:rsidR="00AD22B7" w:rsidRPr="00AD7A3A" w14:paraId="270C6208" w14:textId="77777777" w:rsidTr="00E237E0">
        <w:trPr>
          <w:trHeight w:val="225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5B018A0" w14:textId="77777777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0FAD8B4B" w14:textId="77777777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  <w:r w:rsidRPr="00AD7A3A">
              <w:rPr>
                <w:rFonts w:ascii="Arial" w:hAnsi="Arial" w:cs="Arial"/>
                <w:sz w:val="20"/>
                <w:szCs w:val="20"/>
              </w:rPr>
              <w:t>Malaria in pregnanc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FC57592" w14:textId="555A655A" w:rsidR="00C66775" w:rsidRPr="00470963" w:rsidRDefault="00E237E0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0963">
              <w:rPr>
                <w:rFonts w:ascii="Arial" w:hAnsi="Arial" w:cs="Arial"/>
                <w:b/>
                <w:sz w:val="20"/>
                <w:szCs w:val="20"/>
              </w:rPr>
              <w:t>3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253C13CB" w14:textId="77DB861F" w:rsidR="00C66775" w:rsidRPr="00470963" w:rsidRDefault="00E237E0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0963">
              <w:rPr>
                <w:rFonts w:ascii="Arial" w:hAnsi="Arial" w:cs="Arial"/>
                <w:b/>
                <w:sz w:val="20"/>
                <w:szCs w:val="20"/>
              </w:rPr>
              <w:t>7.5, 6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CD01D9A" w14:textId="32C656A4" w:rsidR="00C66775" w:rsidRPr="00470963" w:rsidRDefault="00E237E0" w:rsidP="00C667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0963">
              <w:rPr>
                <w:rFonts w:ascii="Arial" w:hAnsi="Arial" w:cs="Arial"/>
                <w:b/>
                <w:sz w:val="20"/>
                <w:szCs w:val="20"/>
              </w:rPr>
              <w:t>0.01</w:t>
            </w:r>
          </w:p>
        </w:tc>
      </w:tr>
      <w:tr w:rsidR="00AD22B7" w:rsidRPr="00AD7A3A" w14:paraId="3FCD7121" w14:textId="77777777" w:rsidTr="00E237E0">
        <w:trPr>
          <w:trHeight w:val="270"/>
        </w:trPr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99284" w14:textId="77777777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A41E9C" w14:textId="77777777" w:rsidR="00C66775" w:rsidRDefault="00E237E0" w:rsidP="00C667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</w:t>
            </w:r>
          </w:p>
          <w:p w14:paraId="6D16A1F9" w14:textId="24E0D0FE" w:rsidR="00E237E0" w:rsidRPr="00AD7A3A" w:rsidRDefault="00E237E0" w:rsidP="00C667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vidity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62A97" w14:textId="77777777" w:rsidR="00C66775" w:rsidRDefault="00E237E0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4</w:t>
            </w:r>
          </w:p>
          <w:p w14:paraId="1850CD5D" w14:textId="00ECB80E" w:rsidR="00E237E0" w:rsidRPr="00E237E0" w:rsidRDefault="00E237E0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D925B" w14:textId="77777777" w:rsidR="00C66775" w:rsidRDefault="00E237E0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0, 21</w:t>
            </w:r>
          </w:p>
          <w:p w14:paraId="6EE31EA8" w14:textId="64C47969" w:rsidR="00E237E0" w:rsidRPr="00E237E0" w:rsidRDefault="00E237E0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1, 8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DA24C" w14:textId="77777777" w:rsidR="00C66775" w:rsidRDefault="00E237E0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  <w:p w14:paraId="1A1C03E0" w14:textId="29982BC1" w:rsidR="00B14E62" w:rsidRPr="00E237E0" w:rsidRDefault="00B14E62" w:rsidP="00C66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AD22B7" w:rsidRPr="00AD7A3A" w14:paraId="3CC94C67" w14:textId="77777777" w:rsidTr="00AD22B7">
        <w:tc>
          <w:tcPr>
            <w:tcW w:w="1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79E723" w14:textId="1437345F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515FD" w14:textId="77777777" w:rsidR="00C66775" w:rsidRPr="00AD7A3A" w:rsidRDefault="00C66775" w:rsidP="00C6677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495072" w14:textId="77777777" w:rsidR="00C66775" w:rsidRPr="00AD7A3A" w:rsidRDefault="00C66775" w:rsidP="00C6677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9FEE79" w14:textId="77777777" w:rsidR="00C66775" w:rsidRPr="00AD7A3A" w:rsidRDefault="00C66775" w:rsidP="00C6677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8C4F41" w14:textId="77777777" w:rsidR="00C66775" w:rsidRPr="00AD7A3A" w:rsidRDefault="00C66775" w:rsidP="00C6677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</w:tbl>
    <w:p w14:paraId="27231650" w14:textId="77777777" w:rsidR="00C66775" w:rsidRPr="00AD7A3A" w:rsidRDefault="00C66775" w:rsidP="00C66775">
      <w:pPr>
        <w:rPr>
          <w:rFonts w:ascii="Arial" w:hAnsi="Arial" w:cs="Arial"/>
          <w:sz w:val="20"/>
          <w:szCs w:val="20"/>
        </w:rPr>
      </w:pPr>
    </w:p>
    <w:p w14:paraId="2FB5931D" w14:textId="77777777" w:rsidR="00FA5C89" w:rsidRPr="00AD7A3A" w:rsidRDefault="00FA5C89" w:rsidP="00C66775">
      <w:pPr>
        <w:rPr>
          <w:rFonts w:ascii="Arial" w:hAnsi="Arial" w:cs="Arial"/>
          <w:sz w:val="20"/>
          <w:szCs w:val="20"/>
        </w:rPr>
      </w:pPr>
    </w:p>
    <w:p w14:paraId="7D37FFF8" w14:textId="77777777" w:rsidR="00AD7A3A" w:rsidRDefault="00AD7A3A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077D3651" w14:textId="1F1FC63B" w:rsidR="00C66775" w:rsidRPr="00AD7A3A" w:rsidRDefault="007E3B7E" w:rsidP="00C6677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 xml:space="preserve">Supplementary </w:t>
      </w:r>
      <w:r w:rsidR="00C66775" w:rsidRPr="00AD7A3A">
        <w:rPr>
          <w:rFonts w:ascii="Arial" w:hAnsi="Arial" w:cs="Arial"/>
          <w:b/>
          <w:sz w:val="20"/>
          <w:szCs w:val="20"/>
        </w:rPr>
        <w:t>Table 4. Multiple regression estimates</w:t>
      </w:r>
      <w:r w:rsidR="007A765C">
        <w:rPr>
          <w:rFonts w:ascii="Arial" w:hAnsi="Arial" w:cs="Arial"/>
          <w:b/>
          <w:sz w:val="20"/>
          <w:szCs w:val="20"/>
        </w:rPr>
        <w:t xml:space="preserve"> of the effects of maternal HIV, </w:t>
      </w:r>
      <w:r w:rsidR="00C66775" w:rsidRPr="00AD7A3A">
        <w:rPr>
          <w:rFonts w:ascii="Arial" w:hAnsi="Arial" w:cs="Arial"/>
          <w:b/>
          <w:sz w:val="20"/>
          <w:szCs w:val="20"/>
        </w:rPr>
        <w:t>malaria in pregnancy</w:t>
      </w:r>
      <w:r w:rsidR="007A765C">
        <w:rPr>
          <w:rFonts w:ascii="Arial" w:hAnsi="Arial" w:cs="Arial"/>
          <w:b/>
          <w:sz w:val="20"/>
          <w:szCs w:val="20"/>
        </w:rPr>
        <w:t>, age, and gravidity</w:t>
      </w:r>
      <w:r w:rsidR="00C66775" w:rsidRPr="00AD7A3A">
        <w:rPr>
          <w:rFonts w:ascii="Arial" w:hAnsi="Arial" w:cs="Arial"/>
          <w:b/>
          <w:sz w:val="20"/>
          <w:szCs w:val="20"/>
        </w:rPr>
        <w:t xml:space="preserve"> on trans</w:t>
      </w:r>
      <w:r w:rsidR="009C1AF8" w:rsidRPr="00AD7A3A">
        <w:rPr>
          <w:rFonts w:ascii="Arial" w:hAnsi="Arial" w:cs="Arial"/>
          <w:b/>
          <w:sz w:val="20"/>
          <w:szCs w:val="20"/>
        </w:rPr>
        <w:t>-</w:t>
      </w:r>
      <w:r w:rsidR="0098514D" w:rsidRPr="00AD7A3A">
        <w:rPr>
          <w:rFonts w:ascii="Arial" w:hAnsi="Arial" w:cs="Arial"/>
          <w:b/>
          <w:sz w:val="20"/>
          <w:szCs w:val="20"/>
        </w:rPr>
        <w:t>placental transfer of anti</w:t>
      </w:r>
      <w:r w:rsidR="00C66775" w:rsidRPr="00AD7A3A">
        <w:rPr>
          <w:rFonts w:ascii="Arial" w:hAnsi="Arial" w:cs="Arial"/>
          <w:b/>
          <w:sz w:val="20"/>
          <w:szCs w:val="20"/>
        </w:rPr>
        <w:t xml:space="preserve">malarial IgG. </w:t>
      </w:r>
      <w:r w:rsidR="007A765C" w:rsidRPr="007A765C">
        <w:rPr>
          <w:rFonts w:ascii="Arial" w:hAnsi="Arial" w:cs="Arial"/>
          <w:sz w:val="20"/>
          <w:szCs w:val="20"/>
        </w:rPr>
        <w:t xml:space="preserve">MSP9 was natural log transformed. </w:t>
      </w:r>
      <w:r w:rsidR="000254C4" w:rsidRPr="00AD7A3A">
        <w:rPr>
          <w:rFonts w:ascii="Arial" w:hAnsi="Arial" w:cs="Arial"/>
          <w:sz w:val="20"/>
          <w:szCs w:val="20"/>
        </w:rPr>
        <w:t>n</w:t>
      </w:r>
      <w:r w:rsidR="00C66775" w:rsidRPr="00AD7A3A">
        <w:rPr>
          <w:rFonts w:ascii="Arial" w:hAnsi="Arial" w:cs="Arial"/>
          <w:sz w:val="20"/>
          <w:szCs w:val="20"/>
        </w:rPr>
        <w:t xml:space="preserve"> = 94 for all models. </w:t>
      </w:r>
    </w:p>
    <w:p w14:paraId="3D2CAA5A" w14:textId="77777777" w:rsidR="00C66775" w:rsidRPr="00AD7A3A" w:rsidRDefault="00C66775" w:rsidP="00C66775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8100" w:type="dxa"/>
        <w:tblLook w:val="04A0" w:firstRow="1" w:lastRow="0" w:firstColumn="1" w:lastColumn="0" w:noHBand="0" w:noVBand="1"/>
      </w:tblPr>
      <w:tblGrid>
        <w:gridCol w:w="1741"/>
        <w:gridCol w:w="2989"/>
        <w:gridCol w:w="914"/>
        <w:gridCol w:w="1376"/>
        <w:gridCol w:w="1080"/>
      </w:tblGrid>
      <w:tr w:rsidR="00FA5C89" w:rsidRPr="00AD7A3A" w14:paraId="0F227D02" w14:textId="77777777" w:rsidTr="00BF11DD"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F7D83" w14:textId="77777777" w:rsidR="00FA5C89" w:rsidRPr="00AD7A3A" w:rsidRDefault="00FA5C89" w:rsidP="006B7C3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D7A3A">
              <w:rPr>
                <w:rFonts w:ascii="Arial" w:hAnsi="Arial" w:cs="Arial"/>
                <w:b/>
                <w:sz w:val="20"/>
                <w:szCs w:val="20"/>
              </w:rPr>
              <w:t>Antigen, Cord:Maternal Ratio (CMR)</w:t>
            </w:r>
          </w:p>
        </w:tc>
        <w:tc>
          <w:tcPr>
            <w:tcW w:w="2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8EB658" w14:textId="77777777" w:rsidR="00FA5C89" w:rsidRPr="00AD7A3A" w:rsidRDefault="00FA5C89" w:rsidP="006B7C3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5CF6512B" w14:textId="77777777" w:rsidR="00FA5C89" w:rsidRPr="00AD7A3A" w:rsidRDefault="00FA5C89" w:rsidP="006B7C3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094BA8E" w14:textId="77777777" w:rsidR="00FA5C89" w:rsidRPr="00AD7A3A" w:rsidRDefault="00FA5C89" w:rsidP="006B7C3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D7A3A">
              <w:rPr>
                <w:rFonts w:ascii="Arial" w:hAnsi="Arial" w:cs="Arial"/>
                <w:b/>
                <w:sz w:val="20"/>
                <w:szCs w:val="20"/>
              </w:rPr>
              <w:t>Predictor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C5D4EC" w14:textId="77777777" w:rsidR="00FA5C89" w:rsidRPr="00AD7A3A" w:rsidRDefault="00FA5C89" w:rsidP="006B7C3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0486149D" w14:textId="77777777" w:rsidR="00FA5C89" w:rsidRPr="00AD7A3A" w:rsidRDefault="00FA5C89" w:rsidP="006B7C3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6D18B53" w14:textId="77777777" w:rsidR="00FA5C89" w:rsidRPr="00AD7A3A" w:rsidRDefault="00FA5C89" w:rsidP="006B7C3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7A3A">
              <w:rPr>
                <w:rFonts w:ascii="Arial" w:hAnsi="Arial" w:cs="Arial"/>
                <w:b/>
                <w:sz w:val="20"/>
                <w:szCs w:val="20"/>
              </w:rPr>
              <w:t>ß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DAC325" w14:textId="77777777" w:rsidR="00FA5C89" w:rsidRPr="00AD7A3A" w:rsidRDefault="00FA5C89" w:rsidP="006B7C3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167D5409" w14:textId="77777777" w:rsidR="00FA5C89" w:rsidRPr="00AD7A3A" w:rsidRDefault="00FA5C89" w:rsidP="006B7C3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610D9ED5" w14:textId="77777777" w:rsidR="00FA5C89" w:rsidRPr="00AD7A3A" w:rsidRDefault="00FA5C89" w:rsidP="006B7C3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7A3A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9328BE" w14:textId="77777777" w:rsidR="00FA5C89" w:rsidRPr="00AD7A3A" w:rsidRDefault="00FA5C89" w:rsidP="006B7C36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  <w:p w14:paraId="428EF949" w14:textId="77777777" w:rsidR="00FA5C89" w:rsidRPr="00AD7A3A" w:rsidRDefault="00FA5C89" w:rsidP="006B7C36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  <w:p w14:paraId="01FE2D74" w14:textId="77777777" w:rsidR="00FA5C89" w:rsidRPr="00AD7A3A" w:rsidRDefault="00FA5C89" w:rsidP="006B7C3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7A3A">
              <w:rPr>
                <w:rFonts w:ascii="Arial" w:hAnsi="Arial" w:cs="Arial"/>
                <w:b/>
                <w:i/>
                <w:sz w:val="20"/>
                <w:szCs w:val="20"/>
              </w:rPr>
              <w:t xml:space="preserve">p </w:t>
            </w:r>
            <w:r w:rsidRPr="00AD7A3A">
              <w:rPr>
                <w:rFonts w:ascii="Arial" w:hAnsi="Arial" w:cs="Arial"/>
                <w:b/>
                <w:sz w:val="20"/>
                <w:szCs w:val="20"/>
              </w:rPr>
              <w:t>value</w:t>
            </w:r>
          </w:p>
        </w:tc>
      </w:tr>
      <w:tr w:rsidR="00FA5C89" w:rsidRPr="00AD7A3A" w14:paraId="77A405D0" w14:textId="77777777" w:rsidTr="00BF11DD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7366B119" w14:textId="77777777" w:rsidR="00FA5C89" w:rsidRPr="00AD7A3A" w:rsidRDefault="00FA5C89" w:rsidP="006B7C36">
            <w:pPr>
              <w:rPr>
                <w:rFonts w:ascii="Arial" w:hAnsi="Arial" w:cs="Arial"/>
                <w:sz w:val="20"/>
                <w:szCs w:val="20"/>
              </w:rPr>
            </w:pPr>
            <w:r w:rsidRPr="00AD7A3A">
              <w:rPr>
                <w:rFonts w:ascii="Arial" w:hAnsi="Arial" w:cs="Arial"/>
                <w:sz w:val="20"/>
                <w:szCs w:val="20"/>
              </w:rPr>
              <w:t>MSP9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45A4FDF9" w14:textId="77777777" w:rsidR="00FA5C89" w:rsidRPr="00AD7A3A" w:rsidRDefault="00FA5C89" w:rsidP="006B7C36">
            <w:pPr>
              <w:rPr>
                <w:rFonts w:ascii="Arial" w:hAnsi="Arial" w:cs="Arial"/>
                <w:sz w:val="20"/>
                <w:szCs w:val="20"/>
              </w:rPr>
            </w:pPr>
            <w:r w:rsidRPr="00AD7A3A">
              <w:rPr>
                <w:rFonts w:ascii="Arial" w:hAnsi="Arial" w:cs="Arial"/>
                <w:sz w:val="20"/>
                <w:szCs w:val="20"/>
              </w:rPr>
              <w:t>HIV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5B016E4" w14:textId="448B09B6" w:rsidR="00FA5C89" w:rsidRPr="00AD7A3A" w:rsidRDefault="00FA5C89" w:rsidP="006B7C3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7A3A">
              <w:rPr>
                <w:rFonts w:ascii="Arial" w:hAnsi="Arial" w:cs="Arial"/>
                <w:b/>
                <w:sz w:val="20"/>
                <w:szCs w:val="20"/>
              </w:rPr>
              <w:t>-0.</w:t>
            </w:r>
            <w:r w:rsidR="007A765C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F6B1613" w14:textId="1C3650C8" w:rsidR="00FA5C89" w:rsidRPr="00AD7A3A" w:rsidRDefault="007A765C" w:rsidP="006B7C3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-0.6, -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A3AAA4C" w14:textId="3F6A6F0A" w:rsidR="00FA5C89" w:rsidRPr="00AD7A3A" w:rsidRDefault="00FA5C89" w:rsidP="006B7C3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7A3A">
              <w:rPr>
                <w:rFonts w:ascii="Arial" w:hAnsi="Arial" w:cs="Arial"/>
                <w:b/>
                <w:sz w:val="20"/>
                <w:szCs w:val="20"/>
              </w:rPr>
              <w:t>0.0</w:t>
            </w:r>
            <w:r w:rsidR="007A765C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</w:tr>
      <w:tr w:rsidR="00FA5C89" w:rsidRPr="00AD7A3A" w14:paraId="59A80EF9" w14:textId="77777777" w:rsidTr="00BF11DD">
        <w:trPr>
          <w:trHeight w:val="279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A800574" w14:textId="77777777" w:rsidR="00FA5C89" w:rsidRPr="00AD7A3A" w:rsidRDefault="00FA5C89" w:rsidP="006B7C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78B4FF96" w14:textId="77777777" w:rsidR="00FA5C89" w:rsidRDefault="00FA5C89" w:rsidP="006B7C36">
            <w:pPr>
              <w:rPr>
                <w:rFonts w:ascii="Arial" w:hAnsi="Arial" w:cs="Arial"/>
                <w:sz w:val="20"/>
                <w:szCs w:val="20"/>
              </w:rPr>
            </w:pPr>
            <w:r w:rsidRPr="00AD7A3A">
              <w:rPr>
                <w:rFonts w:ascii="Arial" w:hAnsi="Arial" w:cs="Arial"/>
                <w:sz w:val="20"/>
                <w:szCs w:val="20"/>
              </w:rPr>
              <w:t>Malaria in pregnancy</w:t>
            </w:r>
          </w:p>
          <w:p w14:paraId="52BE05B7" w14:textId="77777777" w:rsidR="007A765C" w:rsidRDefault="007A765C" w:rsidP="006B7C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</w:t>
            </w:r>
          </w:p>
          <w:p w14:paraId="4C5E2DF3" w14:textId="72D2CA7D" w:rsidR="007A765C" w:rsidRPr="00AD7A3A" w:rsidRDefault="007A765C" w:rsidP="006B7C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vidit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1CEEDA1" w14:textId="77777777" w:rsidR="00FA5C89" w:rsidRDefault="007A765C" w:rsidP="006B7C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  <w:p w14:paraId="469936CF" w14:textId="77777777" w:rsidR="007A765C" w:rsidRDefault="007A765C" w:rsidP="006B7C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</w:t>
            </w:r>
          </w:p>
          <w:p w14:paraId="541591F3" w14:textId="7ED883B4" w:rsidR="007A765C" w:rsidRPr="00AD7A3A" w:rsidRDefault="007A765C" w:rsidP="006B7C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6800FD0" w14:textId="77777777" w:rsidR="00FA5C89" w:rsidRDefault="007A765C" w:rsidP="006B7C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, 0.4</w:t>
            </w:r>
          </w:p>
          <w:p w14:paraId="53418ECB" w14:textId="77777777" w:rsidR="007A765C" w:rsidRDefault="007A765C" w:rsidP="006B7C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, 0.2</w:t>
            </w:r>
          </w:p>
          <w:p w14:paraId="5A8D0CD7" w14:textId="150FEC13" w:rsidR="007A765C" w:rsidRPr="00AD7A3A" w:rsidRDefault="007A765C" w:rsidP="006B7C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, 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C57AA8" w14:textId="77777777" w:rsidR="00FA5C89" w:rsidRDefault="007A765C" w:rsidP="006B7C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  <w:p w14:paraId="1EE03EB7" w14:textId="77777777" w:rsidR="007A765C" w:rsidRDefault="007A765C" w:rsidP="006B7C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  <w:p w14:paraId="70326DB8" w14:textId="1BD2B398" w:rsidR="007A765C" w:rsidRPr="00AD7A3A" w:rsidRDefault="007A765C" w:rsidP="006B7C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FA5C89" w:rsidRPr="00AD7A3A" w14:paraId="40381C65" w14:textId="77777777" w:rsidTr="00BF11DD">
        <w:trPr>
          <w:trHeight w:hRule="exact" w:val="144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1F534C49" w14:textId="5EEE30CB" w:rsidR="00FA5C89" w:rsidRPr="00AD7A3A" w:rsidRDefault="00FA5C89" w:rsidP="006B7C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59A26096" w14:textId="77777777" w:rsidR="00FA5C89" w:rsidRPr="00AD7A3A" w:rsidRDefault="00FA5C89" w:rsidP="006B7C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560530D" w14:textId="77777777" w:rsidR="00FA5C89" w:rsidRPr="00AD7A3A" w:rsidRDefault="00FA5C89" w:rsidP="006B7C3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B5EFD88" w14:textId="77777777" w:rsidR="00FA5C89" w:rsidRPr="00AD7A3A" w:rsidRDefault="00FA5C89" w:rsidP="006B7C3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30FBC9" w14:textId="77777777" w:rsidR="00FA5C89" w:rsidRPr="00AD7A3A" w:rsidRDefault="00FA5C89" w:rsidP="006B7C3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A5C89" w:rsidRPr="00AD7A3A" w14:paraId="0796D51A" w14:textId="77777777" w:rsidTr="00BF11DD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3A62861" w14:textId="77777777" w:rsidR="00FA5C89" w:rsidRPr="00AD7A3A" w:rsidRDefault="00FA5C89" w:rsidP="006B7C36">
            <w:pPr>
              <w:rPr>
                <w:rFonts w:ascii="Arial" w:hAnsi="Arial" w:cs="Arial"/>
                <w:sz w:val="20"/>
                <w:szCs w:val="20"/>
              </w:rPr>
            </w:pPr>
            <w:r w:rsidRPr="00AD7A3A">
              <w:rPr>
                <w:rFonts w:ascii="Arial" w:hAnsi="Arial" w:cs="Arial"/>
                <w:sz w:val="20"/>
                <w:szCs w:val="20"/>
              </w:rPr>
              <w:t>CSP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5867FB56" w14:textId="77777777" w:rsidR="00FA5C89" w:rsidRPr="00AD7A3A" w:rsidRDefault="00FA5C89" w:rsidP="006B7C36">
            <w:pPr>
              <w:rPr>
                <w:rFonts w:ascii="Arial" w:hAnsi="Arial" w:cs="Arial"/>
                <w:sz w:val="20"/>
                <w:szCs w:val="20"/>
              </w:rPr>
            </w:pPr>
            <w:r w:rsidRPr="00AD7A3A">
              <w:rPr>
                <w:rFonts w:ascii="Arial" w:hAnsi="Arial" w:cs="Arial"/>
                <w:sz w:val="20"/>
                <w:szCs w:val="20"/>
              </w:rPr>
              <w:t>HIV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821F3E0" w14:textId="59C88C0A" w:rsidR="00FA5C89" w:rsidRPr="00AD7A3A" w:rsidRDefault="0094246D" w:rsidP="006B7C3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-0.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995A5DA" w14:textId="15AA4E9C" w:rsidR="00FA5C89" w:rsidRPr="00AD7A3A" w:rsidRDefault="0094246D" w:rsidP="006B7C3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-0.8, -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086EFE" w14:textId="44C8EA94" w:rsidR="00FA5C89" w:rsidRPr="00AD7A3A" w:rsidRDefault="0094246D" w:rsidP="006B7C3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4</w:t>
            </w:r>
          </w:p>
        </w:tc>
      </w:tr>
      <w:tr w:rsidR="00FA5C89" w:rsidRPr="00AD7A3A" w14:paraId="5DCD2460" w14:textId="77777777" w:rsidTr="00BF11DD">
        <w:trPr>
          <w:trHeight w:val="261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079FD38" w14:textId="77777777" w:rsidR="00FA5C89" w:rsidRPr="00AD7A3A" w:rsidRDefault="00FA5C89" w:rsidP="006B7C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7D40A223" w14:textId="77777777" w:rsidR="00FA5C89" w:rsidRDefault="00FA5C89" w:rsidP="006B7C36">
            <w:pPr>
              <w:rPr>
                <w:rFonts w:ascii="Arial" w:hAnsi="Arial" w:cs="Arial"/>
                <w:sz w:val="20"/>
                <w:szCs w:val="20"/>
              </w:rPr>
            </w:pPr>
            <w:r w:rsidRPr="00AD7A3A">
              <w:rPr>
                <w:rFonts w:ascii="Arial" w:hAnsi="Arial" w:cs="Arial"/>
                <w:sz w:val="20"/>
                <w:szCs w:val="20"/>
              </w:rPr>
              <w:t>Malaria in pregnancy</w:t>
            </w:r>
          </w:p>
          <w:p w14:paraId="33990357" w14:textId="77777777" w:rsidR="007A765C" w:rsidRDefault="007A765C" w:rsidP="006B7C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</w:t>
            </w:r>
          </w:p>
          <w:p w14:paraId="22F41EB8" w14:textId="7F8F5BBE" w:rsidR="007A765C" w:rsidRPr="00AD7A3A" w:rsidRDefault="007A765C" w:rsidP="006B7C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vidit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9BF7FAF" w14:textId="77777777" w:rsidR="00FA5C89" w:rsidRPr="0094246D" w:rsidRDefault="00FA5C89" w:rsidP="006B7C3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4246D">
              <w:rPr>
                <w:rFonts w:ascii="Arial" w:hAnsi="Arial" w:cs="Arial"/>
                <w:b/>
                <w:sz w:val="20"/>
                <w:szCs w:val="20"/>
              </w:rPr>
              <w:t>-0.4</w:t>
            </w:r>
          </w:p>
          <w:p w14:paraId="02923990" w14:textId="7B453E78" w:rsidR="007A765C" w:rsidRPr="0094246D" w:rsidRDefault="0094246D" w:rsidP="006B7C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246D">
              <w:rPr>
                <w:rFonts w:ascii="Arial" w:hAnsi="Arial" w:cs="Arial"/>
                <w:sz w:val="20"/>
                <w:szCs w:val="20"/>
              </w:rPr>
              <w:t>0.04</w:t>
            </w:r>
          </w:p>
          <w:p w14:paraId="0A4B365D" w14:textId="4BCADC45" w:rsidR="007A765C" w:rsidRPr="0094246D" w:rsidRDefault="0094246D" w:rsidP="006B7C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246D">
              <w:rPr>
                <w:rFonts w:ascii="Arial" w:hAnsi="Arial" w:cs="Arial"/>
                <w:sz w:val="20"/>
                <w:szCs w:val="20"/>
              </w:rPr>
              <w:t>-0.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EB70CC0" w14:textId="145E2885" w:rsidR="00FA5C89" w:rsidRPr="0094246D" w:rsidRDefault="0094246D" w:rsidP="006B7C3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4246D">
              <w:rPr>
                <w:rFonts w:ascii="Arial" w:hAnsi="Arial" w:cs="Arial"/>
                <w:b/>
                <w:sz w:val="20"/>
                <w:szCs w:val="20"/>
              </w:rPr>
              <w:t>-0.8</w:t>
            </w:r>
            <w:r w:rsidR="00FA5C89" w:rsidRPr="0094246D">
              <w:rPr>
                <w:rFonts w:ascii="Arial" w:hAnsi="Arial" w:cs="Arial"/>
                <w:b/>
                <w:sz w:val="20"/>
                <w:szCs w:val="20"/>
              </w:rPr>
              <w:t>, -0.1</w:t>
            </w:r>
          </w:p>
          <w:p w14:paraId="0F70E784" w14:textId="2A7A7EBA" w:rsidR="007A765C" w:rsidRPr="0094246D" w:rsidRDefault="0094246D" w:rsidP="006B7C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246D">
              <w:rPr>
                <w:rFonts w:ascii="Arial" w:hAnsi="Arial" w:cs="Arial"/>
                <w:sz w:val="20"/>
                <w:szCs w:val="20"/>
              </w:rPr>
              <w:t>-0.6, 0.7</w:t>
            </w:r>
          </w:p>
          <w:p w14:paraId="02714623" w14:textId="4071200D" w:rsidR="007A765C" w:rsidRPr="0094246D" w:rsidRDefault="0094246D" w:rsidP="006B7C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246D">
              <w:rPr>
                <w:rFonts w:ascii="Arial" w:hAnsi="Arial" w:cs="Arial"/>
                <w:sz w:val="20"/>
                <w:szCs w:val="20"/>
              </w:rPr>
              <w:t>-0.9, 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96E5B30" w14:textId="77777777" w:rsidR="00FA5C89" w:rsidRPr="0094246D" w:rsidRDefault="00FA5C89" w:rsidP="006B7C3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4246D">
              <w:rPr>
                <w:rFonts w:ascii="Arial" w:hAnsi="Arial" w:cs="Arial"/>
                <w:b/>
                <w:sz w:val="20"/>
                <w:szCs w:val="20"/>
              </w:rPr>
              <w:t>0.02</w:t>
            </w:r>
          </w:p>
          <w:p w14:paraId="19AD2F09" w14:textId="385C663C" w:rsidR="007A765C" w:rsidRPr="0094246D" w:rsidRDefault="0094246D" w:rsidP="006B7C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246D">
              <w:rPr>
                <w:rFonts w:ascii="Arial" w:hAnsi="Arial" w:cs="Arial"/>
                <w:sz w:val="20"/>
                <w:szCs w:val="20"/>
              </w:rPr>
              <w:t>0.9</w:t>
            </w:r>
          </w:p>
          <w:p w14:paraId="4E9C509B" w14:textId="4EE77C85" w:rsidR="007A765C" w:rsidRPr="0094246D" w:rsidRDefault="0094246D" w:rsidP="006B7C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246D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</w:tr>
      <w:tr w:rsidR="00FA5C89" w:rsidRPr="00AD7A3A" w14:paraId="3265C0A1" w14:textId="77777777" w:rsidTr="00BF11DD">
        <w:trPr>
          <w:trHeight w:hRule="exact" w:val="144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21F94E18" w14:textId="1021E65E" w:rsidR="00FA5C89" w:rsidRPr="00AD7A3A" w:rsidRDefault="00FA5C89" w:rsidP="006B7C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7435B2AD" w14:textId="77777777" w:rsidR="00FA5C89" w:rsidRPr="00AD7A3A" w:rsidRDefault="00FA5C89" w:rsidP="006B7C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B148D62" w14:textId="77777777" w:rsidR="00FA5C89" w:rsidRPr="00AD7A3A" w:rsidRDefault="00FA5C89" w:rsidP="006B7C3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E80D03A" w14:textId="77777777" w:rsidR="00FA5C89" w:rsidRPr="00AD7A3A" w:rsidRDefault="00FA5C89" w:rsidP="006B7C3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C122ED" w14:textId="77777777" w:rsidR="00FA5C89" w:rsidRPr="00AD7A3A" w:rsidRDefault="00FA5C89" w:rsidP="006B7C3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A5C89" w:rsidRPr="00AD7A3A" w14:paraId="524C1099" w14:textId="77777777" w:rsidTr="00BF11DD">
        <w:trPr>
          <w:trHeight w:val="27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49BB4DD" w14:textId="77777777" w:rsidR="00FA5C89" w:rsidRPr="00AD7A3A" w:rsidRDefault="00FA5C89" w:rsidP="006B7C36">
            <w:pPr>
              <w:rPr>
                <w:rFonts w:ascii="Arial" w:hAnsi="Arial" w:cs="Arial"/>
                <w:sz w:val="20"/>
                <w:szCs w:val="20"/>
              </w:rPr>
            </w:pPr>
            <w:r w:rsidRPr="00AD7A3A">
              <w:rPr>
                <w:rFonts w:ascii="Arial" w:hAnsi="Arial" w:cs="Arial"/>
                <w:sz w:val="20"/>
                <w:szCs w:val="20"/>
              </w:rPr>
              <w:t>EBA181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647623A0" w14:textId="77777777" w:rsidR="00FA5C89" w:rsidRPr="00AD7A3A" w:rsidRDefault="00FA5C89" w:rsidP="006B7C36">
            <w:pPr>
              <w:rPr>
                <w:rFonts w:ascii="Arial" w:hAnsi="Arial" w:cs="Arial"/>
                <w:sz w:val="20"/>
                <w:szCs w:val="20"/>
              </w:rPr>
            </w:pPr>
            <w:r w:rsidRPr="00AD7A3A">
              <w:rPr>
                <w:rFonts w:ascii="Arial" w:hAnsi="Arial" w:cs="Arial"/>
                <w:sz w:val="20"/>
                <w:szCs w:val="20"/>
              </w:rPr>
              <w:t>HIV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341AAD0" w14:textId="77777777" w:rsidR="00FA5C89" w:rsidRPr="00AD7A3A" w:rsidRDefault="00FA5C89" w:rsidP="006B7C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A3A">
              <w:rPr>
                <w:rFonts w:ascii="Arial" w:hAnsi="Arial" w:cs="Arial"/>
                <w:b/>
                <w:sz w:val="20"/>
                <w:szCs w:val="20"/>
              </w:rPr>
              <w:t>-0.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942A071" w14:textId="710EA448" w:rsidR="00FA5C89" w:rsidRPr="00AD7A3A" w:rsidRDefault="00FA5C89" w:rsidP="006B7C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A3A">
              <w:rPr>
                <w:rFonts w:ascii="Arial" w:hAnsi="Arial" w:cs="Arial"/>
                <w:b/>
                <w:sz w:val="20"/>
                <w:szCs w:val="20"/>
              </w:rPr>
              <w:t>-0.6, -0.</w:t>
            </w:r>
            <w:r w:rsidR="00BF11DD">
              <w:rPr>
                <w:rFonts w:ascii="Arial" w:hAnsi="Arial" w:cs="Arial"/>
                <w:b/>
                <w:sz w:val="20"/>
                <w:szCs w:val="20"/>
              </w:rPr>
              <w:t>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11CF56" w14:textId="149F75F4" w:rsidR="00FA5C89" w:rsidRPr="00AD7A3A" w:rsidRDefault="00BF11DD" w:rsidP="006B7C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2</w:t>
            </w:r>
          </w:p>
        </w:tc>
      </w:tr>
      <w:tr w:rsidR="00FA5C89" w:rsidRPr="00AD7A3A" w14:paraId="3F11FA21" w14:textId="77777777" w:rsidTr="00BF11DD">
        <w:trPr>
          <w:trHeight w:val="270"/>
        </w:trPr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5AF3F" w14:textId="77777777" w:rsidR="00FA5C89" w:rsidRPr="00AD7A3A" w:rsidRDefault="00FA5C89" w:rsidP="006B7C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1959B" w14:textId="77777777" w:rsidR="00FA5C89" w:rsidRDefault="00FA5C89" w:rsidP="006B7C36">
            <w:pPr>
              <w:rPr>
                <w:rFonts w:ascii="Arial" w:hAnsi="Arial" w:cs="Arial"/>
                <w:sz w:val="20"/>
                <w:szCs w:val="20"/>
              </w:rPr>
            </w:pPr>
            <w:r w:rsidRPr="00AD7A3A">
              <w:rPr>
                <w:rFonts w:ascii="Arial" w:hAnsi="Arial" w:cs="Arial"/>
                <w:sz w:val="20"/>
                <w:szCs w:val="20"/>
              </w:rPr>
              <w:t>Malaria in pregnancy</w:t>
            </w:r>
          </w:p>
          <w:p w14:paraId="05C511DC" w14:textId="77777777" w:rsidR="0094246D" w:rsidRDefault="0094246D" w:rsidP="006B7C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</w:t>
            </w:r>
          </w:p>
          <w:p w14:paraId="7FC0F2C7" w14:textId="77B58334" w:rsidR="0094246D" w:rsidRPr="00AD7A3A" w:rsidRDefault="0094246D" w:rsidP="006B7C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vidity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CC69D" w14:textId="77777777" w:rsidR="00FA5C89" w:rsidRDefault="00FA5C89" w:rsidP="006B7C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A3A">
              <w:rPr>
                <w:rFonts w:ascii="Arial" w:hAnsi="Arial" w:cs="Arial"/>
                <w:sz w:val="20"/>
                <w:szCs w:val="20"/>
              </w:rPr>
              <w:t>-0.2</w:t>
            </w:r>
          </w:p>
          <w:p w14:paraId="57171196" w14:textId="77777777" w:rsidR="00BF11DD" w:rsidRDefault="00BF11DD" w:rsidP="006B7C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</w:t>
            </w:r>
          </w:p>
          <w:p w14:paraId="282EB5E7" w14:textId="2B0A9BC8" w:rsidR="00BF11DD" w:rsidRPr="00AD7A3A" w:rsidRDefault="00BF11DD" w:rsidP="006B7C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4BD3D" w14:textId="77777777" w:rsidR="00FA5C89" w:rsidRDefault="00FA5C89" w:rsidP="006B7C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A3A">
              <w:rPr>
                <w:rFonts w:ascii="Arial" w:hAnsi="Arial" w:cs="Arial"/>
                <w:sz w:val="20"/>
                <w:szCs w:val="20"/>
              </w:rPr>
              <w:t>-0.4, 0.03</w:t>
            </w:r>
          </w:p>
          <w:p w14:paraId="51071DE6" w14:textId="77777777" w:rsidR="00BF11DD" w:rsidRDefault="00BF11DD" w:rsidP="006B7C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, 0.4</w:t>
            </w:r>
          </w:p>
          <w:p w14:paraId="23053144" w14:textId="1912DD05" w:rsidR="00BF11DD" w:rsidRPr="00AD7A3A" w:rsidRDefault="00BF11DD" w:rsidP="006B7C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, 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138A6" w14:textId="77777777" w:rsidR="00FA5C89" w:rsidRDefault="00FA5C89" w:rsidP="006B7C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A3A">
              <w:rPr>
                <w:rFonts w:ascii="Arial" w:hAnsi="Arial" w:cs="Arial"/>
                <w:sz w:val="20"/>
                <w:szCs w:val="20"/>
              </w:rPr>
              <w:t>0.1</w:t>
            </w:r>
          </w:p>
          <w:p w14:paraId="03B5C1D7" w14:textId="77777777" w:rsidR="00BF11DD" w:rsidRDefault="00BF11DD" w:rsidP="006B7C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</w:p>
          <w:p w14:paraId="193FC915" w14:textId="6EDA1158" w:rsidR="00BF11DD" w:rsidRPr="00AD7A3A" w:rsidRDefault="00BF11DD" w:rsidP="006B7C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</w:tbl>
    <w:p w14:paraId="7590147C" w14:textId="744AE163" w:rsidR="00C66775" w:rsidRPr="00AD7A3A" w:rsidRDefault="00C66775" w:rsidP="00C66775">
      <w:pPr>
        <w:rPr>
          <w:rFonts w:ascii="Arial" w:hAnsi="Arial" w:cs="Arial"/>
          <w:sz w:val="20"/>
          <w:szCs w:val="20"/>
        </w:rPr>
      </w:pPr>
    </w:p>
    <w:p w14:paraId="7191F552" w14:textId="77777777" w:rsidR="00C66775" w:rsidRPr="00C66775" w:rsidRDefault="00C66775" w:rsidP="00C66775"/>
    <w:p w14:paraId="06E32F18" w14:textId="77777777" w:rsidR="00E36B9B" w:rsidRDefault="00E36B9B">
      <w:pPr>
        <w:rPr>
          <w:b/>
        </w:rPr>
      </w:pPr>
    </w:p>
    <w:p w14:paraId="554C57FF" w14:textId="6229D415" w:rsidR="00AD7A3A" w:rsidRDefault="00AD7A3A" w:rsidP="00AD7A3A">
      <w:r>
        <w:t xml:space="preserve"> </w:t>
      </w:r>
    </w:p>
    <w:p w14:paraId="7299D7FC" w14:textId="6EC556D7" w:rsidR="00C66775" w:rsidRDefault="00C66775">
      <w:bookmarkStart w:id="0" w:name="_GoBack"/>
      <w:bookmarkEnd w:id="0"/>
    </w:p>
    <w:sectPr w:rsidR="00C66775" w:rsidSect="00E55A71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7775BAA" w16cid:durableId="1ECB75D5"/>
  <w16cid:commentId w16cid:paraId="0904406F" w16cid:durableId="1ECB75D6"/>
  <w16cid:commentId w16cid:paraId="0328943B" w16cid:durableId="1ECB75D7"/>
  <w16cid:commentId w16cid:paraId="46CB4DDC" w16cid:durableId="1ECB75D8"/>
  <w16cid:commentId w16cid:paraId="0076D422" w16cid:durableId="1ECB75D9"/>
  <w16cid:commentId w16cid:paraId="69B4D359" w16cid:durableId="1ECB7804"/>
  <w16cid:commentId w16cid:paraId="591CE39C" w16cid:durableId="1ECB781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25E26F" w14:textId="77777777" w:rsidR="00911B15" w:rsidRDefault="00911B15" w:rsidP="006A43A5">
      <w:r>
        <w:separator/>
      </w:r>
    </w:p>
  </w:endnote>
  <w:endnote w:type="continuationSeparator" w:id="0">
    <w:p w14:paraId="335B91D6" w14:textId="77777777" w:rsidR="00911B15" w:rsidRDefault="00911B15" w:rsidP="006A43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7986092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C57921" w14:textId="5C79876D" w:rsidR="00400901" w:rsidRDefault="00400901" w:rsidP="00C667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96DF7BA" w14:textId="77777777" w:rsidR="00400901" w:rsidRDefault="00400901" w:rsidP="006A43A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4682387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8FEC98" w14:textId="3E7B59BD" w:rsidR="00400901" w:rsidRDefault="00400901" w:rsidP="00C667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A258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CD4E632" w14:textId="77777777" w:rsidR="00400901" w:rsidRDefault="00400901" w:rsidP="006A43A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3B98DD" w14:textId="77777777" w:rsidR="00911B15" w:rsidRDefault="00911B15" w:rsidP="006A43A5">
      <w:r>
        <w:separator/>
      </w:r>
    </w:p>
  </w:footnote>
  <w:footnote w:type="continuationSeparator" w:id="0">
    <w:p w14:paraId="2563D228" w14:textId="77777777" w:rsidR="00911B15" w:rsidRDefault="00911B15" w:rsidP="006A43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24208A"/>
    <w:multiLevelType w:val="hybridMultilevel"/>
    <w:tmpl w:val="8B469C84"/>
    <w:lvl w:ilvl="0" w:tplc="3B2EBE86">
      <w:numFmt w:val="bullet"/>
      <w:lvlText w:val=""/>
      <w:lvlJc w:val="left"/>
      <w:pPr>
        <w:ind w:left="108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0366786"/>
    <w:multiLevelType w:val="hybridMultilevel"/>
    <w:tmpl w:val="A38241E4"/>
    <w:lvl w:ilvl="0" w:tplc="026AFC8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mmun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w20saser0xxzeepazpt9f7tt9vwfpx52pa&quot;&gt;CHAP_maternal_neonatal_MS&lt;record-ids&gt;&lt;item&gt;15&lt;/item&gt;&lt;item&gt;16&lt;/item&gt;&lt;item&gt;17&lt;/item&gt;&lt;item&gt;18&lt;/item&gt;&lt;item&gt;19&lt;/item&gt;&lt;item&gt;20&lt;/item&gt;&lt;item&gt;21&lt;/item&gt;&lt;item&gt;22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/record-ids&gt;&lt;/item&gt;&lt;/Libraries&gt;"/>
  </w:docVars>
  <w:rsids>
    <w:rsidRoot w:val="008A6449"/>
    <w:rsid w:val="00003327"/>
    <w:rsid w:val="00017FA7"/>
    <w:rsid w:val="000225EF"/>
    <w:rsid w:val="000254C4"/>
    <w:rsid w:val="00052D51"/>
    <w:rsid w:val="00052E97"/>
    <w:rsid w:val="00054FE3"/>
    <w:rsid w:val="000738B2"/>
    <w:rsid w:val="00080590"/>
    <w:rsid w:val="000905E7"/>
    <w:rsid w:val="000A2CAF"/>
    <w:rsid w:val="000A7443"/>
    <w:rsid w:val="000B34B8"/>
    <w:rsid w:val="000B407A"/>
    <w:rsid w:val="000B55DE"/>
    <w:rsid w:val="000D00A4"/>
    <w:rsid w:val="000D383A"/>
    <w:rsid w:val="000D5867"/>
    <w:rsid w:val="000E5984"/>
    <w:rsid w:val="000F35FA"/>
    <w:rsid w:val="00101B20"/>
    <w:rsid w:val="00102752"/>
    <w:rsid w:val="00125754"/>
    <w:rsid w:val="001516EE"/>
    <w:rsid w:val="00154069"/>
    <w:rsid w:val="00157D7A"/>
    <w:rsid w:val="00163E18"/>
    <w:rsid w:val="00176CCE"/>
    <w:rsid w:val="00184750"/>
    <w:rsid w:val="00184984"/>
    <w:rsid w:val="001917EE"/>
    <w:rsid w:val="001B5422"/>
    <w:rsid w:val="001B7983"/>
    <w:rsid w:val="001C0670"/>
    <w:rsid w:val="001C0E4C"/>
    <w:rsid w:val="001C17B7"/>
    <w:rsid w:val="001C66C8"/>
    <w:rsid w:val="001D215F"/>
    <w:rsid w:val="001D4127"/>
    <w:rsid w:val="001E2153"/>
    <w:rsid w:val="001E79AA"/>
    <w:rsid w:val="001F43A6"/>
    <w:rsid w:val="0021712E"/>
    <w:rsid w:val="00224B76"/>
    <w:rsid w:val="00225F2A"/>
    <w:rsid w:val="002305C7"/>
    <w:rsid w:val="002339FF"/>
    <w:rsid w:val="002519C8"/>
    <w:rsid w:val="00251BC3"/>
    <w:rsid w:val="0025486E"/>
    <w:rsid w:val="00255DA1"/>
    <w:rsid w:val="0025747A"/>
    <w:rsid w:val="00257CB1"/>
    <w:rsid w:val="002668EA"/>
    <w:rsid w:val="002777E3"/>
    <w:rsid w:val="00280FBC"/>
    <w:rsid w:val="00286104"/>
    <w:rsid w:val="00287F8D"/>
    <w:rsid w:val="00295C68"/>
    <w:rsid w:val="002A3DBE"/>
    <w:rsid w:val="002A6150"/>
    <w:rsid w:val="002B2015"/>
    <w:rsid w:val="002C5A3C"/>
    <w:rsid w:val="002E081A"/>
    <w:rsid w:val="002E3338"/>
    <w:rsid w:val="002F29CE"/>
    <w:rsid w:val="002F29FA"/>
    <w:rsid w:val="002F46D8"/>
    <w:rsid w:val="00310D3D"/>
    <w:rsid w:val="00320184"/>
    <w:rsid w:val="00322F66"/>
    <w:rsid w:val="00326A9C"/>
    <w:rsid w:val="00327681"/>
    <w:rsid w:val="0033436A"/>
    <w:rsid w:val="00336C81"/>
    <w:rsid w:val="00337937"/>
    <w:rsid w:val="003475D2"/>
    <w:rsid w:val="0035403B"/>
    <w:rsid w:val="0035644E"/>
    <w:rsid w:val="00357C5F"/>
    <w:rsid w:val="00362617"/>
    <w:rsid w:val="0037323A"/>
    <w:rsid w:val="00374318"/>
    <w:rsid w:val="00374FCF"/>
    <w:rsid w:val="00381D9C"/>
    <w:rsid w:val="00384DF1"/>
    <w:rsid w:val="003876E1"/>
    <w:rsid w:val="00391538"/>
    <w:rsid w:val="003A0437"/>
    <w:rsid w:val="003A1FD7"/>
    <w:rsid w:val="003A3C5F"/>
    <w:rsid w:val="003B4A15"/>
    <w:rsid w:val="003B5207"/>
    <w:rsid w:val="003C1621"/>
    <w:rsid w:val="003F4B80"/>
    <w:rsid w:val="003F685F"/>
    <w:rsid w:val="003F75A6"/>
    <w:rsid w:val="00400901"/>
    <w:rsid w:val="00401757"/>
    <w:rsid w:val="00402275"/>
    <w:rsid w:val="00404B0D"/>
    <w:rsid w:val="00406986"/>
    <w:rsid w:val="004069E6"/>
    <w:rsid w:val="00412DF7"/>
    <w:rsid w:val="004152D3"/>
    <w:rsid w:val="00415BFB"/>
    <w:rsid w:val="00417F1A"/>
    <w:rsid w:val="00426F2D"/>
    <w:rsid w:val="00455F46"/>
    <w:rsid w:val="00470963"/>
    <w:rsid w:val="00490721"/>
    <w:rsid w:val="004942ED"/>
    <w:rsid w:val="00496BC6"/>
    <w:rsid w:val="004A00EC"/>
    <w:rsid w:val="004B3572"/>
    <w:rsid w:val="004B6FF9"/>
    <w:rsid w:val="004C6A5D"/>
    <w:rsid w:val="004D60FD"/>
    <w:rsid w:val="004E30DC"/>
    <w:rsid w:val="004F46CA"/>
    <w:rsid w:val="004F6166"/>
    <w:rsid w:val="00500390"/>
    <w:rsid w:val="005266DE"/>
    <w:rsid w:val="0053025A"/>
    <w:rsid w:val="00530E9D"/>
    <w:rsid w:val="00531AA5"/>
    <w:rsid w:val="00544919"/>
    <w:rsid w:val="00544B72"/>
    <w:rsid w:val="00547C2C"/>
    <w:rsid w:val="00553FA8"/>
    <w:rsid w:val="00554498"/>
    <w:rsid w:val="00562CDB"/>
    <w:rsid w:val="00562F99"/>
    <w:rsid w:val="00564945"/>
    <w:rsid w:val="00570535"/>
    <w:rsid w:val="00573AA0"/>
    <w:rsid w:val="005752BB"/>
    <w:rsid w:val="00575563"/>
    <w:rsid w:val="00582B5A"/>
    <w:rsid w:val="00592B47"/>
    <w:rsid w:val="00594E61"/>
    <w:rsid w:val="005A6FAD"/>
    <w:rsid w:val="005D65B6"/>
    <w:rsid w:val="005E193B"/>
    <w:rsid w:val="005E4306"/>
    <w:rsid w:val="0060547A"/>
    <w:rsid w:val="00614922"/>
    <w:rsid w:val="00624331"/>
    <w:rsid w:val="00634D15"/>
    <w:rsid w:val="00647031"/>
    <w:rsid w:val="00647416"/>
    <w:rsid w:val="00663FF5"/>
    <w:rsid w:val="006712B9"/>
    <w:rsid w:val="00682496"/>
    <w:rsid w:val="0068358F"/>
    <w:rsid w:val="00694348"/>
    <w:rsid w:val="00697288"/>
    <w:rsid w:val="006A43A5"/>
    <w:rsid w:val="006B7C36"/>
    <w:rsid w:val="006E2036"/>
    <w:rsid w:val="00706E5E"/>
    <w:rsid w:val="00706EB6"/>
    <w:rsid w:val="00721CD2"/>
    <w:rsid w:val="00730BAA"/>
    <w:rsid w:val="00734E26"/>
    <w:rsid w:val="00756730"/>
    <w:rsid w:val="007737C5"/>
    <w:rsid w:val="00780EE6"/>
    <w:rsid w:val="00787936"/>
    <w:rsid w:val="00791052"/>
    <w:rsid w:val="00791D57"/>
    <w:rsid w:val="007A01F3"/>
    <w:rsid w:val="007A4AF0"/>
    <w:rsid w:val="007A765C"/>
    <w:rsid w:val="007B052A"/>
    <w:rsid w:val="007B1B16"/>
    <w:rsid w:val="007B2459"/>
    <w:rsid w:val="007B4831"/>
    <w:rsid w:val="007B6605"/>
    <w:rsid w:val="007C0203"/>
    <w:rsid w:val="007C7E84"/>
    <w:rsid w:val="007E3B7E"/>
    <w:rsid w:val="007F2614"/>
    <w:rsid w:val="00800BA3"/>
    <w:rsid w:val="00807BDD"/>
    <w:rsid w:val="00820A34"/>
    <w:rsid w:val="0082154D"/>
    <w:rsid w:val="008243D0"/>
    <w:rsid w:val="00830E61"/>
    <w:rsid w:val="00831338"/>
    <w:rsid w:val="008363BC"/>
    <w:rsid w:val="00840FF2"/>
    <w:rsid w:val="00843224"/>
    <w:rsid w:val="00843F61"/>
    <w:rsid w:val="00847179"/>
    <w:rsid w:val="00867ECA"/>
    <w:rsid w:val="008903D8"/>
    <w:rsid w:val="00897014"/>
    <w:rsid w:val="008A258F"/>
    <w:rsid w:val="008A6449"/>
    <w:rsid w:val="008B55C4"/>
    <w:rsid w:val="008B58FA"/>
    <w:rsid w:val="008C3083"/>
    <w:rsid w:val="008D4B49"/>
    <w:rsid w:val="008F6B12"/>
    <w:rsid w:val="009079D7"/>
    <w:rsid w:val="00910223"/>
    <w:rsid w:val="00911B15"/>
    <w:rsid w:val="0092501C"/>
    <w:rsid w:val="0094246D"/>
    <w:rsid w:val="009547D1"/>
    <w:rsid w:val="00962C79"/>
    <w:rsid w:val="00970711"/>
    <w:rsid w:val="00972865"/>
    <w:rsid w:val="009813F9"/>
    <w:rsid w:val="0098514D"/>
    <w:rsid w:val="0099237D"/>
    <w:rsid w:val="00996686"/>
    <w:rsid w:val="009A2EEF"/>
    <w:rsid w:val="009B0977"/>
    <w:rsid w:val="009B21B9"/>
    <w:rsid w:val="009C1AF8"/>
    <w:rsid w:val="009C1C69"/>
    <w:rsid w:val="009D3040"/>
    <w:rsid w:val="009D479A"/>
    <w:rsid w:val="009E57BA"/>
    <w:rsid w:val="009F6128"/>
    <w:rsid w:val="00A02988"/>
    <w:rsid w:val="00A03AF7"/>
    <w:rsid w:val="00A040CC"/>
    <w:rsid w:val="00A06159"/>
    <w:rsid w:val="00A24F5D"/>
    <w:rsid w:val="00A576AF"/>
    <w:rsid w:val="00A62090"/>
    <w:rsid w:val="00A84432"/>
    <w:rsid w:val="00A94078"/>
    <w:rsid w:val="00AA2CBF"/>
    <w:rsid w:val="00AA671B"/>
    <w:rsid w:val="00AB5370"/>
    <w:rsid w:val="00AC126E"/>
    <w:rsid w:val="00AC3D58"/>
    <w:rsid w:val="00AD1E9F"/>
    <w:rsid w:val="00AD22B7"/>
    <w:rsid w:val="00AD7A3A"/>
    <w:rsid w:val="00AE016B"/>
    <w:rsid w:val="00AE0309"/>
    <w:rsid w:val="00AF08A8"/>
    <w:rsid w:val="00AF307C"/>
    <w:rsid w:val="00AF6617"/>
    <w:rsid w:val="00B07DFE"/>
    <w:rsid w:val="00B14E62"/>
    <w:rsid w:val="00B163E7"/>
    <w:rsid w:val="00B221DE"/>
    <w:rsid w:val="00B35B32"/>
    <w:rsid w:val="00B4722D"/>
    <w:rsid w:val="00B80E32"/>
    <w:rsid w:val="00B835A4"/>
    <w:rsid w:val="00B95021"/>
    <w:rsid w:val="00B95563"/>
    <w:rsid w:val="00BB0151"/>
    <w:rsid w:val="00BB5C56"/>
    <w:rsid w:val="00BB7D36"/>
    <w:rsid w:val="00BC5D93"/>
    <w:rsid w:val="00BF11DD"/>
    <w:rsid w:val="00BF1297"/>
    <w:rsid w:val="00BF4BB6"/>
    <w:rsid w:val="00BF5791"/>
    <w:rsid w:val="00C165E3"/>
    <w:rsid w:val="00C35716"/>
    <w:rsid w:val="00C4074A"/>
    <w:rsid w:val="00C42B44"/>
    <w:rsid w:val="00C50269"/>
    <w:rsid w:val="00C66775"/>
    <w:rsid w:val="00C77958"/>
    <w:rsid w:val="00C8191C"/>
    <w:rsid w:val="00C85180"/>
    <w:rsid w:val="00C90C2B"/>
    <w:rsid w:val="00CA0953"/>
    <w:rsid w:val="00CA470A"/>
    <w:rsid w:val="00CA7ED4"/>
    <w:rsid w:val="00CC374E"/>
    <w:rsid w:val="00CC41BC"/>
    <w:rsid w:val="00CE282A"/>
    <w:rsid w:val="00CF038C"/>
    <w:rsid w:val="00CF3DDB"/>
    <w:rsid w:val="00D06265"/>
    <w:rsid w:val="00D1330E"/>
    <w:rsid w:val="00D152E8"/>
    <w:rsid w:val="00D20929"/>
    <w:rsid w:val="00D26E99"/>
    <w:rsid w:val="00D30E9F"/>
    <w:rsid w:val="00D30EA3"/>
    <w:rsid w:val="00D353DE"/>
    <w:rsid w:val="00D42763"/>
    <w:rsid w:val="00D4450E"/>
    <w:rsid w:val="00D44BB9"/>
    <w:rsid w:val="00D52C71"/>
    <w:rsid w:val="00D54300"/>
    <w:rsid w:val="00D6287E"/>
    <w:rsid w:val="00D7082E"/>
    <w:rsid w:val="00D72AF9"/>
    <w:rsid w:val="00D74EDB"/>
    <w:rsid w:val="00D77990"/>
    <w:rsid w:val="00D805D1"/>
    <w:rsid w:val="00D81B48"/>
    <w:rsid w:val="00D839CC"/>
    <w:rsid w:val="00D91459"/>
    <w:rsid w:val="00DA366A"/>
    <w:rsid w:val="00DA7E78"/>
    <w:rsid w:val="00DC03D1"/>
    <w:rsid w:val="00DC05C8"/>
    <w:rsid w:val="00DC6122"/>
    <w:rsid w:val="00DD2BD6"/>
    <w:rsid w:val="00DE1541"/>
    <w:rsid w:val="00DF4251"/>
    <w:rsid w:val="00DF6296"/>
    <w:rsid w:val="00DF7F99"/>
    <w:rsid w:val="00E237E0"/>
    <w:rsid w:val="00E23FDF"/>
    <w:rsid w:val="00E36B43"/>
    <w:rsid w:val="00E36B9B"/>
    <w:rsid w:val="00E3712E"/>
    <w:rsid w:val="00E55A71"/>
    <w:rsid w:val="00E64418"/>
    <w:rsid w:val="00E64ADC"/>
    <w:rsid w:val="00E64DFF"/>
    <w:rsid w:val="00E76A90"/>
    <w:rsid w:val="00E82034"/>
    <w:rsid w:val="00E85886"/>
    <w:rsid w:val="00E85AC4"/>
    <w:rsid w:val="00E93FC5"/>
    <w:rsid w:val="00EA26C9"/>
    <w:rsid w:val="00EA761A"/>
    <w:rsid w:val="00EB3F75"/>
    <w:rsid w:val="00EB6561"/>
    <w:rsid w:val="00EC4550"/>
    <w:rsid w:val="00EC75F7"/>
    <w:rsid w:val="00EC7FE5"/>
    <w:rsid w:val="00ED52CF"/>
    <w:rsid w:val="00ED65A0"/>
    <w:rsid w:val="00ED76D1"/>
    <w:rsid w:val="00EE5FDC"/>
    <w:rsid w:val="00EE7CC3"/>
    <w:rsid w:val="00F01D24"/>
    <w:rsid w:val="00F04836"/>
    <w:rsid w:val="00F13F90"/>
    <w:rsid w:val="00F1466F"/>
    <w:rsid w:val="00F5091A"/>
    <w:rsid w:val="00F54C9E"/>
    <w:rsid w:val="00F639ED"/>
    <w:rsid w:val="00F7247E"/>
    <w:rsid w:val="00F74F8C"/>
    <w:rsid w:val="00F92FE6"/>
    <w:rsid w:val="00FA4627"/>
    <w:rsid w:val="00FA5C89"/>
    <w:rsid w:val="00FE4545"/>
    <w:rsid w:val="00FE6758"/>
    <w:rsid w:val="00FF4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46536"/>
  <w15:chartTrackingRefBased/>
  <w15:docId w15:val="{77031CCB-2116-5843-96E4-39F7FFBAA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00A4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6A43A5"/>
    <w:pPr>
      <w:spacing w:before="120"/>
      <w:ind w:firstLine="720"/>
    </w:pPr>
    <w:rPr>
      <w:rFonts w:eastAsia="Times New Roman"/>
    </w:rPr>
  </w:style>
  <w:style w:type="character" w:styleId="Hyperlink">
    <w:name w:val="Hyperlink"/>
    <w:rsid w:val="006A43A5"/>
    <w:rPr>
      <w:color w:val="0000FF"/>
      <w:u w:val="single"/>
    </w:rPr>
  </w:style>
  <w:style w:type="paragraph" w:customStyle="1" w:styleId="AbstractSummary">
    <w:name w:val="Abstract/Summary"/>
    <w:basedOn w:val="Normal"/>
    <w:rsid w:val="006A43A5"/>
    <w:pPr>
      <w:spacing w:before="120"/>
    </w:pPr>
    <w:rPr>
      <w:rFonts w:eastAsia="Times New Roman"/>
    </w:rPr>
  </w:style>
  <w:style w:type="paragraph" w:styleId="Footer">
    <w:name w:val="footer"/>
    <w:basedOn w:val="Normal"/>
    <w:link w:val="FooterChar"/>
    <w:uiPriority w:val="99"/>
    <w:unhideWhenUsed/>
    <w:rsid w:val="006A43A5"/>
    <w:pPr>
      <w:tabs>
        <w:tab w:val="center" w:pos="4680"/>
        <w:tab w:val="right" w:pos="9360"/>
      </w:tabs>
    </w:pPr>
    <w:rPr>
      <w:rFonts w:eastAsia="Calibri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A43A5"/>
    <w:rPr>
      <w:rFonts w:ascii="Times New Roman" w:eastAsia="Calibri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6A43A5"/>
  </w:style>
  <w:style w:type="character" w:styleId="CommentReference">
    <w:name w:val="annotation reference"/>
    <w:basedOn w:val="DefaultParagraphFont"/>
    <w:uiPriority w:val="99"/>
    <w:semiHidden/>
    <w:unhideWhenUsed/>
    <w:rsid w:val="00E55A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5A71"/>
    <w:pPr>
      <w:spacing w:after="20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5A7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5A71"/>
    <w:rPr>
      <w:rFonts w:eastAsia="Calibr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A71"/>
    <w:rPr>
      <w:rFonts w:ascii="Times New Roman" w:eastAsia="Calibri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E15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F4CEF"/>
    <w:rPr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">
    <w:name w:val="EndNote Bibliography"/>
    <w:basedOn w:val="Normal"/>
    <w:link w:val="EndNoteBibliographyChar"/>
    <w:rsid w:val="00FF4CEF"/>
    <w:pPr>
      <w:spacing w:after="200"/>
    </w:pPr>
    <w:rPr>
      <w:noProof/>
      <w:sz w:val="20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F4CEF"/>
    <w:rPr>
      <w:rFonts w:ascii="Times New Roman" w:hAnsi="Times New Roman" w:cs="Times New Roman"/>
      <w:noProof/>
      <w:sz w:val="20"/>
      <w:szCs w:val="22"/>
    </w:rPr>
  </w:style>
  <w:style w:type="paragraph" w:customStyle="1" w:styleId="EndNoteBibliographyTitle">
    <w:name w:val="EndNote Bibliography Title"/>
    <w:basedOn w:val="Normal"/>
    <w:rsid w:val="00756730"/>
    <w:pPr>
      <w:jc w:val="center"/>
    </w:pPr>
    <w:rPr>
      <w:rFonts w:eastAsia="Calibri"/>
      <w:sz w:val="20"/>
      <w:szCs w:val="20"/>
    </w:rPr>
  </w:style>
  <w:style w:type="paragraph" w:styleId="ListParagraph">
    <w:name w:val="List Paragraph"/>
    <w:basedOn w:val="Normal"/>
    <w:uiPriority w:val="34"/>
    <w:qFormat/>
    <w:rsid w:val="00573AA0"/>
    <w:pPr>
      <w:ind w:left="720"/>
      <w:contextualSpacing/>
    </w:pPr>
    <w:rPr>
      <w:rFonts w:eastAsia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2E97"/>
    <w:pPr>
      <w:spacing w:after="0"/>
    </w:pPr>
    <w:rPr>
      <w:rFonts w:ascii="Times New Roman" w:eastAsia="Calibri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2E97"/>
    <w:rPr>
      <w:rFonts w:ascii="Times New Roman" w:eastAsia="Calibri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841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6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3D6E8872-365B-4222-A208-E1B2B08263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34</Words>
  <Characters>361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rlene Dent</cp:lastModifiedBy>
  <cp:revision>2</cp:revision>
  <cp:lastPrinted>2018-08-22T15:47:00Z</cp:lastPrinted>
  <dcterms:created xsi:type="dcterms:W3CDTF">2019-05-08T17:22:00Z</dcterms:created>
  <dcterms:modified xsi:type="dcterms:W3CDTF">2019-05-08T17:22:00Z</dcterms:modified>
</cp:coreProperties>
</file>